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107012" w14:textId="3CD3654D" w:rsidR="00232CCB" w:rsidRPr="00753CF8" w:rsidRDefault="00232CCB" w:rsidP="00232CCB">
      <w:pPr>
        <w:pStyle w:val="Heading1APA"/>
      </w:pPr>
      <w:r w:rsidRPr="00753CF8">
        <w:t>Can a warm and supportive adult protect against mental health problems amongst children with experience of adversity? A twin</w:t>
      </w:r>
      <w:r w:rsidR="000445D4" w:rsidRPr="00753CF8">
        <w:t>-</w:t>
      </w:r>
      <w:r w:rsidRPr="00753CF8">
        <w:t>difference</w:t>
      </w:r>
      <w:r w:rsidR="000445D4" w:rsidRPr="00753CF8">
        <w:t>s</w:t>
      </w:r>
      <w:r w:rsidRPr="00753CF8">
        <w:t xml:space="preserve"> study</w:t>
      </w:r>
    </w:p>
    <w:p w14:paraId="78DCF706" w14:textId="261885D4" w:rsidR="00383C73" w:rsidRPr="00753CF8" w:rsidRDefault="00E73F41" w:rsidP="00232CCB">
      <w:pPr>
        <w:pStyle w:val="Heading1APA"/>
      </w:pPr>
      <w:r w:rsidRPr="00753CF8">
        <w:t>Supporting Information</w:t>
      </w:r>
    </w:p>
    <w:sdt>
      <w:sdtPr>
        <w:rPr>
          <w:b w:val="0"/>
        </w:rPr>
        <w:id w:val="847750183"/>
        <w:docPartObj>
          <w:docPartGallery w:val="Table of Contents"/>
          <w:docPartUnique/>
        </w:docPartObj>
      </w:sdtPr>
      <w:sdtEndPr>
        <w:rPr>
          <w:bCs/>
          <w:noProof/>
        </w:rPr>
      </w:sdtEndPr>
      <w:sdtContent>
        <w:p w14:paraId="75445406" w14:textId="24F7C7E5" w:rsidR="00994251" w:rsidRPr="00753CF8" w:rsidRDefault="00994251" w:rsidP="005D1A07">
          <w:pPr>
            <w:pStyle w:val="TOCheader"/>
          </w:pPr>
          <w:r w:rsidRPr="00753CF8">
            <w:t>Table of Contents</w:t>
          </w:r>
        </w:p>
        <w:p w14:paraId="64E5B4C4" w14:textId="6DBD5FFD" w:rsidR="00284172" w:rsidRDefault="0098588B">
          <w:pPr>
            <w:pStyle w:val="TOC1"/>
            <w:rPr>
              <w:rFonts w:asciiTheme="minorHAnsi" w:eastAsiaTheme="minorEastAsia" w:hAnsiTheme="minorHAnsi" w:cstheme="minorBidi"/>
              <w:bCs w:val="0"/>
              <w:iCs w:val="0"/>
              <w:noProof/>
              <w:kern w:val="2"/>
              <w:lang w:eastAsia="en-GB"/>
              <w14:ligatures w14:val="standardContextual"/>
            </w:rPr>
          </w:pPr>
          <w:r w:rsidRPr="00753CF8">
            <w:fldChar w:fldCharType="begin"/>
          </w:r>
          <w:r w:rsidRPr="00753CF8">
            <w:instrText xml:space="preserve"> TOC \h \z \t "Heading 2 APA,1,Heading 3 APA,2" </w:instrText>
          </w:r>
          <w:r w:rsidRPr="00753CF8">
            <w:fldChar w:fldCharType="separate"/>
          </w:r>
          <w:hyperlink w:anchor="_Toc179875326" w:history="1">
            <w:r w:rsidR="00284172" w:rsidRPr="00433543">
              <w:rPr>
                <w:rStyle w:val="Hyperlink"/>
                <w:noProof/>
              </w:rPr>
              <w:t>Appendix S1. Measurement of adverse childhood experiences (ACEs)</w:t>
            </w:r>
            <w:r w:rsidR="00284172">
              <w:rPr>
                <w:noProof/>
                <w:webHidden/>
              </w:rPr>
              <w:tab/>
            </w:r>
            <w:r w:rsidR="00284172">
              <w:rPr>
                <w:noProof/>
                <w:webHidden/>
              </w:rPr>
              <w:fldChar w:fldCharType="begin"/>
            </w:r>
            <w:r w:rsidR="00284172">
              <w:rPr>
                <w:noProof/>
                <w:webHidden/>
              </w:rPr>
              <w:instrText xml:space="preserve"> PAGEREF _Toc179875326 \h </w:instrText>
            </w:r>
            <w:r w:rsidR="00284172">
              <w:rPr>
                <w:noProof/>
                <w:webHidden/>
              </w:rPr>
            </w:r>
            <w:r w:rsidR="00284172">
              <w:rPr>
                <w:noProof/>
                <w:webHidden/>
              </w:rPr>
              <w:fldChar w:fldCharType="separate"/>
            </w:r>
            <w:r w:rsidR="00284172">
              <w:rPr>
                <w:noProof/>
                <w:webHidden/>
              </w:rPr>
              <w:t>2</w:t>
            </w:r>
            <w:r w:rsidR="00284172">
              <w:rPr>
                <w:noProof/>
                <w:webHidden/>
              </w:rPr>
              <w:fldChar w:fldCharType="end"/>
            </w:r>
          </w:hyperlink>
        </w:p>
        <w:p w14:paraId="5B54A1B0" w14:textId="7C50903E"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27" w:history="1">
            <w:r w:rsidRPr="00433543">
              <w:rPr>
                <w:rStyle w:val="Hyperlink"/>
                <w:noProof/>
              </w:rPr>
              <w:t>Table S1. Description of ACE variable measurement</w:t>
            </w:r>
            <w:r>
              <w:rPr>
                <w:noProof/>
                <w:webHidden/>
              </w:rPr>
              <w:tab/>
            </w:r>
            <w:r>
              <w:rPr>
                <w:noProof/>
                <w:webHidden/>
              </w:rPr>
              <w:fldChar w:fldCharType="begin"/>
            </w:r>
            <w:r>
              <w:rPr>
                <w:noProof/>
                <w:webHidden/>
              </w:rPr>
              <w:instrText xml:space="preserve"> PAGEREF _Toc179875327 \h </w:instrText>
            </w:r>
            <w:r>
              <w:rPr>
                <w:noProof/>
                <w:webHidden/>
              </w:rPr>
            </w:r>
            <w:r>
              <w:rPr>
                <w:noProof/>
                <w:webHidden/>
              </w:rPr>
              <w:fldChar w:fldCharType="separate"/>
            </w:r>
            <w:r>
              <w:rPr>
                <w:noProof/>
                <w:webHidden/>
              </w:rPr>
              <w:t>3</w:t>
            </w:r>
            <w:r>
              <w:rPr>
                <w:noProof/>
                <w:webHidden/>
              </w:rPr>
              <w:fldChar w:fldCharType="end"/>
            </w:r>
          </w:hyperlink>
        </w:p>
        <w:p w14:paraId="58CBB8A6" w14:textId="39F256C6"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28" w:history="1">
            <w:r w:rsidRPr="00433543">
              <w:rPr>
                <w:rStyle w:val="Hyperlink"/>
                <w:noProof/>
              </w:rPr>
              <w:t>Table S2. Adjusted estimates of interaction effects between ACEs and protective factors with mental health problems</w:t>
            </w:r>
            <w:r>
              <w:rPr>
                <w:noProof/>
                <w:webHidden/>
              </w:rPr>
              <w:tab/>
            </w:r>
            <w:r>
              <w:rPr>
                <w:noProof/>
                <w:webHidden/>
              </w:rPr>
              <w:fldChar w:fldCharType="begin"/>
            </w:r>
            <w:r>
              <w:rPr>
                <w:noProof/>
                <w:webHidden/>
              </w:rPr>
              <w:instrText xml:space="preserve"> PAGEREF _Toc179875328 \h </w:instrText>
            </w:r>
            <w:r>
              <w:rPr>
                <w:noProof/>
                <w:webHidden/>
              </w:rPr>
            </w:r>
            <w:r>
              <w:rPr>
                <w:noProof/>
                <w:webHidden/>
              </w:rPr>
              <w:fldChar w:fldCharType="separate"/>
            </w:r>
            <w:r>
              <w:rPr>
                <w:noProof/>
                <w:webHidden/>
              </w:rPr>
              <w:t>5</w:t>
            </w:r>
            <w:r>
              <w:rPr>
                <w:noProof/>
                <w:webHidden/>
              </w:rPr>
              <w:fldChar w:fldCharType="end"/>
            </w:r>
          </w:hyperlink>
        </w:p>
        <w:p w14:paraId="1A779EBC" w14:textId="5D87BA85"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29" w:history="1">
            <w:r w:rsidRPr="00433543">
              <w:rPr>
                <w:rStyle w:val="Hyperlink"/>
                <w:noProof/>
              </w:rPr>
              <w:t>Table S3. Estimates for interaction effects between sex and protective factors with mental health problems</w:t>
            </w:r>
            <w:r>
              <w:rPr>
                <w:noProof/>
                <w:webHidden/>
              </w:rPr>
              <w:tab/>
            </w:r>
            <w:r>
              <w:rPr>
                <w:noProof/>
                <w:webHidden/>
              </w:rPr>
              <w:fldChar w:fldCharType="begin"/>
            </w:r>
            <w:r>
              <w:rPr>
                <w:noProof/>
                <w:webHidden/>
              </w:rPr>
              <w:instrText xml:space="preserve"> PAGEREF _Toc179875329 \h </w:instrText>
            </w:r>
            <w:r>
              <w:rPr>
                <w:noProof/>
                <w:webHidden/>
              </w:rPr>
            </w:r>
            <w:r>
              <w:rPr>
                <w:noProof/>
                <w:webHidden/>
              </w:rPr>
              <w:fldChar w:fldCharType="separate"/>
            </w:r>
            <w:r>
              <w:rPr>
                <w:noProof/>
                <w:webHidden/>
              </w:rPr>
              <w:t>5</w:t>
            </w:r>
            <w:r>
              <w:rPr>
                <w:noProof/>
                <w:webHidden/>
              </w:rPr>
              <w:fldChar w:fldCharType="end"/>
            </w:r>
          </w:hyperlink>
        </w:p>
        <w:p w14:paraId="7A115162" w14:textId="6DC6E414"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30" w:history="1">
            <w:r w:rsidRPr="00433543">
              <w:rPr>
                <w:rStyle w:val="Hyperlink"/>
                <w:noProof/>
              </w:rPr>
              <w:t>Table S4. Associations between warm and supportive adult involvement and mental health problems, amongst DZ twins exposed to ACEs</w:t>
            </w:r>
            <w:r>
              <w:rPr>
                <w:noProof/>
                <w:webHidden/>
              </w:rPr>
              <w:tab/>
            </w:r>
            <w:r>
              <w:rPr>
                <w:noProof/>
                <w:webHidden/>
              </w:rPr>
              <w:fldChar w:fldCharType="begin"/>
            </w:r>
            <w:r>
              <w:rPr>
                <w:noProof/>
                <w:webHidden/>
              </w:rPr>
              <w:instrText xml:space="preserve"> PAGEREF _Toc179875330 \h </w:instrText>
            </w:r>
            <w:r>
              <w:rPr>
                <w:noProof/>
                <w:webHidden/>
              </w:rPr>
            </w:r>
            <w:r>
              <w:rPr>
                <w:noProof/>
                <w:webHidden/>
              </w:rPr>
              <w:fldChar w:fldCharType="separate"/>
            </w:r>
            <w:r>
              <w:rPr>
                <w:noProof/>
                <w:webHidden/>
              </w:rPr>
              <w:t>6</w:t>
            </w:r>
            <w:r>
              <w:rPr>
                <w:noProof/>
                <w:webHidden/>
              </w:rPr>
              <w:fldChar w:fldCharType="end"/>
            </w:r>
          </w:hyperlink>
        </w:p>
        <w:p w14:paraId="056C1A8F" w14:textId="023C45E5"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31" w:history="1">
            <w:r w:rsidRPr="00433543">
              <w:rPr>
                <w:rStyle w:val="Hyperlink"/>
                <w:noProof/>
              </w:rPr>
              <w:t>Figure S1. Distribution of E-Risk participants at age 18 across Index of Multiple Deprivation deciles</w:t>
            </w:r>
            <w:r>
              <w:rPr>
                <w:noProof/>
                <w:webHidden/>
              </w:rPr>
              <w:tab/>
            </w:r>
            <w:r>
              <w:rPr>
                <w:noProof/>
                <w:webHidden/>
              </w:rPr>
              <w:fldChar w:fldCharType="begin"/>
            </w:r>
            <w:r>
              <w:rPr>
                <w:noProof/>
                <w:webHidden/>
              </w:rPr>
              <w:instrText xml:space="preserve"> PAGEREF _Toc179875331 \h </w:instrText>
            </w:r>
            <w:r>
              <w:rPr>
                <w:noProof/>
                <w:webHidden/>
              </w:rPr>
            </w:r>
            <w:r>
              <w:rPr>
                <w:noProof/>
                <w:webHidden/>
              </w:rPr>
              <w:fldChar w:fldCharType="separate"/>
            </w:r>
            <w:r>
              <w:rPr>
                <w:noProof/>
                <w:webHidden/>
              </w:rPr>
              <w:t>6</w:t>
            </w:r>
            <w:r>
              <w:rPr>
                <w:noProof/>
                <w:webHidden/>
              </w:rPr>
              <w:fldChar w:fldCharType="end"/>
            </w:r>
          </w:hyperlink>
        </w:p>
        <w:p w14:paraId="1F43A077" w14:textId="4E2B0B55"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32" w:history="1">
            <w:r w:rsidRPr="00433543">
              <w:rPr>
                <w:rStyle w:val="Hyperlink"/>
                <w:noProof/>
              </w:rPr>
              <w:t>Figure S2. Histograms of within-twin differences in mental health outcomes and protective factors</w:t>
            </w:r>
            <w:r>
              <w:rPr>
                <w:noProof/>
                <w:webHidden/>
              </w:rPr>
              <w:tab/>
            </w:r>
            <w:r>
              <w:rPr>
                <w:noProof/>
                <w:webHidden/>
              </w:rPr>
              <w:fldChar w:fldCharType="begin"/>
            </w:r>
            <w:r>
              <w:rPr>
                <w:noProof/>
                <w:webHidden/>
              </w:rPr>
              <w:instrText xml:space="preserve"> PAGEREF _Toc179875332 \h </w:instrText>
            </w:r>
            <w:r>
              <w:rPr>
                <w:noProof/>
                <w:webHidden/>
              </w:rPr>
            </w:r>
            <w:r>
              <w:rPr>
                <w:noProof/>
                <w:webHidden/>
              </w:rPr>
              <w:fldChar w:fldCharType="separate"/>
            </w:r>
            <w:r>
              <w:rPr>
                <w:noProof/>
                <w:webHidden/>
              </w:rPr>
              <w:t>8</w:t>
            </w:r>
            <w:r>
              <w:rPr>
                <w:noProof/>
                <w:webHidden/>
              </w:rPr>
              <w:fldChar w:fldCharType="end"/>
            </w:r>
          </w:hyperlink>
        </w:p>
        <w:p w14:paraId="006FB7C5" w14:textId="48B6BA78" w:rsidR="00284172" w:rsidRDefault="00284172">
          <w:pPr>
            <w:pStyle w:val="TOC1"/>
            <w:rPr>
              <w:rFonts w:asciiTheme="minorHAnsi" w:eastAsiaTheme="minorEastAsia" w:hAnsiTheme="minorHAnsi" w:cstheme="minorBidi"/>
              <w:bCs w:val="0"/>
              <w:iCs w:val="0"/>
              <w:noProof/>
              <w:kern w:val="2"/>
              <w:lang w:eastAsia="en-GB"/>
              <w14:ligatures w14:val="standardContextual"/>
            </w:rPr>
          </w:pPr>
          <w:hyperlink w:anchor="_Toc179875333" w:history="1">
            <w:r w:rsidRPr="00433543">
              <w:rPr>
                <w:rStyle w:val="Hyperlink"/>
                <w:noProof/>
              </w:rPr>
              <w:t>Supporting Information References</w:t>
            </w:r>
            <w:r>
              <w:rPr>
                <w:noProof/>
                <w:webHidden/>
              </w:rPr>
              <w:tab/>
            </w:r>
            <w:r>
              <w:rPr>
                <w:noProof/>
                <w:webHidden/>
              </w:rPr>
              <w:fldChar w:fldCharType="begin"/>
            </w:r>
            <w:r>
              <w:rPr>
                <w:noProof/>
                <w:webHidden/>
              </w:rPr>
              <w:instrText xml:space="preserve"> PAGEREF _Toc179875333 \h </w:instrText>
            </w:r>
            <w:r>
              <w:rPr>
                <w:noProof/>
                <w:webHidden/>
              </w:rPr>
            </w:r>
            <w:r>
              <w:rPr>
                <w:noProof/>
                <w:webHidden/>
              </w:rPr>
              <w:fldChar w:fldCharType="separate"/>
            </w:r>
            <w:r>
              <w:rPr>
                <w:noProof/>
                <w:webHidden/>
              </w:rPr>
              <w:t>9</w:t>
            </w:r>
            <w:r>
              <w:rPr>
                <w:noProof/>
                <w:webHidden/>
              </w:rPr>
              <w:fldChar w:fldCharType="end"/>
            </w:r>
          </w:hyperlink>
        </w:p>
        <w:p w14:paraId="595871F3" w14:textId="05C57AAD" w:rsidR="00994251" w:rsidRPr="00753CF8" w:rsidRDefault="0098588B">
          <w:r w:rsidRPr="00753CF8">
            <w:rPr>
              <w:rFonts w:cstheme="minorHAnsi"/>
              <w:bCs/>
              <w:iCs/>
              <w:sz w:val="24"/>
              <w:szCs w:val="24"/>
            </w:rPr>
            <w:fldChar w:fldCharType="end"/>
          </w:r>
        </w:p>
      </w:sdtContent>
    </w:sdt>
    <w:p w14:paraId="5831C781" w14:textId="77777777" w:rsidR="00994251" w:rsidRPr="00753CF8" w:rsidRDefault="00994251" w:rsidP="0098588B">
      <w:pPr>
        <w:pStyle w:val="Heading1APA"/>
        <w:jc w:val="left"/>
      </w:pPr>
    </w:p>
    <w:p w14:paraId="72CF2420" w14:textId="1A68DD7D" w:rsidR="00E72E9F" w:rsidRPr="00B83E97" w:rsidRDefault="00D74C61" w:rsidP="00E72E9F">
      <w:pPr>
        <w:pStyle w:val="Heading2APA"/>
      </w:pPr>
      <w:r w:rsidRPr="00753CF8">
        <w:br w:type="column"/>
      </w:r>
      <w:bookmarkStart w:id="0" w:name="_Toc179875326"/>
      <w:r w:rsidR="00A37E8A" w:rsidRPr="00B83E97">
        <w:lastRenderedPageBreak/>
        <w:t>Appendix S1</w:t>
      </w:r>
      <w:r w:rsidR="00E72E9F" w:rsidRPr="00B83E97">
        <w:t>. Measurement of adverse childhood experiences (ACEs)</w:t>
      </w:r>
      <w:bookmarkEnd w:id="0"/>
      <w:r w:rsidR="00E72E9F" w:rsidRPr="00B83E97">
        <w:t xml:space="preserve"> </w:t>
      </w:r>
    </w:p>
    <w:p w14:paraId="0FA9C921" w14:textId="00070AF5" w:rsidR="00E72E9F" w:rsidRPr="00B83E97" w:rsidRDefault="00E72E9F" w:rsidP="00E72E9F">
      <w:pPr>
        <w:pStyle w:val="BodyAPA"/>
        <w:spacing w:after="288"/>
      </w:pPr>
      <w:r w:rsidRPr="00B83E97">
        <w:t>The E-Risk Study assessed five types of child harm (physical abuse, sexual abuse, emotional abuse, emotional neglect, and physical neglect) and five types of household dysfunction (household partner violence, household substance abuse, family mental illness, parental antisocial behaviour, and parental separation) to correspond to the 10 categories of childhood adversity introduced by the CDC Adverse Childhood Experiences Study.</w:t>
      </w:r>
      <w:r w:rsidRPr="00B83E97">
        <w:fldChar w:fldCharType="begin"/>
      </w:r>
      <w:r w:rsidRPr="00B83E97">
        <w:instrText xml:space="preserve"> ADDIN ZOTERO_ITEM CSL_CITATION {"citationID":"BYhoeUIx","properties":{"formattedCitation":"\\super 1\\nosupersub{}","plainCitation":"1","noteIndex":0},"citationItems":[{"id":712,"uris":["http://zotero.org/users/8555373/items/6MIATVNH"],"itemData":{"id":712,"type":"article-journal","abstrac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 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container-title":"American Journal of Preventive Medicine","DOI":"10.1016/S0749-3797(98)00017-8","ISSN":"07493797","issue":"4","note":"PMID: 9635069\npublisher: Am J Prev Med","page":"245-258","title":"Relationship of childhood abuse and household dysfunction to many of the leading causes of death in adults: The adverse childhood experiences (ACE) study","volume":"14","author":[{"family":"Felitti","given":"Vincent J."},{"family":"Anda","given":"Robert F."},{"family":"Nordenberg","given":"Dale"},{"family":"Williamson","given":"David F."},{"family":"Spitz","given":"Alison M."},{"family":"Edwards","given":"Valerie"},{"family":"Koss","given":"Mary P."},{"family":"Marks","given":"James S."}],"issued":{"date-parts":[["1998",5]]}}}],"schema":"https://github.com/citation-style-language/schema/raw/master/csl-citation.json"} </w:instrText>
      </w:r>
      <w:r w:rsidRPr="00B83E97">
        <w:fldChar w:fldCharType="separate"/>
      </w:r>
      <w:r w:rsidRPr="00B83E97">
        <w:rPr>
          <w:rFonts w:cs="Arial"/>
          <w:vertAlign w:val="superscript"/>
        </w:rPr>
        <w:t>1</w:t>
      </w:r>
      <w:r w:rsidRPr="00B83E97">
        <w:fldChar w:fldCharType="end"/>
      </w:r>
      <w:r w:rsidRPr="00B83E97">
        <w:t xml:space="preserve"> These experiences were assessed from records gathered over four home visits from ages 5 to 12 years. These records included the following: structured notes from interviews with parents using the </w:t>
      </w:r>
      <w:proofErr w:type="spellStart"/>
      <w:r w:rsidRPr="00B83E97">
        <w:t>MultiSite</w:t>
      </w:r>
      <w:proofErr w:type="spellEnd"/>
      <w:r w:rsidRPr="00B83E97">
        <w:t xml:space="preserve"> Child Development Project interview</w:t>
      </w:r>
      <w:r w:rsidRPr="00B83E97">
        <w:fldChar w:fldCharType="begin"/>
      </w:r>
      <w:r w:rsidRPr="00B83E97">
        <w:instrText xml:space="preserve"> ADDIN ZOTERO_ITEM CSL_CITATION {"citationID":"iuDNmEMf","properties":{"formattedCitation":"\\super 2,3\\nosupersub{}","plainCitation":"2,3","noteIndex":0},"citationItems":[{"id":1419,"uris":["http://zotero.org/users/8555373/items/VDCKM9A9"],"itemData":{"id":1419,"type":"article-journal","abstract":"Recent research on the effect of physical abuse in early childhood is presented, focusing on the child's development of aggressive behavior.","container-title":"Science","ISSN":"00368075","issue":"4988","language":"English","license":"Copyright American Association for the Advancement of Science Dec 21, 1990","note":"number-of-pages: 6\npublisher-place: Washington, United States\npublisher: The American Association for the Advancement of Science","page":"1678","source":"ProQuest","title":"Mechanisms in the Cycle of Violence","volume":"250","author":[{"family":"Dodge","given":"Kenneth A."},{"family":"Bates","given":"John E."},{"family":"Pettit","given":"Gregory S."}],"issued":{"date-parts":[["1990",12,21]]}}},{"id":1413,"uris":["http://zotero.org/users/8555373/items/GCXVNHT2"],"itemData":{"id":1413,"type":"article-journal","abstract":"To determine whether child physical maltreatment early in life has long-term effects on psychological, behavioral, and academic problems independent of other characteristics associated with maltreatment.Prospective longitudinal study with data collected annually from 1987 through 1999.Randomly selected, community-based samples of 585 children from the ongoing Child Development Project were recruited the summer before children entered kindergarten in 3 geographic sites. Seventy-nine percent continued to participate in grade 11. The initial in-home interviews revealed that 69 children (11.8%) had experienced physical maltreatment prior to kindergarten matriculation.Adolescent assessment of school grades, standardized test scores, absences, suspensions, aggression, anxiety/depression, other psychological problems, drug use, trouble with police, pregnancy, running away, gang membership, and educational aspirations.Adolescents maltreated early in life were absent from school more than 1.5 as many days, were less likely to anticipate attending college compared with nonmaltreated adolescents, and had levels of aggression, anxiety/depression, dissociation, posttraumatic stress disorder symptoms, social problems, thought problems, and social withdrawal that were on average more than three quarters of an SD higher than those of their nonmaltreated counterparts. The findings held after controlling for family and child characteristics correlated with maltreatment.Early physical maltreatment predicts adolescent psychological and behavioral problems, beyond the effects of other factors associated with maltreatment. Undetected early physical maltreatment in community populations represents a major problem worthy of prevention.--&gt;","container-title":"Archives of Pediatrics &amp; Adolescent Medicine","DOI":"10.1001/archpedi.156.8.824","ISSN":"1072-4710","issue":"8","journalAbbreviation":"Archives of Pediatrics &amp; Adolescent Medicine","page":"824-830","source":"Silverchair","title":"A 12-Year Prospective Study of the Long-term Effects of Early Child Physical Maltreatment on Psychological, Behavioral, and Academic Problems in Adolescence","volume":"156","author":[{"family":"Lansford","given":"Jennifer E."},{"family":"Dodge","given":"Kenneth A."},{"family":"Pettit","given":"Gregory S."},{"family":"Bates","given":"John E."},{"family":"Crozier","given":"Joseph"},{"family":"Kaplow","given":"Julie"}],"issued":{"date-parts":[["2002",8,1]]}}}],"schema":"https://github.com/citation-style-language/schema/raw/master/csl-citation.json"} </w:instrText>
      </w:r>
      <w:r w:rsidRPr="00B83E97">
        <w:fldChar w:fldCharType="separate"/>
      </w:r>
      <w:r w:rsidRPr="00B83E97">
        <w:rPr>
          <w:vertAlign w:val="superscript"/>
        </w:rPr>
        <w:t>2,3</w:t>
      </w:r>
      <w:r w:rsidRPr="00B83E97">
        <w:fldChar w:fldCharType="end"/>
      </w:r>
      <w:r w:rsidRPr="00B83E97">
        <w:t xml:space="preserve"> (to assess child harm), the Conflict Tactics Scale</w:t>
      </w:r>
      <w:r w:rsidRPr="00B83E97">
        <w:fldChar w:fldCharType="begin"/>
      </w:r>
      <w:r w:rsidRPr="00B83E97">
        <w:instrText xml:space="preserve"> ADDIN ZOTERO_ITEM CSL_CITATION {"citationID":"RDSKa1zK","properties":{"formattedCitation":"\\super 4\\nosupersub{}","plainCitation":"4","noteIndex":0},"citationItems":[{"id":1421,"uris":["http://zotero.org/users/8555373/items/TNJ6PLN7"],"itemData":{"id":1421,"type":"article-journal","abstract":"Development of research on intrafamily conflict and violence requires both conceptual clarity and measures of the concepts. The introduction to this paper therefore seeks to clarify and distinguish the concepts of \"conflict,\" \"conflict of interest,\" \"hostility,\" and \"violence.\" The main part of the paper describes the Conflict Tactics (CT) Scales. The CT Scales are designed to measure the use of Reasoning, Verbal Aggression, and Violence within the family. Information is presented on the following aspects of this instrument: theoretical rational, acceptability to respondents, scoring, factor structure, reliability, validity, and norms for a nationally representative sample of 2,143 couples.","container-title":"Journal of Marriage and Family","DOI":"10.2307/351733","ISSN":"0022-2445","issue":"1","note":"publisher: [Wiley, National Council on Family Relations]","page":"75-88","source":"JSTOR","title":"Measuring Intrafamily Conflict and Violence: The Conflict Tactics (CT) Scales","title-short":"Measuring Intrafamily Conflict and Violence","volume":"41","author":[{"family":"Straus","given":"Murray A."}],"issued":{"date-parts":[["1979"]]}}}],"schema":"https://github.com/citation-style-language/schema/raw/master/csl-citation.json"} </w:instrText>
      </w:r>
      <w:r w:rsidRPr="00B83E97">
        <w:fldChar w:fldCharType="separate"/>
      </w:r>
      <w:r w:rsidRPr="00B83E97">
        <w:rPr>
          <w:vertAlign w:val="superscript"/>
        </w:rPr>
        <w:t>4</w:t>
      </w:r>
      <w:r w:rsidRPr="00B83E97">
        <w:fldChar w:fldCharType="end"/>
      </w:r>
      <w:r w:rsidRPr="00B83E97">
        <w:t xml:space="preserve"> (to assess household partner violence), the Young Adult </w:t>
      </w:r>
      <w:proofErr w:type="spellStart"/>
      <w:r w:rsidRPr="00B83E97">
        <w:t>Behavior</w:t>
      </w:r>
      <w:proofErr w:type="spellEnd"/>
      <w:r w:rsidRPr="00B83E97">
        <w:t xml:space="preserve"> Checklist</w:t>
      </w:r>
      <w:r w:rsidRPr="00B83E97">
        <w:fldChar w:fldCharType="begin"/>
      </w:r>
      <w:r w:rsidRPr="00B83E97">
        <w:instrText xml:space="preserve"> ADDIN ZOTERO_ITEM CSL_CITATION {"citationID":"4ZkckvXE","properties":{"formattedCitation":"\\super 5\\nosupersub{}","plainCitation":"5","noteIndex":0},"citationItems":[{"id":1423,"uris":["http://zotero.org/users/8555373/items/25YZ7FHS"],"itemData":{"id":1423,"type":"book","publisher":"University of Vermont, Department of Psychiatry","title":"Manual for the young adult self-report and young adult behavior checklist.","author":[{"family":"Achenbach","given":"T M"}],"issued":{"date-parts":[["1997"]]}}}],"schema":"https://github.com/citation-style-language/schema/raw/master/csl-citation.json"} </w:instrText>
      </w:r>
      <w:r w:rsidRPr="00B83E97">
        <w:fldChar w:fldCharType="separate"/>
      </w:r>
      <w:r w:rsidRPr="00B83E97">
        <w:rPr>
          <w:vertAlign w:val="superscript"/>
        </w:rPr>
        <w:t>5</w:t>
      </w:r>
      <w:r w:rsidRPr="00B83E97">
        <w:fldChar w:fldCharType="end"/>
      </w:r>
      <w:r w:rsidRPr="00B83E97">
        <w:t xml:space="preserve"> (to assess parental antisocial behaviour), and the Family History Screen</w:t>
      </w:r>
      <w:r w:rsidRPr="00B83E97">
        <w:fldChar w:fldCharType="begin"/>
      </w:r>
      <w:r w:rsidRPr="00B83E97">
        <w:instrText xml:space="preserve"> ADDIN ZOTERO_ITEM CSL_CITATION {"citationID":"Ev48uy3l","properties":{"formattedCitation":"\\super 6,7\\nosupersub{}","plainCitation":"6,7","noteIndex":0},"citationItems":[{"id":1424,"uris":["http://zotero.org/users/8555373/items/NP4EDJDL"],"itemData":{"id":1424,"type":"article-journal","abstract":"BACKGROUND: Brief screens to collect lifetime family psychiatric history are useful in clinical practice and for identifying potential families for genetic studies.\nMETHODS: The Family History Screen (FHS) collects information on 15 psychiatric disorders and suicidal behavior in informants and their first-degree relatives. Since each question is posed only once about all family members as a group, the administrative time is 5 to 20 minutes, depending on family size and illness. Data on the validity against best-estimate (BE) diagnosis based on independent and blind direct interviews on 289 probands and 305 relatives and test-retest reliability across 15 months in 417 subjects are presented.\nRESULTS: Agreement between FHS and BE diagnosis for proband and relative self-report had median sensitivity (SEN) of 67.6 and 71.1 respectively; median specificity (SPC) was 87.6 and 89.4, respectively. Marked decrease in SEN occurred when a single informant (the proband) reported on a relative (median, 37.5); however, median SPC was 95.8. Use of more than 1 informant substantially improved SEN (median, 68.2), with a modest reduction in SPC (median, 86.8). Test-retest reliability across 15 months resulted in a median kappa of 0.56.\nCONCLUSIONS: The FHS is a promising brief screen for collecting lifetime psychiatric history on an informant and/or first-degree relatives. Its validity is best demonstrated for major depression, anxiety disorders, substance dependence (alcohol and drug dependence), and suicide attempts. It is not a substitute for more lengthy family history if more detail on diagnosis is required.","container-title":"Archives of General Psychiatry","DOI":"10.1001/archpsyc.57.7.675","ISSN":"0003-990X","issue":"7","journalAbbreviation":"Arch Gen Psychiatry","language":"eng","note":"PMID: 10891038","page":"675-682","source":"PubMed","title":"Brief screening for family psychiatric history: the family history screen","title-short":"Brief screening for family psychiatric history","volume":"57","author":[{"family":"Weissman","given":"M. M."},{"family":"Wickramaratne","given":"P."},{"family":"Adams","given":"P."},{"family":"Wolk","given":"S."},{"family":"Verdeli","given":"H."},{"family":"Olfson","given":"M."}],"issued":{"date-parts":[["2000",7]]}}},{"id":1426,"uris":["http://zotero.org/users/8555373/items/TWQKJYZ7"],"itemData":{"id":1426,"type":"article-journal","abstract":"If family history is associated with clinical features that are thought to index seriousness of disorder, this could inform clinicians predicting patients' prognosis and researchers selecting cases for genetic studies. Although tests of associations between family history and clinical features are numerous for depression, such tests are relatively lacking for other disorders.To test the hypothesis that family history is associated with 4 clinical indexes of disorder (recurrence, impairment, service use, and age at onset) in relation to 4 psychiatric disorders (major depressive episode, anxiety disorder, alcohol dependence, and drug dependence).Prospective longitudinal cohort study.New Zealand.A total of 981 members of the 1972 to 1973 Dunedin Study birth cohort (96% retention).For each disorder, family history scores were calculated as the proportion of affected family members from data on 3 generations of the participants' families. Data collected prospectively at the study's repeated assessments (ages 11-32 years) were used to assess recurrence, impairment, and age at onset; data collected by means of a life history calendar at age 32 years were used to assess service use.Family history was associated with the presence of all 4 disorder types. In addition, family history was associated with a more recurrent course for all 4 disorders (but not significantly for women with depression), worse impairment, and greater service use. Family history was not associated with younger age at onset for any disorder.Associations between family history of a disorder and clinical features of that disorder in probands showed consistent direction of effects across depression, anxiety disorder, alcohol dependence, and drug dependence. For these disorder types, family history is useful for determining patients' clinical prognosis and for selecting cases for genetic studies.Arch Gen Psychiatry. 2009;66(7):738-747--&gt;","container-title":"Archives of General Psychiatry","DOI":"10.1001/archgenpsychiatry.2009.55","ISSN":"0003-990X","issue":"7","journalAbbreviation":"Archives of General Psychiatry","page":"738-747","source":"Silverchair","title":"Predictive Value of Family History on Severity of Illness: The Case for Depression, Anxiety, Alcohol Dependence, and Drug Dependence","title-short":"Predictive Value of Family History on Severity of Illness","volume":"66","author":[{"family":"Milne","given":"Barry J."},{"family":"Caspi","given":"Avshalom"},{"family":"Harrington","given":"HonaLee"},{"family":"Poulton","given":"Richie"},{"family":"Rutter","given":"Michael"},{"family":"Moffitt","given":"Terrie E."}],"issued":{"date-parts":[["2009",7,1]]}}}],"schema":"https://github.com/citation-style-language/schema/raw/master/csl-citation.json"} </w:instrText>
      </w:r>
      <w:r w:rsidRPr="00B83E97">
        <w:fldChar w:fldCharType="separate"/>
      </w:r>
      <w:r w:rsidRPr="00B83E97">
        <w:rPr>
          <w:vertAlign w:val="superscript"/>
        </w:rPr>
        <w:t>6,7</w:t>
      </w:r>
      <w:r w:rsidRPr="00B83E97">
        <w:fldChar w:fldCharType="end"/>
      </w:r>
      <w:r w:rsidRPr="00B83E97">
        <w:t xml:space="preserve"> (to assess household substance abuse and family history of mental illness); observations by research workers of the family environment using the Home Observation for Measurement of the Environment</w:t>
      </w:r>
      <w:r w:rsidRPr="00B83E97">
        <w:fldChar w:fldCharType="begin"/>
      </w:r>
      <w:r w:rsidRPr="00B83E97">
        <w:instrText xml:space="preserve"> ADDIN ZOTERO_ITEM CSL_CITATION {"citationID":"qI0a8z3j","properties":{"formattedCitation":"\\super 8\\nosupersub{}","plainCitation":"8","noteIndex":0},"citationItems":[{"id":1429,"uris":["http://zotero.org/users/8555373/items/JLZ2RAUM"],"itemData":{"id":1429,"type":"article-journal","abstract":"Home environments of 91 6-month-old infants were assessed with the Home Observation for Measurement of the Environment (HOME) Inventory. Multiple discriminant functions composed of the six subscale scores from the HOME Inventory were used to predict whether a child would be low IQ (below 70), low average (70 to 89), or average to superior (90 and above) at age 3 years. The mean vector of Home inventory subscales for the three IQ groups was significantly different (p less than .01). Significant univariate effects were observed for three HOME Inventory subscales: organization of the physical and temporal environment, provision of appropriate play materials, and maternal involvement with child. The discriminant function of HOME Inventory subscale scores correctly predicted 71 percent of all children who scored below 70 IQ. Results attest to the usefulness of the HOME Inventory in a comprehensive program of screening for developmental delay.","container-title":"American Journal of Mental Deficiency","ISSN":"0002-9351","issue":"5","journalAbbreviation":"Am J Ment Defic","language":"eng","note":"PMID: 66872","page":"417-420","source":"PubMed","title":"Home observation for measurement of the environment: a validation study of screening efficiency","title-short":"Home observation for measurement of the environment","volume":"81","author":[{"family":"Bradley","given":"R. H."},{"family":"Caldwell","given":"B. M."}],"issued":{"date-parts":[["1977",3]]}}}],"schema":"https://github.com/citation-style-language/schema/raw/master/csl-citation.json"} </w:instrText>
      </w:r>
      <w:r w:rsidRPr="00B83E97">
        <w:fldChar w:fldCharType="separate"/>
      </w:r>
      <w:r w:rsidRPr="00B83E97">
        <w:rPr>
          <w:vertAlign w:val="superscript"/>
        </w:rPr>
        <w:t>8</w:t>
      </w:r>
      <w:r w:rsidRPr="00B83E97">
        <w:fldChar w:fldCharType="end"/>
      </w:r>
      <w:r w:rsidRPr="00B83E97">
        <w:t xml:space="preserve"> (including assessments of parent-child interactions and whether the environment was safe, sanitary and healthy), and information from clinicians whenever the E-Risk Study team made a child-protection referral. </w:t>
      </w:r>
    </w:p>
    <w:p w14:paraId="7F95A0DF" w14:textId="293C0B48" w:rsidR="00E72E9F" w:rsidRPr="00B83E97" w:rsidRDefault="00E72E9F" w:rsidP="00E72E9F">
      <w:pPr>
        <w:pStyle w:val="BodyAPA"/>
        <w:spacing w:after="288"/>
      </w:pPr>
      <w:r w:rsidRPr="00B83E97">
        <w:t>Each category of childhood adversity was coded as a binary exposure: physical abuse, emotional abuse, physical neglect, emotional neglect, and sexual abuse were coded if there was evidence of severe exposure;</w:t>
      </w:r>
      <w:r w:rsidRPr="00B83E97">
        <w:fldChar w:fldCharType="begin"/>
      </w:r>
      <w:r w:rsidRPr="00B83E97">
        <w:instrText xml:space="preserve"> ADDIN ZOTERO_ITEM CSL_CITATION {"citationID":"Pmmkoy85","properties":{"formattedCitation":"\\super 9\\nosupersub{}","plainCitation":"9","noteIndex":0},"citationItems":[{"id":794,"uris":["http://zotero.org/users/8555373/items/4WX9P5JM"],"itemData":{"id":794,"type":"article-journal","abstract":"Objective: Individuals reporting a history of childhood violence victimization have impaired brain function. However, the clinical significance, reproducibility, andcausality of these findings are disputed. The authors used data from two large cohort studies to address these research questions directly. Method: 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 Results: 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 Conclusions: Findings from two population-representative birth cohorts totaling more than 3,000 individuals and born 20 years and 20,000 km apart suggest that the association betweenchildhood violence victimization and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container-title":"American Journal of Psychiatry","DOI":"10.1176/appi.ajp.2016.16030333","ISSN":"15357228","issue":"4","note":"PMID: 27794691\npublisher: American Psychiatric Association","page":"349-361","title":"The origins of cognitive deficits in victimized children: Implications for neuroscientists and clinicians","volume":"174","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7",4,1]]}}}],"schema":"https://github.com/citation-style-language/schema/raw/master/csl-citation.json"} </w:instrText>
      </w:r>
      <w:r w:rsidRPr="00B83E97">
        <w:fldChar w:fldCharType="separate"/>
      </w:r>
      <w:r w:rsidRPr="00B83E97">
        <w:rPr>
          <w:rFonts w:cs="Arial"/>
          <w:vertAlign w:val="superscript"/>
        </w:rPr>
        <w:t>9</w:t>
      </w:r>
      <w:r w:rsidRPr="00B83E97">
        <w:fldChar w:fldCharType="end"/>
      </w:r>
      <w:r w:rsidRPr="00B83E97">
        <w:t xml:space="preserve"> household partner violence was coded if there was evidence that it was repeated; household substance abuse was defined as approximately the top quarter of the proportion of family members with a history of substance use; family mental illness was defined as a report of hospitali</w:t>
      </w:r>
      <w:r w:rsidR="00773EC2" w:rsidRPr="00B83E97">
        <w:t>s</w:t>
      </w:r>
      <w:r w:rsidRPr="00B83E97">
        <w:t>ation for psychiatric disorder or substance-use problem, or attempted or completed suicide for any of the child’s biological mother, father, grandparents, or aunts and uncles; parental antisocial behaviour was coded as the top quarter of the variety of antisocial behavio</w:t>
      </w:r>
      <w:r w:rsidR="005D6169" w:rsidRPr="00B83E97">
        <w:t>u</w:t>
      </w:r>
      <w:r w:rsidRPr="00B83E97">
        <w:t xml:space="preserve">rs of parents, and parental separation was defined as one or both biological parent(s) being absent from the household </w:t>
      </w:r>
      <w:r w:rsidRPr="00B83E97">
        <w:lastRenderedPageBreak/>
        <w:t xml:space="preserve">at some point. Further descriptions of each component ACE measure can be found in Table </w:t>
      </w:r>
      <w:r w:rsidR="002106A6" w:rsidRPr="00B83E97">
        <w:t>S1</w:t>
      </w:r>
      <w:r w:rsidRPr="00B83E97">
        <w:t xml:space="preserve">. </w:t>
      </w:r>
    </w:p>
    <w:p w14:paraId="2A497975" w14:textId="77777777" w:rsidR="00E72E9F" w:rsidRPr="00B83E97" w:rsidRDefault="00E72E9F" w:rsidP="00E72E9F">
      <w:pPr>
        <w:pStyle w:val="BodyAPA"/>
        <w:spacing w:after="288"/>
      </w:pPr>
      <w:r w:rsidRPr="00B83E97">
        <w:t>ACE summary score. We derived an ACE summary score by summing the dichotomised component measures (namely, physical abuse, sexual abuse, emotional abuse and neglect, physical neglect, household partner violence, household substance abuse, family mental illness, parental antisocial behaviour, and parental separation).</w:t>
      </w:r>
    </w:p>
    <w:p w14:paraId="3D38870B" w14:textId="1E78C225" w:rsidR="00A37E8A" w:rsidRPr="00B83E97" w:rsidRDefault="00A37E8A" w:rsidP="00A37E8A">
      <w:pPr>
        <w:pStyle w:val="Heading2APA"/>
      </w:pPr>
      <w:bookmarkStart w:id="1" w:name="_Toc179875327"/>
      <w:r w:rsidRPr="00B83E97">
        <w:t>Table S1. Description of ACE variable measurement</w:t>
      </w:r>
      <w:bookmarkEnd w:id="1"/>
    </w:p>
    <w:tbl>
      <w:tblPr>
        <w:tblStyle w:val="TableGrid"/>
        <w:tblW w:w="5000" w:type="pct"/>
        <w:tblLook w:val="04A0" w:firstRow="1" w:lastRow="0" w:firstColumn="1" w:lastColumn="0" w:noHBand="0" w:noVBand="1"/>
      </w:tblPr>
      <w:tblGrid>
        <w:gridCol w:w="1150"/>
        <w:gridCol w:w="694"/>
        <w:gridCol w:w="1015"/>
        <w:gridCol w:w="1672"/>
        <w:gridCol w:w="4485"/>
      </w:tblGrid>
      <w:tr w:rsidR="002106A6" w:rsidRPr="00753CF8" w14:paraId="5C6ED897" w14:textId="77777777" w:rsidTr="00E8303E">
        <w:tc>
          <w:tcPr>
            <w:tcW w:w="638" w:type="pct"/>
          </w:tcPr>
          <w:p w14:paraId="3CA18870" w14:textId="77777777" w:rsidR="00A37E8A" w:rsidRPr="00B83E97" w:rsidRDefault="00A37E8A" w:rsidP="00E8303E">
            <w:pPr>
              <w:pStyle w:val="TableAPA"/>
              <w:rPr>
                <w:b/>
                <w:bCs/>
                <w:sz w:val="20"/>
                <w:szCs w:val="20"/>
              </w:rPr>
            </w:pPr>
            <w:r w:rsidRPr="00B83E97">
              <w:rPr>
                <w:b/>
                <w:bCs/>
                <w:sz w:val="20"/>
                <w:szCs w:val="20"/>
              </w:rPr>
              <w:t>ACEs</w:t>
            </w:r>
          </w:p>
        </w:tc>
        <w:tc>
          <w:tcPr>
            <w:tcW w:w="385" w:type="pct"/>
          </w:tcPr>
          <w:p w14:paraId="1BFC098E" w14:textId="77777777" w:rsidR="00A37E8A" w:rsidRPr="00B83E97" w:rsidRDefault="00A37E8A" w:rsidP="00E8303E">
            <w:pPr>
              <w:pStyle w:val="TableAPA"/>
              <w:rPr>
                <w:b/>
                <w:bCs/>
                <w:sz w:val="20"/>
                <w:szCs w:val="20"/>
              </w:rPr>
            </w:pPr>
            <w:r w:rsidRPr="00B83E97">
              <w:rPr>
                <w:b/>
                <w:bCs/>
                <w:sz w:val="20"/>
                <w:szCs w:val="20"/>
              </w:rPr>
              <w:t>Age</w:t>
            </w:r>
          </w:p>
        </w:tc>
        <w:tc>
          <w:tcPr>
            <w:tcW w:w="563" w:type="pct"/>
          </w:tcPr>
          <w:p w14:paraId="2F075066" w14:textId="77777777" w:rsidR="00A37E8A" w:rsidRPr="00B83E97" w:rsidRDefault="00A37E8A" w:rsidP="00E8303E">
            <w:pPr>
              <w:pStyle w:val="TableAPA"/>
              <w:rPr>
                <w:b/>
                <w:bCs/>
                <w:sz w:val="20"/>
                <w:szCs w:val="20"/>
              </w:rPr>
            </w:pPr>
            <w:r w:rsidRPr="00B83E97">
              <w:rPr>
                <w:b/>
                <w:bCs/>
                <w:sz w:val="20"/>
                <w:szCs w:val="20"/>
              </w:rPr>
              <w:t>Source</w:t>
            </w:r>
          </w:p>
        </w:tc>
        <w:tc>
          <w:tcPr>
            <w:tcW w:w="927" w:type="pct"/>
          </w:tcPr>
          <w:p w14:paraId="46A41B4B" w14:textId="4444AE2F" w:rsidR="00A37E8A" w:rsidRPr="00B83E97" w:rsidRDefault="006231D3" w:rsidP="00E8303E">
            <w:pPr>
              <w:pStyle w:val="TableAPA"/>
              <w:rPr>
                <w:b/>
                <w:bCs/>
                <w:sz w:val="20"/>
                <w:szCs w:val="20"/>
              </w:rPr>
            </w:pPr>
            <w:r w:rsidRPr="00B83E97">
              <w:rPr>
                <w:b/>
                <w:bCs/>
                <w:sz w:val="20"/>
                <w:szCs w:val="20"/>
              </w:rPr>
              <w:t>Prevalence</w:t>
            </w:r>
            <w:r w:rsidR="00A37E8A" w:rsidRPr="00B83E97">
              <w:rPr>
                <w:b/>
                <w:bCs/>
                <w:sz w:val="20"/>
                <w:szCs w:val="20"/>
              </w:rPr>
              <w:t xml:space="preserve"> </w:t>
            </w:r>
            <w:r w:rsidR="0019648F" w:rsidRPr="00B83E97">
              <w:rPr>
                <w:b/>
                <w:bCs/>
                <w:sz w:val="20"/>
                <w:szCs w:val="20"/>
              </w:rPr>
              <w:t xml:space="preserve">n </w:t>
            </w:r>
            <w:r w:rsidR="00A37E8A" w:rsidRPr="00B83E97">
              <w:rPr>
                <w:b/>
                <w:bCs/>
                <w:sz w:val="20"/>
                <w:szCs w:val="20"/>
              </w:rPr>
              <w:t>(%)</w:t>
            </w:r>
          </w:p>
        </w:tc>
        <w:tc>
          <w:tcPr>
            <w:tcW w:w="2487" w:type="pct"/>
          </w:tcPr>
          <w:p w14:paraId="20B7D59A" w14:textId="77777777" w:rsidR="00A37E8A" w:rsidRPr="00B83E97" w:rsidRDefault="00A37E8A" w:rsidP="00E8303E">
            <w:pPr>
              <w:pStyle w:val="TableAPA"/>
              <w:rPr>
                <w:b/>
                <w:bCs/>
                <w:sz w:val="20"/>
                <w:szCs w:val="20"/>
              </w:rPr>
            </w:pPr>
            <w:r w:rsidRPr="00B83E97">
              <w:rPr>
                <w:b/>
                <w:bCs/>
                <w:sz w:val="20"/>
                <w:szCs w:val="20"/>
              </w:rPr>
              <w:t>Description</w:t>
            </w:r>
          </w:p>
        </w:tc>
      </w:tr>
      <w:tr w:rsidR="002106A6" w:rsidRPr="00753CF8" w14:paraId="417261CF" w14:textId="77777777" w:rsidTr="00E8303E">
        <w:tc>
          <w:tcPr>
            <w:tcW w:w="638" w:type="pct"/>
          </w:tcPr>
          <w:p w14:paraId="1EFD7234" w14:textId="77777777" w:rsidR="00A37E8A" w:rsidRPr="00B83E97" w:rsidRDefault="00A37E8A" w:rsidP="00E8303E">
            <w:pPr>
              <w:pStyle w:val="TableAPA"/>
              <w:rPr>
                <w:sz w:val="20"/>
                <w:szCs w:val="20"/>
              </w:rPr>
            </w:pPr>
            <w:r w:rsidRPr="00B83E97">
              <w:rPr>
                <w:sz w:val="20"/>
                <w:szCs w:val="20"/>
              </w:rPr>
              <w:t>Physical abuse</w:t>
            </w:r>
          </w:p>
        </w:tc>
        <w:tc>
          <w:tcPr>
            <w:tcW w:w="385" w:type="pct"/>
          </w:tcPr>
          <w:p w14:paraId="7C12FD6B" w14:textId="77777777" w:rsidR="00A37E8A" w:rsidRPr="00B83E97" w:rsidRDefault="00A37E8A" w:rsidP="00E8303E">
            <w:pPr>
              <w:pStyle w:val="TableAPA"/>
              <w:rPr>
                <w:sz w:val="20"/>
                <w:szCs w:val="20"/>
              </w:rPr>
            </w:pPr>
            <w:r w:rsidRPr="00B83E97">
              <w:rPr>
                <w:sz w:val="20"/>
                <w:szCs w:val="20"/>
              </w:rPr>
              <w:t>Birth-12</w:t>
            </w:r>
          </w:p>
        </w:tc>
        <w:tc>
          <w:tcPr>
            <w:tcW w:w="563" w:type="pct"/>
          </w:tcPr>
          <w:p w14:paraId="7F90EB7A" w14:textId="77777777" w:rsidR="00A37E8A" w:rsidRPr="00B83E97" w:rsidRDefault="00A37E8A" w:rsidP="00E8303E">
            <w:pPr>
              <w:pStyle w:val="TableAPA"/>
              <w:rPr>
                <w:sz w:val="20"/>
                <w:szCs w:val="20"/>
              </w:rPr>
            </w:pPr>
            <w:r w:rsidRPr="00B83E97">
              <w:rPr>
                <w:sz w:val="20"/>
                <w:szCs w:val="20"/>
              </w:rPr>
              <w:t>Life dossier</w:t>
            </w:r>
          </w:p>
        </w:tc>
        <w:tc>
          <w:tcPr>
            <w:tcW w:w="927" w:type="pct"/>
          </w:tcPr>
          <w:p w14:paraId="75A6A007" w14:textId="77777777" w:rsidR="00A37E8A" w:rsidRPr="00B83E97" w:rsidRDefault="00A37E8A" w:rsidP="00E8303E">
            <w:pPr>
              <w:pStyle w:val="TableAPA"/>
              <w:rPr>
                <w:sz w:val="20"/>
                <w:szCs w:val="20"/>
              </w:rPr>
            </w:pPr>
            <w:r w:rsidRPr="00B83E97">
              <w:rPr>
                <w:sz w:val="20"/>
                <w:szCs w:val="20"/>
              </w:rPr>
              <w:t>114 (5.1%)</w:t>
            </w:r>
          </w:p>
        </w:tc>
        <w:tc>
          <w:tcPr>
            <w:tcW w:w="2487" w:type="pct"/>
            <w:vMerge w:val="restart"/>
          </w:tcPr>
          <w:p w14:paraId="14561E5D" w14:textId="77777777" w:rsidR="00A37E8A" w:rsidRPr="00B83E97" w:rsidRDefault="00A37E8A" w:rsidP="00E8303E">
            <w:pPr>
              <w:pStyle w:val="TableAPA"/>
              <w:rPr>
                <w:sz w:val="20"/>
                <w:szCs w:val="20"/>
              </w:rPr>
            </w:pPr>
            <w:r w:rsidRPr="00B83E97">
              <w:rPr>
                <w:sz w:val="20"/>
                <w:szCs w:val="20"/>
              </w:rPr>
              <w:t xml:space="preserve">Dichotomous indicators of severe forms of maltreatment. The study developed a cumulative profile for each child across ages 5, 7, 10, and 12. The profile comprised the caregiver reports of maltreatment, recorded debriefings with interviewers who had coded any indication of maltreatment at any of the successive home visits, recorded narratives of the successive caregiver interviews, and information from clinicians whenever the study team made a child-protection referral. The profiles were reviewed at the end of the age 12 phase by two clinical psychologists. Initial inter-rater agreement between the coders was 90% of cases for whom maltreatment was identified (100% for cases of sexual abuse), and discrepantly coded cases were resolved by consensus review </w:t>
            </w:r>
            <w:r w:rsidRPr="00B83E97">
              <w:rPr>
                <w:sz w:val="20"/>
                <w:szCs w:val="20"/>
              </w:rPr>
              <w:fldChar w:fldCharType="begin"/>
            </w:r>
            <w:r w:rsidRPr="00B83E97">
              <w:rPr>
                <w:sz w:val="20"/>
                <w:szCs w:val="20"/>
              </w:rPr>
              <w:instrText xml:space="preserve"> ADDIN ZOTERO_ITEM CSL_CITATION {"citationID":"aSDFwn42","properties":{"formattedCitation":"(Danese et al. 2016)","plainCitation":"(Danese et al. 2016)"},"citationItems":[{"id":3703,"uris":["http://zotero.org/users/209334/items/G5EF5M94"],"uri":["http://zotero.org/users/209334/items/G5EF5M94"],"itemData":{"id":3703,"type":"article-journal","title":"The Origins of Cognitive Deficits in Victimized Children: Implications for Neuroscientists and Clinicians","container-title":"American Journal of Psychiatry","page":"349-361","volume":"174","issue":"4","source":"ajp.psychiatryonline.org (Atypon)","abstract":"Objective:Individuals reporting a history of childhood violence victimization have impaired brain function. However, the clinical significance, reproducibility, and causality of these findings are disputed. The authors used data from two large cohort studies to address these research questions directly.Method: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Results: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Conclusions:Findings from two population-representative birth cohorts totaling more than 3,000 individuals and born 20 years and 20,000 km apart suggest that the association between childhood violence victimization and 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DOI":"10.1176/appi.ajp.2016.16030333","ISSN":"0002-953X","shortTitle":"The Origins of Cognitive Deficits in Victimized Children","journalAbbreviation":"AJP","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6",10,31]]}}}],"schema":"https://github.com/citation-style-language/schema/raw/master/csl-citation.json"} </w:instrText>
            </w:r>
            <w:r w:rsidRPr="00B83E97">
              <w:rPr>
                <w:sz w:val="20"/>
                <w:szCs w:val="20"/>
              </w:rPr>
              <w:fldChar w:fldCharType="separate"/>
            </w:r>
            <w:r w:rsidRPr="00B83E97">
              <w:rPr>
                <w:sz w:val="20"/>
                <w:szCs w:val="20"/>
              </w:rPr>
              <w:t>(For additional details see Danese et al. 2016)</w:t>
            </w:r>
            <w:r w:rsidRPr="00B83E97">
              <w:rPr>
                <w:sz w:val="20"/>
                <w:szCs w:val="20"/>
              </w:rPr>
              <w:fldChar w:fldCharType="end"/>
            </w:r>
            <w:r w:rsidRPr="00B83E97">
              <w:rPr>
                <w:sz w:val="20"/>
                <w:szCs w:val="20"/>
              </w:rPr>
              <w:t>.</w:t>
            </w:r>
          </w:p>
          <w:p w14:paraId="46D785F7" w14:textId="77777777" w:rsidR="00A37E8A" w:rsidRPr="00B83E97" w:rsidRDefault="00A37E8A" w:rsidP="00E8303E">
            <w:pPr>
              <w:pStyle w:val="TableAPA"/>
              <w:rPr>
                <w:sz w:val="20"/>
                <w:szCs w:val="20"/>
              </w:rPr>
            </w:pPr>
          </w:p>
        </w:tc>
      </w:tr>
      <w:tr w:rsidR="002106A6" w:rsidRPr="00753CF8" w14:paraId="79AF9D1E" w14:textId="77777777" w:rsidTr="00E8303E">
        <w:tc>
          <w:tcPr>
            <w:tcW w:w="638" w:type="pct"/>
          </w:tcPr>
          <w:p w14:paraId="5948964A" w14:textId="77777777" w:rsidR="00A37E8A" w:rsidRPr="00B83E97" w:rsidRDefault="00A37E8A" w:rsidP="00E8303E">
            <w:pPr>
              <w:pStyle w:val="TableAPA"/>
              <w:rPr>
                <w:sz w:val="20"/>
                <w:szCs w:val="20"/>
              </w:rPr>
            </w:pPr>
            <w:r w:rsidRPr="00B83E97">
              <w:rPr>
                <w:sz w:val="20"/>
                <w:szCs w:val="20"/>
              </w:rPr>
              <w:t>Sexual abuse</w:t>
            </w:r>
          </w:p>
        </w:tc>
        <w:tc>
          <w:tcPr>
            <w:tcW w:w="385" w:type="pct"/>
          </w:tcPr>
          <w:p w14:paraId="50BA78FC" w14:textId="77777777" w:rsidR="00A37E8A" w:rsidRPr="00B83E97" w:rsidRDefault="00A37E8A" w:rsidP="00E8303E">
            <w:pPr>
              <w:pStyle w:val="TableAPA"/>
              <w:rPr>
                <w:sz w:val="20"/>
                <w:szCs w:val="20"/>
              </w:rPr>
            </w:pPr>
            <w:r w:rsidRPr="00B83E97">
              <w:rPr>
                <w:sz w:val="20"/>
                <w:szCs w:val="20"/>
              </w:rPr>
              <w:t>Birth-12</w:t>
            </w:r>
          </w:p>
        </w:tc>
        <w:tc>
          <w:tcPr>
            <w:tcW w:w="563" w:type="pct"/>
          </w:tcPr>
          <w:p w14:paraId="1CC04F2A" w14:textId="77777777" w:rsidR="00A37E8A" w:rsidRPr="00B83E97" w:rsidRDefault="00A37E8A" w:rsidP="00E8303E">
            <w:pPr>
              <w:pStyle w:val="TableAPA"/>
              <w:rPr>
                <w:sz w:val="20"/>
                <w:szCs w:val="20"/>
              </w:rPr>
            </w:pPr>
            <w:r w:rsidRPr="00B83E97">
              <w:rPr>
                <w:sz w:val="20"/>
                <w:szCs w:val="20"/>
              </w:rPr>
              <w:t>Life dossier</w:t>
            </w:r>
          </w:p>
        </w:tc>
        <w:tc>
          <w:tcPr>
            <w:tcW w:w="927" w:type="pct"/>
          </w:tcPr>
          <w:p w14:paraId="18A9BC27" w14:textId="77777777" w:rsidR="00A37E8A" w:rsidRPr="00B83E97" w:rsidRDefault="00A37E8A" w:rsidP="00E8303E">
            <w:pPr>
              <w:pStyle w:val="TableAPA"/>
              <w:rPr>
                <w:sz w:val="20"/>
                <w:szCs w:val="20"/>
              </w:rPr>
            </w:pPr>
            <w:r w:rsidRPr="00B83E97">
              <w:rPr>
                <w:sz w:val="20"/>
                <w:szCs w:val="20"/>
              </w:rPr>
              <w:t>16 (0.7%)</w:t>
            </w:r>
          </w:p>
        </w:tc>
        <w:tc>
          <w:tcPr>
            <w:tcW w:w="2487" w:type="pct"/>
            <w:vMerge/>
          </w:tcPr>
          <w:p w14:paraId="42A3D8FE" w14:textId="77777777" w:rsidR="00A37E8A" w:rsidRPr="00B83E97" w:rsidRDefault="00A37E8A" w:rsidP="00E8303E">
            <w:pPr>
              <w:pStyle w:val="TableAPA"/>
              <w:rPr>
                <w:sz w:val="20"/>
                <w:szCs w:val="20"/>
              </w:rPr>
            </w:pPr>
          </w:p>
        </w:tc>
      </w:tr>
      <w:tr w:rsidR="002106A6" w:rsidRPr="00753CF8" w14:paraId="278E3EE5" w14:textId="77777777" w:rsidTr="00E8303E">
        <w:tc>
          <w:tcPr>
            <w:tcW w:w="638" w:type="pct"/>
          </w:tcPr>
          <w:p w14:paraId="7CBC2074" w14:textId="77777777" w:rsidR="00A37E8A" w:rsidRPr="00B83E97" w:rsidRDefault="00A37E8A" w:rsidP="00E8303E">
            <w:pPr>
              <w:pStyle w:val="TableAPA"/>
              <w:rPr>
                <w:sz w:val="20"/>
                <w:szCs w:val="20"/>
              </w:rPr>
            </w:pPr>
            <w:r w:rsidRPr="00B83E97">
              <w:rPr>
                <w:sz w:val="20"/>
                <w:szCs w:val="20"/>
              </w:rPr>
              <w:t>Emotional abuse or neglect</w:t>
            </w:r>
          </w:p>
        </w:tc>
        <w:tc>
          <w:tcPr>
            <w:tcW w:w="385" w:type="pct"/>
          </w:tcPr>
          <w:p w14:paraId="5835FD79" w14:textId="77777777" w:rsidR="00A37E8A" w:rsidRPr="00B83E97" w:rsidRDefault="00A37E8A" w:rsidP="00E8303E">
            <w:pPr>
              <w:pStyle w:val="TableAPA"/>
              <w:rPr>
                <w:sz w:val="20"/>
                <w:szCs w:val="20"/>
              </w:rPr>
            </w:pPr>
            <w:r w:rsidRPr="00B83E97">
              <w:rPr>
                <w:sz w:val="20"/>
                <w:szCs w:val="20"/>
              </w:rPr>
              <w:t>Birth-12</w:t>
            </w:r>
          </w:p>
        </w:tc>
        <w:tc>
          <w:tcPr>
            <w:tcW w:w="563" w:type="pct"/>
          </w:tcPr>
          <w:p w14:paraId="2A49E40C" w14:textId="77777777" w:rsidR="00A37E8A" w:rsidRPr="00B83E97" w:rsidRDefault="00A37E8A" w:rsidP="00E8303E">
            <w:pPr>
              <w:pStyle w:val="TableAPA"/>
              <w:rPr>
                <w:sz w:val="20"/>
                <w:szCs w:val="20"/>
              </w:rPr>
            </w:pPr>
            <w:r w:rsidRPr="00B83E97">
              <w:rPr>
                <w:sz w:val="20"/>
                <w:szCs w:val="20"/>
              </w:rPr>
              <w:t>Life dossier</w:t>
            </w:r>
          </w:p>
        </w:tc>
        <w:tc>
          <w:tcPr>
            <w:tcW w:w="927" w:type="pct"/>
          </w:tcPr>
          <w:p w14:paraId="6FBE7912" w14:textId="77777777" w:rsidR="00A37E8A" w:rsidRPr="00B83E97" w:rsidRDefault="00A37E8A" w:rsidP="00E8303E">
            <w:pPr>
              <w:pStyle w:val="TableAPA"/>
              <w:rPr>
                <w:sz w:val="20"/>
                <w:szCs w:val="20"/>
              </w:rPr>
            </w:pPr>
            <w:r w:rsidRPr="00B83E97">
              <w:rPr>
                <w:sz w:val="20"/>
                <w:szCs w:val="20"/>
              </w:rPr>
              <w:t>68 (3.1%)</w:t>
            </w:r>
          </w:p>
        </w:tc>
        <w:tc>
          <w:tcPr>
            <w:tcW w:w="2487" w:type="pct"/>
            <w:vMerge/>
          </w:tcPr>
          <w:p w14:paraId="7937AA23" w14:textId="77777777" w:rsidR="00A37E8A" w:rsidRPr="00B83E97" w:rsidRDefault="00A37E8A" w:rsidP="00E8303E">
            <w:pPr>
              <w:pStyle w:val="TableAPA"/>
              <w:rPr>
                <w:sz w:val="20"/>
                <w:szCs w:val="20"/>
              </w:rPr>
            </w:pPr>
          </w:p>
        </w:tc>
      </w:tr>
      <w:tr w:rsidR="002106A6" w:rsidRPr="00753CF8" w14:paraId="21454B8E" w14:textId="77777777" w:rsidTr="00E8303E">
        <w:tc>
          <w:tcPr>
            <w:tcW w:w="638" w:type="pct"/>
          </w:tcPr>
          <w:p w14:paraId="3EF0A380" w14:textId="77777777" w:rsidR="00A37E8A" w:rsidRPr="00B83E97" w:rsidRDefault="00A37E8A" w:rsidP="00E8303E">
            <w:pPr>
              <w:pStyle w:val="TableAPA"/>
              <w:rPr>
                <w:sz w:val="20"/>
                <w:szCs w:val="20"/>
              </w:rPr>
            </w:pPr>
            <w:r w:rsidRPr="00B83E97">
              <w:rPr>
                <w:sz w:val="20"/>
                <w:szCs w:val="20"/>
              </w:rPr>
              <w:t>Physical neglect</w:t>
            </w:r>
          </w:p>
        </w:tc>
        <w:tc>
          <w:tcPr>
            <w:tcW w:w="385" w:type="pct"/>
          </w:tcPr>
          <w:p w14:paraId="30BD4290" w14:textId="77777777" w:rsidR="00A37E8A" w:rsidRPr="00B83E97" w:rsidRDefault="00A37E8A" w:rsidP="00E8303E">
            <w:pPr>
              <w:pStyle w:val="TableAPA"/>
              <w:rPr>
                <w:sz w:val="20"/>
                <w:szCs w:val="20"/>
              </w:rPr>
            </w:pPr>
            <w:r w:rsidRPr="00B83E97">
              <w:rPr>
                <w:sz w:val="20"/>
                <w:szCs w:val="20"/>
              </w:rPr>
              <w:t>Birth-12</w:t>
            </w:r>
          </w:p>
        </w:tc>
        <w:tc>
          <w:tcPr>
            <w:tcW w:w="563" w:type="pct"/>
          </w:tcPr>
          <w:p w14:paraId="67AF58B7" w14:textId="77777777" w:rsidR="00A37E8A" w:rsidRPr="00B83E97" w:rsidRDefault="00A37E8A" w:rsidP="00E8303E">
            <w:pPr>
              <w:pStyle w:val="TableAPA"/>
              <w:rPr>
                <w:sz w:val="20"/>
                <w:szCs w:val="20"/>
              </w:rPr>
            </w:pPr>
            <w:r w:rsidRPr="00B83E97">
              <w:rPr>
                <w:sz w:val="20"/>
                <w:szCs w:val="20"/>
              </w:rPr>
              <w:t>Life dossier</w:t>
            </w:r>
          </w:p>
        </w:tc>
        <w:tc>
          <w:tcPr>
            <w:tcW w:w="927" w:type="pct"/>
          </w:tcPr>
          <w:p w14:paraId="4CEB4C7B" w14:textId="77777777" w:rsidR="00A37E8A" w:rsidRPr="00B83E97" w:rsidRDefault="00A37E8A" w:rsidP="00E8303E">
            <w:pPr>
              <w:pStyle w:val="TableAPA"/>
              <w:rPr>
                <w:sz w:val="20"/>
                <w:szCs w:val="20"/>
              </w:rPr>
            </w:pPr>
            <w:r w:rsidRPr="00B83E97">
              <w:rPr>
                <w:sz w:val="20"/>
                <w:szCs w:val="20"/>
              </w:rPr>
              <w:t>44 (2.0%)</w:t>
            </w:r>
          </w:p>
        </w:tc>
        <w:tc>
          <w:tcPr>
            <w:tcW w:w="2487" w:type="pct"/>
          </w:tcPr>
          <w:p w14:paraId="79E1E904" w14:textId="19DB172B" w:rsidR="00A37E8A" w:rsidRPr="00B83E97" w:rsidRDefault="00A37E8A" w:rsidP="00E8303E">
            <w:pPr>
              <w:pStyle w:val="TableAPA"/>
              <w:rPr>
                <w:sz w:val="20"/>
                <w:szCs w:val="20"/>
              </w:rPr>
            </w:pPr>
            <w:r w:rsidRPr="00B83E97">
              <w:rPr>
                <w:sz w:val="20"/>
                <w:szCs w:val="20"/>
              </w:rPr>
              <w:t xml:space="preserve">Dichotomous indicator of severe physical neglect defined as any sign that the caretaker was not providing a safe, sanitary, or healthy environment for the child. This included the child not having proper clothing or food, as well as grossly unsanitary home environments. Initial inter-rater agreement between the coders was 85% of cases for whom maltreatment was identified, and discrepantly coded cases were resolved by consensus review </w:t>
            </w:r>
            <w:r w:rsidRPr="00B83E97">
              <w:rPr>
                <w:sz w:val="20"/>
                <w:szCs w:val="20"/>
              </w:rPr>
              <w:fldChar w:fldCharType="begin"/>
            </w:r>
            <w:r w:rsidRPr="00B83E97">
              <w:rPr>
                <w:sz w:val="20"/>
                <w:szCs w:val="20"/>
              </w:rPr>
              <w:instrText xml:space="preserve"> ADDIN ZOTERO_ITEM CSL_CITATION {"citationID":"3C7yFa9t","properties":{"formattedCitation":"(Danese et al. 2016)","plainCitation":"(Danese et al. 2016)"},"citationItems":[{"id":3703,"uris":["http://zotero.org/users/209334/items/G5EF5M94"],"uri":["http://zotero.org/users/209334/items/G5EF5M94"],"itemData":{"id":3703,"type":"article-journal","title":"The Origins of Cognitive Deficits in Victimized Children: Implications for Neuroscientists and Clinicians","container-title":"American Journal of Psychiatry","page":"349-361","volume":"174","issue":"4","source":"ajp.psychiatryonline.org (Atypon)","abstract":"Objective:Individuals reporting a history of childhood violence victimization have impaired brain function. However, the clinical significance, reproducibility, and causality of these findings are disputed. The authors used data from two large cohort studies to address these research questions directly.Method: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Results: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Conclusions:Findings from two population-representative birth cohorts totaling more than 3,000 individuals and born 20 years and 20,000 km apart suggest that the association between childhood violence victimization and 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DOI":"10.1176/appi.ajp.2016.16030333","ISSN":"0002-953X","shortTitle":"The Origins of Cognitive Deficits in Victimized Children","journalAbbreviation":"AJP","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6",10,31]]}}}],"schema":"https://github.com/citation-style-language/schema/raw/master/csl-citation.json"} </w:instrText>
            </w:r>
            <w:r w:rsidRPr="00B83E97">
              <w:rPr>
                <w:sz w:val="20"/>
                <w:szCs w:val="20"/>
              </w:rPr>
              <w:fldChar w:fldCharType="separate"/>
            </w:r>
            <w:r w:rsidRPr="00B83E97">
              <w:rPr>
                <w:sz w:val="20"/>
                <w:szCs w:val="20"/>
              </w:rPr>
              <w:t>(For additional details see Danese et al. 2016)</w:t>
            </w:r>
            <w:r w:rsidRPr="00B83E97">
              <w:rPr>
                <w:sz w:val="20"/>
                <w:szCs w:val="20"/>
              </w:rPr>
              <w:fldChar w:fldCharType="end"/>
            </w:r>
            <w:r w:rsidRPr="00B83E97">
              <w:rPr>
                <w:sz w:val="20"/>
                <w:szCs w:val="20"/>
              </w:rPr>
              <w:t>.</w:t>
            </w:r>
          </w:p>
        </w:tc>
      </w:tr>
      <w:tr w:rsidR="002106A6" w:rsidRPr="00753CF8" w14:paraId="6BE44253" w14:textId="77777777" w:rsidTr="00E8303E">
        <w:tc>
          <w:tcPr>
            <w:tcW w:w="638" w:type="pct"/>
          </w:tcPr>
          <w:p w14:paraId="4462B986" w14:textId="77777777" w:rsidR="00A37E8A" w:rsidRPr="00B83E97" w:rsidRDefault="00A37E8A" w:rsidP="00E8303E">
            <w:pPr>
              <w:pStyle w:val="TableAPA"/>
              <w:rPr>
                <w:sz w:val="20"/>
                <w:szCs w:val="20"/>
              </w:rPr>
            </w:pPr>
            <w:r w:rsidRPr="00B83E97">
              <w:rPr>
                <w:sz w:val="20"/>
                <w:szCs w:val="20"/>
              </w:rPr>
              <w:lastRenderedPageBreak/>
              <w:t>Domestic violence exposure</w:t>
            </w:r>
          </w:p>
        </w:tc>
        <w:tc>
          <w:tcPr>
            <w:tcW w:w="385" w:type="pct"/>
          </w:tcPr>
          <w:p w14:paraId="1A742E63" w14:textId="77777777" w:rsidR="00A37E8A" w:rsidRPr="00B83E97" w:rsidRDefault="00A37E8A" w:rsidP="00E8303E">
            <w:pPr>
              <w:pStyle w:val="TableAPA"/>
              <w:rPr>
                <w:sz w:val="20"/>
                <w:szCs w:val="20"/>
              </w:rPr>
            </w:pPr>
            <w:r w:rsidRPr="00B83E97">
              <w:rPr>
                <w:sz w:val="20"/>
                <w:szCs w:val="20"/>
              </w:rPr>
              <w:t>Birth-10</w:t>
            </w:r>
          </w:p>
        </w:tc>
        <w:tc>
          <w:tcPr>
            <w:tcW w:w="563" w:type="pct"/>
          </w:tcPr>
          <w:p w14:paraId="7624443C" w14:textId="77777777" w:rsidR="00A37E8A" w:rsidRPr="00B83E97" w:rsidRDefault="00A37E8A" w:rsidP="00E8303E">
            <w:pPr>
              <w:pStyle w:val="TableAPA"/>
              <w:rPr>
                <w:sz w:val="20"/>
                <w:szCs w:val="20"/>
              </w:rPr>
            </w:pPr>
            <w:r w:rsidRPr="00B83E97">
              <w:rPr>
                <w:sz w:val="20"/>
                <w:szCs w:val="20"/>
              </w:rPr>
              <w:t>Mother-report</w:t>
            </w:r>
          </w:p>
        </w:tc>
        <w:tc>
          <w:tcPr>
            <w:tcW w:w="927" w:type="pct"/>
          </w:tcPr>
          <w:p w14:paraId="685A9B72" w14:textId="77777777" w:rsidR="00A37E8A" w:rsidRPr="00B83E97" w:rsidRDefault="00A37E8A" w:rsidP="00E8303E">
            <w:pPr>
              <w:pStyle w:val="TableAPA"/>
              <w:rPr>
                <w:sz w:val="20"/>
                <w:szCs w:val="20"/>
              </w:rPr>
            </w:pPr>
            <w:r w:rsidRPr="00B83E97">
              <w:rPr>
                <w:sz w:val="20"/>
                <w:szCs w:val="20"/>
              </w:rPr>
              <w:t>374 (16.8%)</w:t>
            </w:r>
          </w:p>
        </w:tc>
        <w:tc>
          <w:tcPr>
            <w:tcW w:w="2487" w:type="pct"/>
          </w:tcPr>
          <w:p w14:paraId="770A4299" w14:textId="0290C212" w:rsidR="00A37E8A" w:rsidRPr="00B83E97" w:rsidRDefault="00A37E8A" w:rsidP="00E8303E">
            <w:pPr>
              <w:pStyle w:val="TableAPA"/>
              <w:rPr>
                <w:sz w:val="20"/>
                <w:szCs w:val="20"/>
              </w:rPr>
            </w:pPr>
            <w:r w:rsidRPr="00B83E97">
              <w:rPr>
                <w:sz w:val="20"/>
                <w:szCs w:val="20"/>
              </w:rPr>
              <w:t>Dichotomous indicator of exposure to severe domestic violence as reported by mothers. Mothers reported about perpetration of and victimi</w:t>
            </w:r>
            <w:r w:rsidR="007151F9" w:rsidRPr="00B83E97">
              <w:rPr>
                <w:sz w:val="20"/>
                <w:szCs w:val="20"/>
              </w:rPr>
              <w:t>s</w:t>
            </w:r>
            <w:r w:rsidRPr="00B83E97">
              <w:rPr>
                <w:sz w:val="20"/>
                <w:szCs w:val="20"/>
              </w:rPr>
              <w:t xml:space="preserve">ation involving 12 forms of physical violence (e.g., slapping, hitting, kicking, and strangling) from the Conflict Tactics Scale </w:t>
            </w:r>
            <w:r w:rsidRPr="00B83E97">
              <w:rPr>
                <w:sz w:val="20"/>
                <w:szCs w:val="20"/>
              </w:rPr>
              <w:fldChar w:fldCharType="begin"/>
            </w:r>
            <w:r w:rsidRPr="00B83E97">
              <w:rPr>
                <w:sz w:val="20"/>
                <w:szCs w:val="20"/>
              </w:rPr>
              <w:instrText xml:space="preserve"> ADDIN ZOTERO_ITEM CSL_CITATION {"citationID":"hmI02Vdj","properties":{"formattedCitation":"(Straus 1990)","plainCitation":"(Straus 1990)"},"citationItems":[{"id":3101,"uris":["http://zotero.org/users/209334/items/DP7N69GU"],"uri":["http://zotero.org/users/209334/items/DP7N69GU"],"itemData":{"id":3101,"type":"chapter","title":"New scoring methods for violence and new norms for the Conflict Tactics Scales.","container-title":"Physical violence in American families: Risk factors and adaptations to violence in 8,145 families","publisher":"Transaction Books","publisher-place":"New Brunswick, NJ","page":"535-560","event-place":"New Brunswick, NJ","author":[{"family":"Straus","given":"Murray A."}],"editor":[{"family":"Straus","given":"Murray A."},{"family":"Gelles","given":"Richard J."}],"issued":{"date-parts":[["1990"]]}}}],"schema":"https://github.com/citation-style-language/schema/raw/master/csl-citation.json"} </w:instrText>
            </w:r>
            <w:r w:rsidRPr="00B83E97">
              <w:rPr>
                <w:sz w:val="20"/>
                <w:szCs w:val="20"/>
              </w:rPr>
              <w:fldChar w:fldCharType="separate"/>
            </w:r>
            <w:r w:rsidRPr="00B83E97">
              <w:rPr>
                <w:sz w:val="20"/>
                <w:szCs w:val="20"/>
              </w:rPr>
              <w:t>(Straus 1990)</w:t>
            </w:r>
            <w:r w:rsidRPr="00B83E97">
              <w:rPr>
                <w:sz w:val="20"/>
                <w:szCs w:val="20"/>
              </w:rPr>
              <w:fldChar w:fldCharType="end"/>
            </w:r>
            <w:r w:rsidRPr="00B83E97">
              <w:rPr>
                <w:sz w:val="20"/>
                <w:szCs w:val="20"/>
              </w:rPr>
              <w:t>, when the children were 5, 7, and 10 years of age). Reports of either perpetration or victimi</w:t>
            </w:r>
            <w:r w:rsidR="007151F9" w:rsidRPr="00B83E97">
              <w:rPr>
                <w:sz w:val="20"/>
                <w:szCs w:val="20"/>
              </w:rPr>
              <w:t>s</w:t>
            </w:r>
            <w:r w:rsidRPr="00B83E97">
              <w:rPr>
                <w:sz w:val="20"/>
                <w:szCs w:val="20"/>
              </w:rPr>
              <w:t xml:space="preserve">ation constituted evidence of physical domestic violence </w:t>
            </w:r>
            <w:r w:rsidRPr="00B83E97">
              <w:rPr>
                <w:sz w:val="20"/>
                <w:szCs w:val="20"/>
              </w:rPr>
              <w:fldChar w:fldCharType="begin"/>
            </w:r>
            <w:r w:rsidRPr="00B83E97">
              <w:rPr>
                <w:sz w:val="20"/>
                <w:szCs w:val="20"/>
              </w:rPr>
              <w:instrText xml:space="preserve"> ADDIN ZOTERO_ITEM CSL_CITATION {"citationID":"7Crnd6Xo","properties":{"formattedCitation":"(Danese et al. 2016)","plainCitation":"(Danese et al. 2016)"},"citationItems":[{"id":3703,"uris":["http://zotero.org/users/209334/items/G5EF5M94"],"uri":["http://zotero.org/users/209334/items/G5EF5M94"],"itemData":{"id":3703,"type":"article-journal","title":"The Origins of Cognitive Deficits in Victimized Children: Implications for Neuroscientists and Clinicians","container-title":"American Journal of Psychiatry","page":"349-361","volume":"174","issue":"4","source":"ajp.psychiatryonline.org (Atypon)","abstract":"Objective:Individuals reporting a history of childhood violence victimization have impaired brain function. However, the clinical significance, reproducibility, and causality of these findings are disputed. The authors used data from two large cohort studies to address these research questions directly.Method: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Results: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Conclusions:Findings from two population-representative birth cohorts totaling more than 3,000 individuals and born 20 years and 20,000 km apart suggest that the association between childhood violence victimization and 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DOI":"10.1176/appi.ajp.2016.16030333","ISSN":"0002-953X","shortTitle":"The Origins of Cognitive Deficits in Victimized Children","journalAbbreviation":"AJP","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6",10,31]]}}}],"schema":"https://github.com/citation-style-language/schema/raw/master/csl-citation.json"} </w:instrText>
            </w:r>
            <w:r w:rsidRPr="00B83E97">
              <w:rPr>
                <w:sz w:val="20"/>
                <w:szCs w:val="20"/>
              </w:rPr>
              <w:fldChar w:fldCharType="separate"/>
            </w:r>
            <w:r w:rsidRPr="00B83E97">
              <w:rPr>
                <w:sz w:val="20"/>
                <w:szCs w:val="20"/>
              </w:rPr>
              <w:t>(For additional details see Danese et al. 2016)</w:t>
            </w:r>
            <w:r w:rsidRPr="00B83E97">
              <w:rPr>
                <w:sz w:val="20"/>
                <w:szCs w:val="20"/>
              </w:rPr>
              <w:fldChar w:fldCharType="end"/>
            </w:r>
            <w:r w:rsidRPr="00B83E97">
              <w:rPr>
                <w:sz w:val="20"/>
                <w:szCs w:val="20"/>
              </w:rPr>
              <w:t xml:space="preserve">. </w:t>
            </w:r>
          </w:p>
          <w:p w14:paraId="5FA9CDC8" w14:textId="77777777" w:rsidR="00A37E8A" w:rsidRPr="00B83E97" w:rsidRDefault="00A37E8A" w:rsidP="00E8303E">
            <w:pPr>
              <w:pStyle w:val="TableAPA"/>
              <w:rPr>
                <w:sz w:val="20"/>
                <w:szCs w:val="20"/>
              </w:rPr>
            </w:pPr>
          </w:p>
        </w:tc>
      </w:tr>
      <w:tr w:rsidR="002106A6" w:rsidRPr="00753CF8" w14:paraId="624459D1" w14:textId="77777777" w:rsidTr="00E8303E">
        <w:tc>
          <w:tcPr>
            <w:tcW w:w="638" w:type="pct"/>
          </w:tcPr>
          <w:p w14:paraId="44E066A1" w14:textId="66613FB2" w:rsidR="00A37E8A" w:rsidRPr="00B83E97" w:rsidRDefault="00A37E8A" w:rsidP="00E8303E">
            <w:pPr>
              <w:pStyle w:val="TableAPA"/>
              <w:rPr>
                <w:sz w:val="20"/>
                <w:szCs w:val="20"/>
              </w:rPr>
            </w:pPr>
            <w:r w:rsidRPr="00B83E97">
              <w:rPr>
                <w:sz w:val="20"/>
                <w:szCs w:val="20"/>
              </w:rPr>
              <w:t>Parental antisocial behavio</w:t>
            </w:r>
            <w:r w:rsidR="007151F9" w:rsidRPr="00B83E97">
              <w:rPr>
                <w:sz w:val="20"/>
                <w:szCs w:val="20"/>
              </w:rPr>
              <w:t>u</w:t>
            </w:r>
            <w:r w:rsidRPr="00B83E97">
              <w:rPr>
                <w:sz w:val="20"/>
                <w:szCs w:val="20"/>
              </w:rPr>
              <w:t>r</w:t>
            </w:r>
          </w:p>
        </w:tc>
        <w:tc>
          <w:tcPr>
            <w:tcW w:w="385" w:type="pct"/>
          </w:tcPr>
          <w:p w14:paraId="6FCE142A" w14:textId="77777777" w:rsidR="00A37E8A" w:rsidRPr="00B83E97" w:rsidRDefault="00A37E8A" w:rsidP="00E8303E">
            <w:pPr>
              <w:pStyle w:val="TableAPA"/>
              <w:rPr>
                <w:sz w:val="20"/>
                <w:szCs w:val="20"/>
              </w:rPr>
            </w:pPr>
            <w:r w:rsidRPr="00B83E97">
              <w:rPr>
                <w:sz w:val="20"/>
                <w:szCs w:val="20"/>
              </w:rPr>
              <w:t>5</w:t>
            </w:r>
          </w:p>
        </w:tc>
        <w:tc>
          <w:tcPr>
            <w:tcW w:w="563" w:type="pct"/>
          </w:tcPr>
          <w:p w14:paraId="4FE87BC1" w14:textId="77777777" w:rsidR="00A37E8A" w:rsidRPr="00B83E97" w:rsidRDefault="00A37E8A" w:rsidP="00E8303E">
            <w:pPr>
              <w:pStyle w:val="TableAPA"/>
              <w:rPr>
                <w:sz w:val="20"/>
                <w:szCs w:val="20"/>
              </w:rPr>
            </w:pPr>
            <w:r w:rsidRPr="00B83E97">
              <w:rPr>
                <w:sz w:val="20"/>
                <w:szCs w:val="20"/>
              </w:rPr>
              <w:t>Mother-report</w:t>
            </w:r>
          </w:p>
        </w:tc>
        <w:tc>
          <w:tcPr>
            <w:tcW w:w="927" w:type="pct"/>
          </w:tcPr>
          <w:p w14:paraId="24E0758E" w14:textId="77777777" w:rsidR="00A37E8A" w:rsidRPr="00B83E97" w:rsidRDefault="00A37E8A" w:rsidP="00E8303E">
            <w:pPr>
              <w:pStyle w:val="TableAPA"/>
              <w:rPr>
                <w:sz w:val="20"/>
                <w:szCs w:val="20"/>
              </w:rPr>
            </w:pPr>
            <w:r w:rsidRPr="00B83E97">
              <w:rPr>
                <w:sz w:val="20"/>
                <w:szCs w:val="20"/>
              </w:rPr>
              <w:t>560 (25.2%)</w:t>
            </w:r>
          </w:p>
        </w:tc>
        <w:tc>
          <w:tcPr>
            <w:tcW w:w="2487" w:type="pct"/>
          </w:tcPr>
          <w:p w14:paraId="520A8547" w14:textId="79DB3F98" w:rsidR="00A37E8A" w:rsidRPr="00B83E97" w:rsidRDefault="00A37E8A" w:rsidP="00E8303E">
            <w:pPr>
              <w:pStyle w:val="TableAPA"/>
              <w:rPr>
                <w:sz w:val="20"/>
                <w:szCs w:val="20"/>
              </w:rPr>
            </w:pPr>
            <w:r w:rsidRPr="00B83E97">
              <w:rPr>
                <w:sz w:val="20"/>
                <w:szCs w:val="20"/>
              </w:rPr>
              <w:t>Dichotomous indicator of approximately the top quarter of the variety of antisocial behavio</w:t>
            </w:r>
            <w:r w:rsidR="007151F9" w:rsidRPr="00B83E97">
              <w:rPr>
                <w:sz w:val="20"/>
                <w:szCs w:val="20"/>
              </w:rPr>
              <w:t>u</w:t>
            </w:r>
            <w:r w:rsidRPr="00B83E97">
              <w:rPr>
                <w:sz w:val="20"/>
                <w:szCs w:val="20"/>
              </w:rPr>
              <w:t xml:space="preserve">rs of parents. Father’s and mother’s history of antisocial </w:t>
            </w:r>
            <w:proofErr w:type="spellStart"/>
            <w:r w:rsidRPr="00B83E97">
              <w:rPr>
                <w:sz w:val="20"/>
                <w:szCs w:val="20"/>
              </w:rPr>
              <w:t>behavior</w:t>
            </w:r>
            <w:proofErr w:type="spellEnd"/>
            <w:r w:rsidRPr="00B83E97">
              <w:rPr>
                <w:sz w:val="20"/>
                <w:szCs w:val="20"/>
              </w:rPr>
              <w:t xml:space="preserve"> was reported by the mothers when the children were 5 years old. Mothers were interviewed using the Young Adult </w:t>
            </w:r>
            <w:proofErr w:type="spellStart"/>
            <w:r w:rsidRPr="00B83E97">
              <w:rPr>
                <w:sz w:val="20"/>
                <w:szCs w:val="20"/>
              </w:rPr>
              <w:t>Behavior</w:t>
            </w:r>
            <w:proofErr w:type="spellEnd"/>
            <w:r w:rsidRPr="00B83E97">
              <w:rPr>
                <w:sz w:val="20"/>
                <w:szCs w:val="20"/>
              </w:rPr>
              <w:t xml:space="preserve"> Checklist </w:t>
            </w:r>
            <w:r w:rsidRPr="00B83E97">
              <w:rPr>
                <w:sz w:val="20"/>
                <w:szCs w:val="20"/>
              </w:rPr>
              <w:fldChar w:fldCharType="begin"/>
            </w:r>
            <w:r w:rsidRPr="00B83E97">
              <w:rPr>
                <w:sz w:val="20"/>
                <w:szCs w:val="20"/>
              </w:rPr>
              <w:instrText xml:space="preserve"> ADDIN ZOTERO_ITEM CSL_CITATION {"citationID":"IX0BZcPT","properties":{"formattedCitation":"(Achenbach 1997)","plainCitation":"(Achenbach 1997)"},"citationItems":[{"id":3102,"uris":["http://zotero.org/users/209334/items/BJ579IUP"],"uri":["http://zotero.org/users/209334/items/BJ579IUP"],"itemData":{"id":3102,"type":"book","title":"Young Adult Self Report","publisher":"University of Vermont, Department of Psychiatry","publisher-place":"Burlington, VT","event-place":"Burlington, VT","author":[{"family":"Achenbach","given":"Thomas M."}],"issued":{"date-parts":[["1997"]]}}}],"schema":"https://github.com/citation-style-language/schema/raw/master/csl-citation.json"} </w:instrText>
            </w:r>
            <w:r w:rsidRPr="00B83E97">
              <w:rPr>
                <w:sz w:val="20"/>
                <w:szCs w:val="20"/>
              </w:rPr>
              <w:fldChar w:fldCharType="separate"/>
            </w:r>
            <w:r w:rsidRPr="00B83E97">
              <w:rPr>
                <w:sz w:val="20"/>
                <w:szCs w:val="20"/>
              </w:rPr>
              <w:t>(Achenbach 1997)</w:t>
            </w:r>
            <w:r w:rsidRPr="00B83E97">
              <w:rPr>
                <w:sz w:val="20"/>
                <w:szCs w:val="20"/>
              </w:rPr>
              <w:fldChar w:fldCharType="end"/>
            </w:r>
            <w:r w:rsidRPr="00B83E97">
              <w:rPr>
                <w:sz w:val="20"/>
                <w:szCs w:val="20"/>
              </w:rPr>
              <w:t xml:space="preserve">, which was modified to obtain lifetime data. Full details of father’s and mother’s history of antisocial </w:t>
            </w:r>
            <w:proofErr w:type="spellStart"/>
            <w:r w:rsidRPr="00B83E97">
              <w:rPr>
                <w:sz w:val="20"/>
                <w:szCs w:val="20"/>
              </w:rPr>
              <w:t>behavior</w:t>
            </w:r>
            <w:proofErr w:type="spellEnd"/>
            <w:r w:rsidRPr="00B83E97">
              <w:rPr>
                <w:sz w:val="20"/>
                <w:szCs w:val="20"/>
              </w:rPr>
              <w:t xml:space="preserve"> within the E-Risk Study are reported elsewhere </w:t>
            </w:r>
            <w:r w:rsidRPr="00B83E97">
              <w:rPr>
                <w:sz w:val="20"/>
                <w:szCs w:val="20"/>
              </w:rPr>
              <w:fldChar w:fldCharType="begin"/>
            </w:r>
            <w:r w:rsidRPr="00B83E97">
              <w:rPr>
                <w:sz w:val="20"/>
                <w:szCs w:val="20"/>
              </w:rPr>
              <w:instrText xml:space="preserve"> ADDIN ZOTERO_ITEM CSL_CITATION {"citationID":"WfMahqe9","properties":{"formattedCitation":"(Jaffee et al. 2003)","plainCitation":"(Jaffee et al. 2003)"},"citationItems":[{"id":3103,"uris":["http://zotero.org/users/209334/items/XBCNCQEQ"],"uri":["http://zotero.org/users/209334/items/XBCNCQEQ"],"itemData":{"id":3103,"type":"article-journal","title":"Life with (or without) father: The benefits of living with two biological parents depend on the father's antisocial behavior","container-title":"Child Development","page":"109-126","volume":"74","issue":"1","source":"Wiley Online Library","abstract":"The salutary effects of being raised by two married, biological parents depend on the quality of care parents can provide. Using data from an epidemiological sample of 1,116 5–year–old twin pairs and their parents, this study found that the less time fathers lived with their children, the more conduct problems their children had, but only if the fathers engaged in low levels of antisocial behavior. In contrast, when fathers engaged in high levels of antisocial behavior, the more time they lived with their children, the more conduct problems their children had. Behavioral genetic analyses showed that children who resided with antisocial fathers received a “double whammy” of genetic and environmental risk for conduct problems. Marriage may not be the answer to the problems faced by some children living in single–parent families unless their fathers can become reliable sources of emotional and economic support.","DOI":"10.1111/1467-8624.t01-1-00524","ISSN":"1467-8624","shortTitle":"Life With (or Without) Father","language":"en","author":[{"family":"Jaffee","given":"Sara R."},{"family":"Moffitt","given":"Terrie E."},{"family":"Caspi","given":"Avshalom"},{"family":"Taylor","given":"Alan"}],"issued":{"date-parts":[["2003",2,1]]}}}],"schema":"https://github.com/citation-style-language/schema/raw/master/csl-citation.json"} </w:instrText>
            </w:r>
            <w:r w:rsidRPr="00B83E97">
              <w:rPr>
                <w:sz w:val="20"/>
                <w:szCs w:val="20"/>
              </w:rPr>
              <w:fldChar w:fldCharType="separate"/>
            </w:r>
            <w:r w:rsidRPr="00B83E97">
              <w:rPr>
                <w:sz w:val="20"/>
                <w:szCs w:val="20"/>
              </w:rPr>
              <w:t>(Jaffee et al. 2003)</w:t>
            </w:r>
            <w:r w:rsidRPr="00B83E97">
              <w:rPr>
                <w:sz w:val="20"/>
                <w:szCs w:val="20"/>
              </w:rPr>
              <w:fldChar w:fldCharType="end"/>
            </w:r>
            <w:r w:rsidRPr="00B83E97">
              <w:rPr>
                <w:sz w:val="20"/>
                <w:szCs w:val="20"/>
              </w:rPr>
              <w:t>. A study of mother–father agreement about men’s antisocial behavio</w:t>
            </w:r>
            <w:r w:rsidR="00F11496" w:rsidRPr="00B83E97">
              <w:rPr>
                <w:sz w:val="20"/>
                <w:szCs w:val="20"/>
              </w:rPr>
              <w:t>u</w:t>
            </w:r>
            <w:r w:rsidRPr="00B83E97">
              <w:rPr>
                <w:sz w:val="20"/>
                <w:szCs w:val="20"/>
              </w:rPr>
              <w:t>r in this sample showed that women provided reliable information about the behavio</w:t>
            </w:r>
            <w:r w:rsidR="00F11496" w:rsidRPr="00B83E97">
              <w:rPr>
                <w:sz w:val="20"/>
                <w:szCs w:val="20"/>
              </w:rPr>
              <w:t>u</w:t>
            </w:r>
            <w:r w:rsidRPr="00B83E97">
              <w:rPr>
                <w:sz w:val="20"/>
                <w:szCs w:val="20"/>
              </w:rPr>
              <w:t xml:space="preserve">r of their children’s father </w:t>
            </w:r>
            <w:r w:rsidRPr="00B83E97">
              <w:rPr>
                <w:sz w:val="20"/>
                <w:szCs w:val="20"/>
              </w:rPr>
              <w:fldChar w:fldCharType="begin"/>
            </w:r>
            <w:r w:rsidRPr="00B83E97">
              <w:rPr>
                <w:sz w:val="20"/>
                <w:szCs w:val="20"/>
              </w:rPr>
              <w:instrText xml:space="preserve"> ADDIN ZOTERO_ITEM CSL_CITATION {"citationID":"JCjzjC1N","properties":{"formattedCitation":"(Caspi et al. 2001)","plainCitation":"(Caspi et al. 2001)"},"citationItems":[{"id":3109,"uris":["http://zotero.org/users/209334/items/QQA2QP93"],"uri":["http://zotero.org/users/209334/items/QQA2QP93"],"itemData":{"id":3109,"type":"article-journal","title":"Can women provide reliable information about their children's fathers? Cross-informant agreement about men's lifetime antisocial behaviour","container-title":"The Journal of Child Psychology and Psychiatry and Allied Disciplines","page":"915-920","volume":"42","issue":"7","source":"Cambridge Core","abstract":"It is difficult to study the contribution of fathers' antisocial behaviour to children's development because fathers with behavioural problems are often absent or reluctant to participate in research. This study examines whether mothers' reports about their children's fathers' antisocial behaviour can be substituted for interviews with fathers. Both members of 67 couples (N = 134) were interviewed separately and independently about the men's lifetime antisocial behaviour. There was strong relative agreement: the women's reports about men's antisocial behaviour and the men's self-reports about the same behaviour were highly correlated. However, there was poor agreement about absolute level: compared to men's self-reports, women reported fewer of the men's antisocial behaviours. Women's reports provide a reliable index of men's relative standing in a distribution and can be used in research about their children's fathers, but should not be used to make diagnostic decisions about men's antisocial disorders.","DOI":"10.1017/S0021963001007636","ISSN":"1469-7610, 0021-9630","shortTitle":"Can Women Provide Reliable Information about Their Children's Fathers?","author":[{"family":"Caspi","given":"Avshalom"},{"family":"Taylor","given":"Alan"},{"family":"Smart","given":"Matt"},{"family":"Jackson","given":"Jan"},{"family":"Tagami","given":"Steve"},{"family":"Moffitt","given":"Terrie E."}],"issued":{"date-parts":[["2001",10]]}}}],"schema":"https://github.com/citation-style-language/schema/raw/master/csl-citation.json"} </w:instrText>
            </w:r>
            <w:r w:rsidRPr="00B83E97">
              <w:rPr>
                <w:sz w:val="20"/>
                <w:szCs w:val="20"/>
              </w:rPr>
              <w:fldChar w:fldCharType="separate"/>
            </w:r>
            <w:r w:rsidRPr="00B83E97">
              <w:rPr>
                <w:sz w:val="20"/>
                <w:szCs w:val="20"/>
              </w:rPr>
              <w:t>(Caspi et al. 2001)</w:t>
            </w:r>
            <w:r w:rsidRPr="00B83E97">
              <w:rPr>
                <w:sz w:val="20"/>
                <w:szCs w:val="20"/>
              </w:rPr>
              <w:fldChar w:fldCharType="end"/>
            </w:r>
            <w:r w:rsidRPr="00B83E97">
              <w:rPr>
                <w:sz w:val="20"/>
                <w:szCs w:val="20"/>
              </w:rPr>
              <w:t xml:space="preserve">.  </w:t>
            </w:r>
          </w:p>
        </w:tc>
      </w:tr>
      <w:tr w:rsidR="002106A6" w:rsidRPr="00753CF8" w14:paraId="4C857AF1" w14:textId="77777777" w:rsidTr="00E8303E">
        <w:tc>
          <w:tcPr>
            <w:tcW w:w="638" w:type="pct"/>
          </w:tcPr>
          <w:p w14:paraId="596CA5FD" w14:textId="77777777" w:rsidR="00A37E8A" w:rsidRPr="00B83E97" w:rsidRDefault="00A37E8A" w:rsidP="00E8303E">
            <w:pPr>
              <w:pStyle w:val="TableAPA"/>
              <w:rPr>
                <w:sz w:val="20"/>
                <w:szCs w:val="20"/>
              </w:rPr>
            </w:pPr>
            <w:r w:rsidRPr="00B83E97">
              <w:rPr>
                <w:sz w:val="20"/>
                <w:szCs w:val="20"/>
              </w:rPr>
              <w:t>Family history of substance abuse</w:t>
            </w:r>
          </w:p>
        </w:tc>
        <w:tc>
          <w:tcPr>
            <w:tcW w:w="385" w:type="pct"/>
          </w:tcPr>
          <w:p w14:paraId="3828B0DB" w14:textId="77777777" w:rsidR="00A37E8A" w:rsidRPr="00B83E97" w:rsidRDefault="00A37E8A" w:rsidP="00E8303E">
            <w:pPr>
              <w:pStyle w:val="TableAPA"/>
              <w:rPr>
                <w:sz w:val="20"/>
                <w:szCs w:val="20"/>
              </w:rPr>
            </w:pPr>
            <w:r w:rsidRPr="00B83E97">
              <w:rPr>
                <w:sz w:val="20"/>
                <w:szCs w:val="20"/>
              </w:rPr>
              <w:t>12</w:t>
            </w:r>
          </w:p>
        </w:tc>
        <w:tc>
          <w:tcPr>
            <w:tcW w:w="563" w:type="pct"/>
          </w:tcPr>
          <w:p w14:paraId="0C158226" w14:textId="77777777" w:rsidR="00A37E8A" w:rsidRPr="00B83E97" w:rsidRDefault="00A37E8A" w:rsidP="00E8303E">
            <w:pPr>
              <w:pStyle w:val="TableAPA"/>
              <w:rPr>
                <w:sz w:val="20"/>
                <w:szCs w:val="20"/>
              </w:rPr>
            </w:pPr>
            <w:r w:rsidRPr="00B83E97">
              <w:rPr>
                <w:sz w:val="20"/>
                <w:szCs w:val="20"/>
              </w:rPr>
              <w:t>Mother-report</w:t>
            </w:r>
          </w:p>
        </w:tc>
        <w:tc>
          <w:tcPr>
            <w:tcW w:w="927" w:type="pct"/>
          </w:tcPr>
          <w:p w14:paraId="302EB550" w14:textId="77777777" w:rsidR="00A37E8A" w:rsidRPr="00B83E97" w:rsidRDefault="00A37E8A" w:rsidP="00E8303E">
            <w:pPr>
              <w:pStyle w:val="TableAPA"/>
              <w:rPr>
                <w:sz w:val="20"/>
                <w:szCs w:val="20"/>
              </w:rPr>
            </w:pPr>
            <w:r w:rsidRPr="00B83E97">
              <w:rPr>
                <w:sz w:val="20"/>
                <w:szCs w:val="20"/>
              </w:rPr>
              <w:t>478 (22.3%)</w:t>
            </w:r>
          </w:p>
        </w:tc>
        <w:tc>
          <w:tcPr>
            <w:tcW w:w="2487" w:type="pct"/>
          </w:tcPr>
          <w:p w14:paraId="0AEE78CF" w14:textId="77777777" w:rsidR="00A37E8A" w:rsidRPr="00B83E97" w:rsidRDefault="00A37E8A" w:rsidP="00E8303E">
            <w:pPr>
              <w:pStyle w:val="TableAPA"/>
              <w:rPr>
                <w:sz w:val="20"/>
                <w:szCs w:val="20"/>
              </w:rPr>
            </w:pPr>
            <w:r w:rsidRPr="00B83E97">
              <w:rPr>
                <w:sz w:val="20"/>
                <w:szCs w:val="20"/>
              </w:rPr>
              <w:t xml:space="preserve">Dichotomous indicator of approximately the top quarter of the proportion of family members with a history of substance use for any of the child’s biological mother, father, maternal grandparents, or maternal aunts and uncles. Family history algorithms follow those outlined by Milne et al. </w:t>
            </w:r>
            <w:r w:rsidRPr="00B83E97">
              <w:rPr>
                <w:sz w:val="20"/>
                <w:szCs w:val="20"/>
              </w:rPr>
              <w:fldChar w:fldCharType="begin"/>
            </w:r>
            <w:r w:rsidRPr="00B83E97">
              <w:rPr>
                <w:sz w:val="20"/>
                <w:szCs w:val="20"/>
              </w:rPr>
              <w:instrText xml:space="preserve"> ADDIN ZOTERO_ITEM CSL_CITATION {"citationID":"dVh2L4s1","properties":{"formattedCitation":"(2008)","plainCitation":"(2008)"},"citationItems":[{"id":3706,"uris":["http://zotero.org/users/209334/items/T3Z9626Z"],"uri":["http://zotero.org/users/209334/items/T3Z9626Z"],"itemData":{"id":3706,"type":"article-journal","title":"How should we construct psychiatric family history scores? A comparison of alternative approaches from the Dunedin Family Health History Study","container-title":"Psychological Medicine","page":"1793-1802","volume":"38","issue":"12","source":"Cambridge Core","abstract":"BackgroundThere is increased interest in assessing the family history of psychiatric disorders for both genetic research and public health screening. It is unclear how best to combine family history reports into an overall score. We compare the predictive validity of different family history scores.MethodProbands from the Dunedin Study (n=981, 51% male) had their family history assessed for nine different conditions. We computed four family history scores for each disorder: (1) a simple dichotomous categorization of whether or not probands had any disordered first-degree relatives; (2) the observed number of disordered first-degree relatives; (3) the proportion of first-degree relatives who are disordered; and (4) Reed's score, which expressed the observed number of disordered first-degree relatives in terms of the number expected given the age and sex of each relative. We compared the strength of association between each family history score and probands' disorder outcome.ResultsEach score produced significant family history associations for all disorders. The scores that took account of the number of disordered relatives within families (i.e. the observed, proportion, and Reed's scores) produced significantly stronger associations than the dichotomous score for conduct disorder, alcohol dependence and smoking. Taking account of family size (i.e. using the proportion or Reed's score) produced stronger family history associations depending on the prevalence of the disorder among family members.ConclusionsDichotomous family history scores can be improved upon by considering the number of disordered relatives in a family and the population prevalence of the disorder.","DOI":"10.1017/S0033291708003115","ISSN":"1469-8978, 0033-2917","shortTitle":"How should we construct psychiatric family history scores?","author":[{"family":"Milne","given":"B. J."},{"family":"Moffitt","given":"T. E."},{"family":"Crump","given":"R."},{"family":"Poulton","given":"R."},{"family":"Rutter","given":"M."},{"family":"Sears","given":"M. R."},{"family":"Taylor","given":"A."},{"family":"Caspi","given":"A."}],"issued":{"date-parts":[["2008",12]]}},"suppress-author":true}],"schema":"https://github.com/citation-style-language/schema/raw/master/csl-citation.json"} </w:instrText>
            </w:r>
            <w:r w:rsidRPr="00B83E97">
              <w:rPr>
                <w:sz w:val="20"/>
                <w:szCs w:val="20"/>
              </w:rPr>
              <w:fldChar w:fldCharType="separate"/>
            </w:r>
            <w:r w:rsidRPr="00B83E97">
              <w:rPr>
                <w:sz w:val="20"/>
                <w:szCs w:val="20"/>
              </w:rPr>
              <w:t>(2008)</w:t>
            </w:r>
            <w:r w:rsidRPr="00B83E97">
              <w:rPr>
                <w:sz w:val="20"/>
                <w:szCs w:val="20"/>
              </w:rPr>
              <w:fldChar w:fldCharType="end"/>
            </w:r>
            <w:r w:rsidRPr="00B83E97">
              <w:rPr>
                <w:sz w:val="20"/>
                <w:szCs w:val="20"/>
              </w:rPr>
              <w:t>.</w:t>
            </w:r>
          </w:p>
          <w:p w14:paraId="799D6042" w14:textId="77777777" w:rsidR="00A37E8A" w:rsidRPr="00B83E97" w:rsidRDefault="00A37E8A" w:rsidP="00E8303E">
            <w:pPr>
              <w:pStyle w:val="TableAPA"/>
              <w:rPr>
                <w:sz w:val="20"/>
                <w:szCs w:val="20"/>
              </w:rPr>
            </w:pPr>
          </w:p>
        </w:tc>
      </w:tr>
      <w:tr w:rsidR="002106A6" w:rsidRPr="00753CF8" w14:paraId="0F1913AE" w14:textId="77777777" w:rsidTr="00E8303E">
        <w:tc>
          <w:tcPr>
            <w:tcW w:w="638" w:type="pct"/>
          </w:tcPr>
          <w:p w14:paraId="2231A6F7" w14:textId="77777777" w:rsidR="00A37E8A" w:rsidRPr="00B83E97" w:rsidRDefault="00A37E8A" w:rsidP="00E8303E">
            <w:pPr>
              <w:pStyle w:val="TableAPA"/>
              <w:rPr>
                <w:sz w:val="20"/>
                <w:szCs w:val="20"/>
              </w:rPr>
            </w:pPr>
            <w:r w:rsidRPr="00B83E97">
              <w:rPr>
                <w:sz w:val="20"/>
                <w:szCs w:val="20"/>
              </w:rPr>
              <w:t>Family history of mental health disorders</w:t>
            </w:r>
          </w:p>
        </w:tc>
        <w:tc>
          <w:tcPr>
            <w:tcW w:w="385" w:type="pct"/>
          </w:tcPr>
          <w:p w14:paraId="65DF2127" w14:textId="77777777" w:rsidR="00A37E8A" w:rsidRPr="00B83E97" w:rsidRDefault="00A37E8A" w:rsidP="00E8303E">
            <w:pPr>
              <w:pStyle w:val="TableAPA"/>
              <w:rPr>
                <w:sz w:val="20"/>
                <w:szCs w:val="20"/>
              </w:rPr>
            </w:pPr>
            <w:r w:rsidRPr="00B83E97">
              <w:rPr>
                <w:sz w:val="20"/>
                <w:szCs w:val="20"/>
              </w:rPr>
              <w:t>12</w:t>
            </w:r>
          </w:p>
        </w:tc>
        <w:tc>
          <w:tcPr>
            <w:tcW w:w="563" w:type="pct"/>
          </w:tcPr>
          <w:p w14:paraId="3C07C3B0" w14:textId="77777777" w:rsidR="00A37E8A" w:rsidRPr="00B83E97" w:rsidRDefault="00A37E8A" w:rsidP="00E8303E">
            <w:pPr>
              <w:pStyle w:val="TableAPA"/>
              <w:rPr>
                <w:sz w:val="20"/>
                <w:szCs w:val="20"/>
              </w:rPr>
            </w:pPr>
            <w:r w:rsidRPr="00B83E97">
              <w:rPr>
                <w:sz w:val="20"/>
                <w:szCs w:val="20"/>
              </w:rPr>
              <w:t>Mother-report</w:t>
            </w:r>
          </w:p>
        </w:tc>
        <w:tc>
          <w:tcPr>
            <w:tcW w:w="927" w:type="pct"/>
          </w:tcPr>
          <w:p w14:paraId="10EB0DB5" w14:textId="77777777" w:rsidR="00A37E8A" w:rsidRPr="00B83E97" w:rsidRDefault="00A37E8A" w:rsidP="00E8303E">
            <w:pPr>
              <w:pStyle w:val="TableAPA"/>
              <w:rPr>
                <w:sz w:val="20"/>
                <w:szCs w:val="20"/>
              </w:rPr>
            </w:pPr>
            <w:r w:rsidRPr="00B83E97">
              <w:rPr>
                <w:sz w:val="20"/>
                <w:szCs w:val="20"/>
              </w:rPr>
              <w:t>658 (31.0%)</w:t>
            </w:r>
          </w:p>
        </w:tc>
        <w:tc>
          <w:tcPr>
            <w:tcW w:w="2487" w:type="pct"/>
          </w:tcPr>
          <w:p w14:paraId="24799945" w14:textId="0671E809" w:rsidR="00A37E8A" w:rsidRPr="00B83E97" w:rsidRDefault="00A37E8A" w:rsidP="00E8303E">
            <w:pPr>
              <w:pStyle w:val="TableAPA"/>
              <w:rPr>
                <w:sz w:val="20"/>
                <w:szCs w:val="20"/>
              </w:rPr>
            </w:pPr>
            <w:r w:rsidRPr="00B83E97">
              <w:rPr>
                <w:sz w:val="20"/>
                <w:szCs w:val="20"/>
              </w:rPr>
              <w:t>Dichotomous indicator of a family history of a report of hospitali</w:t>
            </w:r>
            <w:r w:rsidR="00F11496" w:rsidRPr="00B83E97">
              <w:rPr>
                <w:sz w:val="20"/>
                <w:szCs w:val="20"/>
              </w:rPr>
              <w:t>s</w:t>
            </w:r>
            <w:r w:rsidRPr="00B83E97">
              <w:rPr>
                <w:sz w:val="20"/>
                <w:szCs w:val="20"/>
              </w:rPr>
              <w:t xml:space="preserve">ation for psychiatric disorder or attempted or completed suicide for any of the child’s biological mother, father, maternal grandparents, or maternal aunts and uncles </w:t>
            </w:r>
            <w:r w:rsidRPr="00B83E97">
              <w:rPr>
                <w:sz w:val="20"/>
                <w:szCs w:val="20"/>
              </w:rPr>
              <w:fldChar w:fldCharType="begin"/>
            </w:r>
            <w:r w:rsidRPr="00B83E97">
              <w:rPr>
                <w:sz w:val="20"/>
                <w:szCs w:val="20"/>
              </w:rPr>
              <w:instrText xml:space="preserve"> ADDIN ZOTERO_ITEM CSL_CITATION {"citationID":"ZHVJsPuZ","properties":{"formattedCitation":"(Belsky et al. 2012)","plainCitation":"(Belsky et al. 2012)"},"citationItems":[{"id":116,"uris":["http://zotero.org/users/209334/items/2I2CUBWF"],"uri":["http://zotero.org/users/209334/items/2I2CUBWF"],"itemData":{"id":116,"type":"article-journal","title":"Etiological features of borderline personality related characteristics in a birth cohort of 12-year-old children","container-title":"Development and Psychopathology","page":"251–265","volume":"24","issue":"01","source":"Cambridge Journals Online","abstract":"It has been reported that borderline personality related characteristics can be observed in children, and that these characteristics are associated with increased risk for the development of borderline personality disorder. It is not clear whether borderline personality related characteristics in children share etiological features with adult borderline personality disorder. We investigated the etiology of borderline personality related characteristics in a longitudinal cohort study of 1,116 pairs of same-sex twins followed from birth through age 12 years. Borderline personality related characteristics measured at age 12 years were highly heritable, were more common in children who had exhibited poor cognitive function, impulsivity, and more behavioral and emotional problems at age 5 years, and co-occurred with symptoms of conduct disorder, depression, anxiety, and psychosis. Exposure to harsh treatment in the family environment through age 10 years predicted borderline personality related characteristics at age 12 years. This association showed evidence of environmental mediation and was stronger among children with a family history of psychiatric illness, consistent with diathesis–stress models of borderline etiology. Results indicate that borderline personality related characteristics in children share etiological features with borderline personality disorder in adults and suggest that inherited and environmental risk factors make independent and interactive contributions to borderline etiology.","DOI":"10.1017/S0954579411000812","ISSN":"1469-2198","author":[{"family":"Belsky","given":"Daniel W."},{"family":"Caspi","given":"Avshalom"},{"family":"Arseneault","given":"Louise"},{"family":"Bleidorn","given":"Wiebke"},{"family":"Fonagy","given":"Peter"},{"family":"Goodman","given":"Marianne"},{"family":"Houts","given":"Renate"},{"family":"Moffitt","given":"Terrie E."}],"issued":{"date-parts":[["2012",2]]}}}],"schema":"https://github.com/citation-style-language/schema/raw/master/csl-citation.json"} </w:instrText>
            </w:r>
            <w:r w:rsidRPr="00B83E97">
              <w:rPr>
                <w:sz w:val="20"/>
                <w:szCs w:val="20"/>
              </w:rPr>
              <w:fldChar w:fldCharType="separate"/>
            </w:r>
            <w:r w:rsidRPr="00B83E97">
              <w:rPr>
                <w:sz w:val="20"/>
                <w:szCs w:val="20"/>
              </w:rPr>
              <w:t>(For additional details see Belsky et al. 2012)</w:t>
            </w:r>
            <w:r w:rsidRPr="00B83E97">
              <w:rPr>
                <w:sz w:val="20"/>
                <w:szCs w:val="20"/>
              </w:rPr>
              <w:fldChar w:fldCharType="end"/>
            </w:r>
            <w:r w:rsidRPr="00B83E97">
              <w:rPr>
                <w:sz w:val="20"/>
                <w:szCs w:val="20"/>
              </w:rPr>
              <w:t xml:space="preserve">. </w:t>
            </w:r>
          </w:p>
        </w:tc>
      </w:tr>
      <w:tr w:rsidR="002106A6" w:rsidRPr="00753CF8" w14:paraId="713E097C" w14:textId="77777777" w:rsidTr="00E8303E">
        <w:tc>
          <w:tcPr>
            <w:tcW w:w="638" w:type="pct"/>
          </w:tcPr>
          <w:p w14:paraId="70AC2F2C" w14:textId="77777777" w:rsidR="00A37E8A" w:rsidRPr="00B83E97" w:rsidRDefault="00A37E8A" w:rsidP="00E8303E">
            <w:pPr>
              <w:pStyle w:val="TableAPA"/>
              <w:rPr>
                <w:sz w:val="20"/>
                <w:szCs w:val="20"/>
              </w:rPr>
            </w:pPr>
            <w:r w:rsidRPr="00B83E97">
              <w:rPr>
                <w:sz w:val="20"/>
                <w:szCs w:val="20"/>
              </w:rPr>
              <w:t>Parental separation or divorce</w:t>
            </w:r>
          </w:p>
        </w:tc>
        <w:tc>
          <w:tcPr>
            <w:tcW w:w="385" w:type="pct"/>
          </w:tcPr>
          <w:p w14:paraId="189A9409" w14:textId="77777777" w:rsidR="00A37E8A" w:rsidRPr="00B83E97" w:rsidRDefault="00A37E8A" w:rsidP="00E8303E">
            <w:pPr>
              <w:pStyle w:val="TableAPA"/>
              <w:rPr>
                <w:sz w:val="20"/>
                <w:szCs w:val="20"/>
              </w:rPr>
            </w:pPr>
            <w:r w:rsidRPr="00B83E97">
              <w:rPr>
                <w:sz w:val="20"/>
                <w:szCs w:val="20"/>
              </w:rPr>
              <w:t>Birth-10</w:t>
            </w:r>
          </w:p>
        </w:tc>
        <w:tc>
          <w:tcPr>
            <w:tcW w:w="563" w:type="pct"/>
          </w:tcPr>
          <w:p w14:paraId="7D2DEA11" w14:textId="77777777" w:rsidR="00A37E8A" w:rsidRPr="00B83E97" w:rsidRDefault="00A37E8A" w:rsidP="00E8303E">
            <w:pPr>
              <w:pStyle w:val="TableAPA"/>
              <w:rPr>
                <w:sz w:val="20"/>
                <w:szCs w:val="20"/>
              </w:rPr>
            </w:pPr>
            <w:r w:rsidRPr="00B83E97">
              <w:rPr>
                <w:sz w:val="20"/>
                <w:szCs w:val="20"/>
              </w:rPr>
              <w:t>Mother-report</w:t>
            </w:r>
          </w:p>
        </w:tc>
        <w:tc>
          <w:tcPr>
            <w:tcW w:w="927" w:type="pct"/>
          </w:tcPr>
          <w:p w14:paraId="65799558" w14:textId="77777777" w:rsidR="00A37E8A" w:rsidRPr="00B83E97" w:rsidRDefault="00A37E8A" w:rsidP="00E8303E">
            <w:pPr>
              <w:pStyle w:val="TableAPA"/>
              <w:rPr>
                <w:sz w:val="20"/>
                <w:szCs w:val="20"/>
              </w:rPr>
            </w:pPr>
            <w:r w:rsidRPr="00B83E97">
              <w:rPr>
                <w:sz w:val="20"/>
                <w:szCs w:val="20"/>
              </w:rPr>
              <w:t>1024 (48.0%)</w:t>
            </w:r>
          </w:p>
        </w:tc>
        <w:tc>
          <w:tcPr>
            <w:tcW w:w="2487" w:type="pct"/>
          </w:tcPr>
          <w:p w14:paraId="046344E3" w14:textId="77777777" w:rsidR="00A37E8A" w:rsidRPr="00B83E97" w:rsidRDefault="00A37E8A" w:rsidP="00E8303E">
            <w:pPr>
              <w:pStyle w:val="TableAPA"/>
              <w:rPr>
                <w:sz w:val="20"/>
                <w:szCs w:val="20"/>
              </w:rPr>
            </w:pPr>
            <w:r w:rsidRPr="00B83E97">
              <w:rPr>
                <w:sz w:val="20"/>
                <w:szCs w:val="20"/>
              </w:rPr>
              <w:t xml:space="preserve">Dichotomous indicator of biological parent separation or divorce as assessed at each interview, up to 10 years of age, by questions on whether the biological parents were living in the same household.  </w:t>
            </w:r>
          </w:p>
        </w:tc>
      </w:tr>
    </w:tbl>
    <w:p w14:paraId="6174EE5A" w14:textId="5ADF5D4A" w:rsidR="00A37E8A" w:rsidRPr="00753CF8" w:rsidRDefault="00A37E8A" w:rsidP="006C492E">
      <w:pPr>
        <w:pStyle w:val="BodyAPA"/>
        <w:spacing w:after="288" w:line="240" w:lineRule="auto"/>
        <w:ind w:firstLine="0"/>
      </w:pPr>
      <w:r w:rsidRPr="00B83E97">
        <w:t>Note. This table is adapted from Beckley et al.</w:t>
      </w:r>
      <w:r w:rsidR="0065398B" w:rsidRPr="00B83E97">
        <w:rPr>
          <w:vertAlign w:val="superscript"/>
        </w:rPr>
        <w:t>10</w:t>
      </w:r>
      <w:r w:rsidRPr="00B83E97">
        <w:t>.</w:t>
      </w:r>
      <w:r w:rsidR="00FF316A" w:rsidRPr="00B83E97">
        <w:t xml:space="preserve"> ACEs, adverse childhood experiences.</w:t>
      </w:r>
    </w:p>
    <w:p w14:paraId="5DE8D047" w14:textId="77777777" w:rsidR="00A37E8A" w:rsidRPr="00753CF8" w:rsidRDefault="00A37E8A" w:rsidP="00A37E8A">
      <w:pPr>
        <w:pStyle w:val="BodyAPA"/>
        <w:spacing w:after="288"/>
        <w:ind w:firstLine="0"/>
      </w:pPr>
    </w:p>
    <w:p w14:paraId="478B2EFA" w14:textId="250D8BAB" w:rsidR="00A37E8A" w:rsidRPr="00753CF8" w:rsidRDefault="00A37E8A" w:rsidP="00A37E8A">
      <w:pPr>
        <w:pStyle w:val="Heading2APA"/>
      </w:pPr>
      <w:bookmarkStart w:id="2" w:name="_Toc179875328"/>
      <w:r w:rsidRPr="00753CF8">
        <w:lastRenderedPageBreak/>
        <w:t xml:space="preserve">Table S2. Adjusted estimates of interaction effects between ACEs and </w:t>
      </w:r>
      <w:r w:rsidR="0019648F" w:rsidRPr="00753CF8">
        <w:t>p</w:t>
      </w:r>
      <w:r w:rsidRPr="00753CF8">
        <w:t xml:space="preserve">rotective </w:t>
      </w:r>
      <w:r w:rsidR="0019648F" w:rsidRPr="00753CF8">
        <w:t>f</w:t>
      </w:r>
      <w:r w:rsidRPr="00753CF8">
        <w:t>actors with mental health problems</w:t>
      </w:r>
      <w:bookmarkEnd w:id="2"/>
    </w:p>
    <w:tbl>
      <w:tblPr>
        <w:tblW w:w="6841" w:type="dxa"/>
        <w:tblLayout w:type="fixed"/>
        <w:tblCellMar>
          <w:left w:w="70" w:type="dxa"/>
          <w:right w:w="70" w:type="dxa"/>
        </w:tblCellMar>
        <w:tblLook w:val="04A0" w:firstRow="1" w:lastRow="0" w:firstColumn="1" w:lastColumn="0" w:noHBand="0" w:noVBand="1"/>
      </w:tblPr>
      <w:tblGrid>
        <w:gridCol w:w="3612"/>
        <w:gridCol w:w="949"/>
        <w:gridCol w:w="2280"/>
      </w:tblGrid>
      <w:tr w:rsidR="00A37E8A" w:rsidRPr="00753CF8" w14:paraId="362CFD29" w14:textId="77777777" w:rsidTr="00E8303E">
        <w:trPr>
          <w:trHeight w:val="321"/>
        </w:trPr>
        <w:tc>
          <w:tcPr>
            <w:tcW w:w="3612" w:type="dxa"/>
            <w:tcBorders>
              <w:top w:val="single" w:sz="4" w:space="0" w:color="auto"/>
              <w:left w:val="nil"/>
              <w:bottom w:val="single" w:sz="8" w:space="0" w:color="auto"/>
              <w:right w:val="nil"/>
            </w:tcBorders>
            <w:shd w:val="clear" w:color="auto" w:fill="auto"/>
            <w:noWrap/>
            <w:vAlign w:val="bottom"/>
            <w:hideMark/>
          </w:tcPr>
          <w:p w14:paraId="4195F7F9" w14:textId="77777777" w:rsidR="00A37E8A" w:rsidRPr="00753CF8" w:rsidRDefault="00A37E8A" w:rsidP="00E8303E">
            <w:pPr>
              <w:spacing w:afterLines="0" w:after="0" w:line="276" w:lineRule="auto"/>
              <w:ind w:firstLine="0"/>
              <w:jc w:val="center"/>
              <w:rPr>
                <w:rFonts w:eastAsia="Times New Roman" w:cs="Arial"/>
                <w:lang w:eastAsia="pl-PL"/>
              </w:rPr>
            </w:pPr>
          </w:p>
        </w:tc>
        <w:tc>
          <w:tcPr>
            <w:tcW w:w="949" w:type="dxa"/>
            <w:tcBorders>
              <w:top w:val="single" w:sz="4" w:space="0" w:color="auto"/>
              <w:left w:val="nil"/>
              <w:bottom w:val="single" w:sz="8" w:space="0" w:color="auto"/>
              <w:right w:val="nil"/>
            </w:tcBorders>
            <w:shd w:val="clear" w:color="auto" w:fill="auto"/>
            <w:noWrap/>
            <w:vAlign w:val="bottom"/>
            <w:hideMark/>
          </w:tcPr>
          <w:p w14:paraId="3156EC6A" w14:textId="77777777" w:rsidR="00A37E8A" w:rsidRPr="00753CF8" w:rsidRDefault="00A37E8A" w:rsidP="00E8303E">
            <w:pPr>
              <w:pStyle w:val="TableAPA"/>
            </w:pPr>
            <w:r w:rsidRPr="00753CF8">
              <w:rPr>
                <w:color w:val="202124"/>
                <w:shd w:val="clear" w:color="auto" w:fill="FFFFFF"/>
              </w:rPr>
              <w:t>β</w:t>
            </w:r>
          </w:p>
        </w:tc>
        <w:tc>
          <w:tcPr>
            <w:tcW w:w="2280" w:type="dxa"/>
            <w:tcBorders>
              <w:top w:val="single" w:sz="4" w:space="0" w:color="auto"/>
              <w:left w:val="nil"/>
              <w:bottom w:val="single" w:sz="8" w:space="0" w:color="auto"/>
              <w:right w:val="nil"/>
            </w:tcBorders>
            <w:shd w:val="clear" w:color="auto" w:fill="auto"/>
            <w:noWrap/>
            <w:vAlign w:val="bottom"/>
            <w:hideMark/>
          </w:tcPr>
          <w:p w14:paraId="6EB879FE" w14:textId="77777777" w:rsidR="00A37E8A" w:rsidRPr="00753CF8" w:rsidRDefault="00A37E8A" w:rsidP="00E8303E">
            <w:pPr>
              <w:pStyle w:val="TableAPA"/>
            </w:pPr>
            <w:r w:rsidRPr="00753CF8">
              <w:t>95% CI</w:t>
            </w:r>
          </w:p>
        </w:tc>
      </w:tr>
      <w:tr w:rsidR="00A37E8A" w:rsidRPr="00753CF8" w14:paraId="74CC7B57" w14:textId="77777777" w:rsidTr="00E8303E">
        <w:trPr>
          <w:trHeight w:val="321"/>
        </w:trPr>
        <w:tc>
          <w:tcPr>
            <w:tcW w:w="3612" w:type="dxa"/>
            <w:tcBorders>
              <w:top w:val="single" w:sz="8" w:space="0" w:color="auto"/>
              <w:left w:val="nil"/>
              <w:bottom w:val="nil"/>
              <w:right w:val="nil"/>
            </w:tcBorders>
            <w:shd w:val="clear" w:color="auto" w:fill="auto"/>
            <w:noWrap/>
            <w:vAlign w:val="bottom"/>
          </w:tcPr>
          <w:p w14:paraId="76F8D958" w14:textId="77777777" w:rsidR="00A37E8A" w:rsidRPr="00753CF8" w:rsidRDefault="00A37E8A" w:rsidP="00E8303E">
            <w:pPr>
              <w:spacing w:afterLines="0" w:after="0" w:line="276" w:lineRule="auto"/>
              <w:ind w:firstLine="0"/>
              <w:rPr>
                <w:rFonts w:cs="Arial"/>
                <w:b/>
                <w:bCs/>
              </w:rPr>
            </w:pPr>
            <w:r w:rsidRPr="00753CF8">
              <w:rPr>
                <w:rFonts w:cs="Arial"/>
                <w:b/>
                <w:bCs/>
              </w:rPr>
              <w:t>Emotional Problems (age 12)</w:t>
            </w:r>
          </w:p>
        </w:tc>
        <w:tc>
          <w:tcPr>
            <w:tcW w:w="949" w:type="dxa"/>
            <w:tcBorders>
              <w:top w:val="single" w:sz="8" w:space="0" w:color="auto"/>
              <w:left w:val="nil"/>
              <w:bottom w:val="nil"/>
              <w:right w:val="nil"/>
            </w:tcBorders>
            <w:shd w:val="clear" w:color="auto" w:fill="auto"/>
            <w:noWrap/>
            <w:vAlign w:val="bottom"/>
          </w:tcPr>
          <w:p w14:paraId="43B701CD" w14:textId="77777777" w:rsidR="00A37E8A" w:rsidRPr="00753CF8" w:rsidRDefault="00A37E8A" w:rsidP="00E8303E">
            <w:pPr>
              <w:pStyle w:val="TableAPA"/>
            </w:pPr>
          </w:p>
        </w:tc>
        <w:tc>
          <w:tcPr>
            <w:tcW w:w="2280" w:type="dxa"/>
            <w:tcBorders>
              <w:top w:val="single" w:sz="8" w:space="0" w:color="auto"/>
              <w:left w:val="nil"/>
              <w:bottom w:val="nil"/>
              <w:right w:val="nil"/>
            </w:tcBorders>
            <w:shd w:val="clear" w:color="auto" w:fill="auto"/>
            <w:noWrap/>
            <w:vAlign w:val="bottom"/>
          </w:tcPr>
          <w:p w14:paraId="5ECCE079" w14:textId="77777777" w:rsidR="00A37E8A" w:rsidRPr="00753CF8" w:rsidRDefault="00A37E8A" w:rsidP="00E8303E">
            <w:pPr>
              <w:pStyle w:val="TableAPA"/>
            </w:pPr>
          </w:p>
        </w:tc>
      </w:tr>
      <w:tr w:rsidR="00A37E8A" w:rsidRPr="00753CF8" w14:paraId="0862EC7C" w14:textId="77777777" w:rsidTr="00E8303E">
        <w:trPr>
          <w:trHeight w:val="321"/>
        </w:trPr>
        <w:tc>
          <w:tcPr>
            <w:tcW w:w="3612" w:type="dxa"/>
            <w:tcBorders>
              <w:top w:val="single" w:sz="8" w:space="0" w:color="auto"/>
              <w:left w:val="nil"/>
              <w:bottom w:val="nil"/>
              <w:right w:val="nil"/>
            </w:tcBorders>
            <w:shd w:val="clear" w:color="auto" w:fill="auto"/>
            <w:noWrap/>
            <w:vAlign w:val="bottom"/>
          </w:tcPr>
          <w:p w14:paraId="63A49C55" w14:textId="77777777" w:rsidR="00A37E8A" w:rsidRPr="00753CF8" w:rsidRDefault="00A37E8A" w:rsidP="00E8303E">
            <w:pPr>
              <w:spacing w:afterLines="0" w:after="0" w:line="276" w:lineRule="auto"/>
              <w:ind w:firstLine="0"/>
              <w:rPr>
                <w:rFonts w:cs="Arial"/>
                <w:b/>
                <w:bCs/>
              </w:rPr>
            </w:pPr>
            <w:r w:rsidRPr="00753CF8">
              <w:rPr>
                <w:rFonts w:cs="Arial"/>
                <w:b/>
                <w:bCs/>
              </w:rPr>
              <w:t>Maternal warmth</w:t>
            </w:r>
          </w:p>
        </w:tc>
        <w:tc>
          <w:tcPr>
            <w:tcW w:w="949" w:type="dxa"/>
            <w:tcBorders>
              <w:top w:val="single" w:sz="8" w:space="0" w:color="auto"/>
              <w:left w:val="nil"/>
              <w:bottom w:val="nil"/>
              <w:right w:val="nil"/>
            </w:tcBorders>
            <w:shd w:val="clear" w:color="auto" w:fill="auto"/>
            <w:noWrap/>
            <w:vAlign w:val="bottom"/>
          </w:tcPr>
          <w:p w14:paraId="3D0E6017" w14:textId="77777777" w:rsidR="00A37E8A" w:rsidRPr="00753CF8" w:rsidRDefault="00A37E8A" w:rsidP="00E8303E">
            <w:pPr>
              <w:pStyle w:val="TableAPA"/>
            </w:pPr>
            <w:r w:rsidRPr="00753CF8">
              <w:t>-0.18</w:t>
            </w:r>
          </w:p>
        </w:tc>
        <w:tc>
          <w:tcPr>
            <w:tcW w:w="2280" w:type="dxa"/>
            <w:tcBorders>
              <w:top w:val="single" w:sz="8" w:space="0" w:color="auto"/>
              <w:left w:val="nil"/>
              <w:bottom w:val="nil"/>
              <w:right w:val="nil"/>
            </w:tcBorders>
            <w:shd w:val="clear" w:color="auto" w:fill="auto"/>
            <w:noWrap/>
            <w:vAlign w:val="bottom"/>
          </w:tcPr>
          <w:p w14:paraId="6B892BD1" w14:textId="77777777" w:rsidR="00A37E8A" w:rsidRPr="00753CF8" w:rsidRDefault="00A37E8A" w:rsidP="00E8303E">
            <w:pPr>
              <w:pStyle w:val="TableAPA"/>
            </w:pPr>
            <w:r w:rsidRPr="00753CF8">
              <w:t>-0.26, -0.10</w:t>
            </w:r>
          </w:p>
        </w:tc>
      </w:tr>
      <w:tr w:rsidR="00A37E8A" w:rsidRPr="00753CF8" w14:paraId="7D1798F6" w14:textId="77777777" w:rsidTr="00E8303E">
        <w:trPr>
          <w:trHeight w:val="321"/>
        </w:trPr>
        <w:tc>
          <w:tcPr>
            <w:tcW w:w="3612" w:type="dxa"/>
            <w:tcBorders>
              <w:top w:val="nil"/>
              <w:left w:val="nil"/>
              <w:bottom w:val="nil"/>
              <w:right w:val="nil"/>
            </w:tcBorders>
            <w:shd w:val="clear" w:color="auto" w:fill="auto"/>
            <w:noWrap/>
            <w:vAlign w:val="bottom"/>
          </w:tcPr>
          <w:p w14:paraId="561718C1"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cs="Arial"/>
              </w:rPr>
              <w:t xml:space="preserve">ACEs </w:t>
            </w:r>
          </w:p>
        </w:tc>
        <w:tc>
          <w:tcPr>
            <w:tcW w:w="949" w:type="dxa"/>
            <w:tcBorders>
              <w:top w:val="nil"/>
              <w:left w:val="nil"/>
              <w:bottom w:val="nil"/>
              <w:right w:val="nil"/>
            </w:tcBorders>
            <w:shd w:val="clear" w:color="auto" w:fill="auto"/>
            <w:noWrap/>
            <w:vAlign w:val="bottom"/>
          </w:tcPr>
          <w:p w14:paraId="4F1D776F" w14:textId="77777777" w:rsidR="00A37E8A" w:rsidRPr="00753CF8" w:rsidRDefault="00A37E8A" w:rsidP="00E8303E">
            <w:pPr>
              <w:pStyle w:val="TableAPA"/>
            </w:pPr>
            <w:r w:rsidRPr="00753CF8">
              <w:t>0.23</w:t>
            </w:r>
          </w:p>
        </w:tc>
        <w:tc>
          <w:tcPr>
            <w:tcW w:w="2280" w:type="dxa"/>
            <w:tcBorders>
              <w:top w:val="nil"/>
              <w:left w:val="nil"/>
              <w:bottom w:val="nil"/>
              <w:right w:val="nil"/>
            </w:tcBorders>
            <w:shd w:val="clear" w:color="auto" w:fill="auto"/>
            <w:noWrap/>
            <w:vAlign w:val="bottom"/>
          </w:tcPr>
          <w:p w14:paraId="387BB691" w14:textId="77777777" w:rsidR="00A37E8A" w:rsidRPr="00753CF8" w:rsidRDefault="00A37E8A" w:rsidP="00E8303E">
            <w:pPr>
              <w:pStyle w:val="TableAPA"/>
            </w:pPr>
            <w:r w:rsidRPr="00753CF8">
              <w:t>0.14, 0.31</w:t>
            </w:r>
          </w:p>
        </w:tc>
      </w:tr>
      <w:tr w:rsidR="00A37E8A" w:rsidRPr="00753CF8" w14:paraId="5607B187" w14:textId="77777777" w:rsidTr="00E8303E">
        <w:trPr>
          <w:trHeight w:val="321"/>
        </w:trPr>
        <w:tc>
          <w:tcPr>
            <w:tcW w:w="3612" w:type="dxa"/>
            <w:tcBorders>
              <w:top w:val="nil"/>
              <w:left w:val="nil"/>
              <w:bottom w:val="dotted" w:sz="4" w:space="0" w:color="auto"/>
              <w:right w:val="nil"/>
            </w:tcBorders>
            <w:shd w:val="clear" w:color="auto" w:fill="auto"/>
            <w:noWrap/>
            <w:vAlign w:val="bottom"/>
            <w:hideMark/>
          </w:tcPr>
          <w:p w14:paraId="0D540FBA"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cs="Arial"/>
              </w:rPr>
              <w:t>ACEs*Maternal warmth</w:t>
            </w:r>
          </w:p>
        </w:tc>
        <w:tc>
          <w:tcPr>
            <w:tcW w:w="949" w:type="dxa"/>
            <w:tcBorders>
              <w:top w:val="nil"/>
              <w:left w:val="nil"/>
              <w:bottom w:val="dotted" w:sz="4" w:space="0" w:color="auto"/>
              <w:right w:val="nil"/>
            </w:tcBorders>
            <w:shd w:val="clear" w:color="auto" w:fill="auto"/>
            <w:noWrap/>
            <w:vAlign w:val="bottom"/>
          </w:tcPr>
          <w:p w14:paraId="6CEC1DDF" w14:textId="77777777" w:rsidR="00A37E8A" w:rsidRPr="00753CF8" w:rsidRDefault="00A37E8A" w:rsidP="00E8303E">
            <w:pPr>
              <w:pStyle w:val="TableAPA"/>
            </w:pPr>
            <w:r w:rsidRPr="00753CF8">
              <w:t>-0.01</w:t>
            </w:r>
          </w:p>
        </w:tc>
        <w:tc>
          <w:tcPr>
            <w:tcW w:w="2280" w:type="dxa"/>
            <w:tcBorders>
              <w:top w:val="nil"/>
              <w:left w:val="nil"/>
              <w:bottom w:val="dotted" w:sz="4" w:space="0" w:color="auto"/>
              <w:right w:val="nil"/>
            </w:tcBorders>
            <w:shd w:val="clear" w:color="auto" w:fill="auto"/>
            <w:noWrap/>
            <w:vAlign w:val="bottom"/>
          </w:tcPr>
          <w:p w14:paraId="3942E2E8" w14:textId="77777777" w:rsidR="00A37E8A" w:rsidRPr="00753CF8" w:rsidRDefault="00A37E8A" w:rsidP="00E8303E">
            <w:pPr>
              <w:pStyle w:val="TableAPA"/>
            </w:pPr>
            <w:r w:rsidRPr="00753CF8">
              <w:t>-0.10, 0.08</w:t>
            </w:r>
          </w:p>
        </w:tc>
      </w:tr>
      <w:tr w:rsidR="00A37E8A" w:rsidRPr="00753CF8" w14:paraId="2BCC1EEC" w14:textId="77777777" w:rsidTr="00E8303E">
        <w:trPr>
          <w:trHeight w:val="321"/>
        </w:trPr>
        <w:tc>
          <w:tcPr>
            <w:tcW w:w="3612" w:type="dxa"/>
            <w:tcBorders>
              <w:top w:val="dotted" w:sz="4" w:space="0" w:color="auto"/>
              <w:left w:val="nil"/>
              <w:bottom w:val="nil"/>
              <w:right w:val="nil"/>
            </w:tcBorders>
            <w:shd w:val="clear" w:color="auto" w:fill="auto"/>
            <w:noWrap/>
            <w:vAlign w:val="bottom"/>
          </w:tcPr>
          <w:p w14:paraId="00325A52" w14:textId="77777777" w:rsidR="00A37E8A" w:rsidRPr="00753CF8" w:rsidRDefault="00A37E8A" w:rsidP="00E8303E">
            <w:pPr>
              <w:spacing w:afterLines="0" w:after="0" w:line="276" w:lineRule="auto"/>
              <w:ind w:firstLine="0"/>
              <w:rPr>
                <w:rFonts w:eastAsia="Times New Roman" w:cs="Arial"/>
                <w:b/>
                <w:bCs/>
                <w:color w:val="000000"/>
                <w:lang w:eastAsia="pl-PL"/>
              </w:rPr>
            </w:pPr>
            <w:r w:rsidRPr="00753CF8">
              <w:rPr>
                <w:rFonts w:eastAsia="Times New Roman" w:cs="Arial"/>
                <w:b/>
                <w:bCs/>
                <w:color w:val="000000"/>
                <w:lang w:eastAsia="pl-PL"/>
              </w:rPr>
              <w:t>Adult support</w:t>
            </w:r>
          </w:p>
        </w:tc>
        <w:tc>
          <w:tcPr>
            <w:tcW w:w="949" w:type="dxa"/>
            <w:tcBorders>
              <w:top w:val="dotted" w:sz="4" w:space="0" w:color="auto"/>
              <w:left w:val="nil"/>
              <w:bottom w:val="nil"/>
              <w:right w:val="nil"/>
            </w:tcBorders>
            <w:shd w:val="clear" w:color="auto" w:fill="auto"/>
            <w:noWrap/>
            <w:vAlign w:val="bottom"/>
          </w:tcPr>
          <w:p w14:paraId="26BF99D6" w14:textId="77777777" w:rsidR="00A37E8A" w:rsidRPr="00753CF8" w:rsidRDefault="00A37E8A" w:rsidP="00E8303E">
            <w:pPr>
              <w:pStyle w:val="TableAPA"/>
            </w:pPr>
            <w:r w:rsidRPr="00753CF8">
              <w:t>-0.07</w:t>
            </w:r>
          </w:p>
        </w:tc>
        <w:tc>
          <w:tcPr>
            <w:tcW w:w="2280" w:type="dxa"/>
            <w:tcBorders>
              <w:top w:val="dotted" w:sz="4" w:space="0" w:color="auto"/>
              <w:left w:val="nil"/>
              <w:bottom w:val="nil"/>
              <w:right w:val="nil"/>
            </w:tcBorders>
            <w:shd w:val="clear" w:color="auto" w:fill="auto"/>
            <w:noWrap/>
            <w:vAlign w:val="bottom"/>
          </w:tcPr>
          <w:p w14:paraId="1F7D7A5E" w14:textId="77777777" w:rsidR="00A37E8A" w:rsidRPr="00753CF8" w:rsidRDefault="00A37E8A" w:rsidP="00E8303E">
            <w:pPr>
              <w:pStyle w:val="TableAPA"/>
            </w:pPr>
            <w:r w:rsidRPr="00753CF8">
              <w:t>-0.16, 0.01</w:t>
            </w:r>
          </w:p>
        </w:tc>
      </w:tr>
      <w:tr w:rsidR="00A37E8A" w:rsidRPr="00753CF8" w14:paraId="68B9408E" w14:textId="77777777" w:rsidTr="00E8303E">
        <w:trPr>
          <w:trHeight w:val="321"/>
        </w:trPr>
        <w:tc>
          <w:tcPr>
            <w:tcW w:w="3612" w:type="dxa"/>
            <w:tcBorders>
              <w:top w:val="nil"/>
              <w:left w:val="nil"/>
              <w:bottom w:val="nil"/>
              <w:right w:val="nil"/>
            </w:tcBorders>
            <w:shd w:val="clear" w:color="auto" w:fill="auto"/>
            <w:noWrap/>
            <w:vAlign w:val="bottom"/>
          </w:tcPr>
          <w:p w14:paraId="50CB151B"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ACEs</w:t>
            </w:r>
          </w:p>
        </w:tc>
        <w:tc>
          <w:tcPr>
            <w:tcW w:w="949" w:type="dxa"/>
            <w:tcBorders>
              <w:top w:val="nil"/>
              <w:left w:val="nil"/>
              <w:bottom w:val="nil"/>
              <w:right w:val="nil"/>
            </w:tcBorders>
            <w:shd w:val="clear" w:color="auto" w:fill="auto"/>
            <w:noWrap/>
            <w:vAlign w:val="bottom"/>
          </w:tcPr>
          <w:p w14:paraId="19F590B1" w14:textId="77777777" w:rsidR="00A37E8A" w:rsidRPr="00753CF8" w:rsidRDefault="00A37E8A" w:rsidP="00E8303E">
            <w:pPr>
              <w:pStyle w:val="TableAPA"/>
            </w:pPr>
            <w:r w:rsidRPr="00753CF8">
              <w:t>0.22</w:t>
            </w:r>
          </w:p>
        </w:tc>
        <w:tc>
          <w:tcPr>
            <w:tcW w:w="2280" w:type="dxa"/>
            <w:tcBorders>
              <w:top w:val="nil"/>
              <w:left w:val="nil"/>
              <w:bottom w:val="nil"/>
              <w:right w:val="nil"/>
            </w:tcBorders>
            <w:shd w:val="clear" w:color="auto" w:fill="auto"/>
            <w:noWrap/>
            <w:vAlign w:val="bottom"/>
          </w:tcPr>
          <w:p w14:paraId="7CBC8EA5" w14:textId="77777777" w:rsidR="00A37E8A" w:rsidRPr="00753CF8" w:rsidRDefault="00A37E8A" w:rsidP="00E8303E">
            <w:pPr>
              <w:pStyle w:val="TableAPA"/>
            </w:pPr>
            <w:r w:rsidRPr="00753CF8">
              <w:t>0.13, 0.31</w:t>
            </w:r>
          </w:p>
        </w:tc>
      </w:tr>
      <w:tr w:rsidR="00A37E8A" w:rsidRPr="00753CF8" w14:paraId="5E9AF35B" w14:textId="77777777" w:rsidTr="00E8303E">
        <w:trPr>
          <w:trHeight w:val="321"/>
        </w:trPr>
        <w:tc>
          <w:tcPr>
            <w:tcW w:w="3612" w:type="dxa"/>
            <w:tcBorders>
              <w:top w:val="nil"/>
              <w:left w:val="nil"/>
              <w:bottom w:val="single" w:sz="4" w:space="0" w:color="auto"/>
              <w:right w:val="nil"/>
            </w:tcBorders>
            <w:shd w:val="clear" w:color="auto" w:fill="auto"/>
            <w:noWrap/>
            <w:vAlign w:val="bottom"/>
          </w:tcPr>
          <w:p w14:paraId="25EE8817"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ACEs*Adult support</w:t>
            </w:r>
          </w:p>
        </w:tc>
        <w:tc>
          <w:tcPr>
            <w:tcW w:w="949" w:type="dxa"/>
            <w:tcBorders>
              <w:top w:val="nil"/>
              <w:left w:val="nil"/>
              <w:bottom w:val="single" w:sz="4" w:space="0" w:color="auto"/>
              <w:right w:val="nil"/>
            </w:tcBorders>
            <w:shd w:val="clear" w:color="auto" w:fill="auto"/>
            <w:noWrap/>
            <w:vAlign w:val="bottom"/>
          </w:tcPr>
          <w:p w14:paraId="4AE7A189" w14:textId="77777777" w:rsidR="00A37E8A" w:rsidRPr="00753CF8" w:rsidRDefault="00A37E8A" w:rsidP="00E8303E">
            <w:pPr>
              <w:pStyle w:val="TableAPA"/>
            </w:pPr>
            <w:r w:rsidRPr="00753CF8">
              <w:t>-0.15</w:t>
            </w:r>
          </w:p>
        </w:tc>
        <w:tc>
          <w:tcPr>
            <w:tcW w:w="2280" w:type="dxa"/>
            <w:tcBorders>
              <w:top w:val="nil"/>
              <w:left w:val="nil"/>
              <w:bottom w:val="single" w:sz="4" w:space="0" w:color="auto"/>
              <w:right w:val="nil"/>
            </w:tcBorders>
            <w:shd w:val="clear" w:color="auto" w:fill="auto"/>
            <w:noWrap/>
            <w:vAlign w:val="bottom"/>
          </w:tcPr>
          <w:p w14:paraId="332CF40A" w14:textId="77777777" w:rsidR="00A37E8A" w:rsidRPr="00753CF8" w:rsidRDefault="00A37E8A" w:rsidP="00E8303E">
            <w:pPr>
              <w:pStyle w:val="TableAPA"/>
            </w:pPr>
            <w:r w:rsidRPr="00753CF8">
              <w:t>-0.24, -0.05</w:t>
            </w:r>
          </w:p>
        </w:tc>
      </w:tr>
      <w:tr w:rsidR="00A37E8A" w:rsidRPr="00753CF8" w14:paraId="7DA75AAA" w14:textId="77777777" w:rsidTr="00E8303E">
        <w:trPr>
          <w:trHeight w:val="321"/>
        </w:trPr>
        <w:tc>
          <w:tcPr>
            <w:tcW w:w="3612" w:type="dxa"/>
            <w:tcBorders>
              <w:top w:val="single" w:sz="4" w:space="0" w:color="auto"/>
              <w:left w:val="nil"/>
              <w:bottom w:val="single" w:sz="4" w:space="0" w:color="auto"/>
              <w:right w:val="nil"/>
            </w:tcBorders>
            <w:shd w:val="clear" w:color="auto" w:fill="auto"/>
            <w:noWrap/>
            <w:vAlign w:val="bottom"/>
          </w:tcPr>
          <w:p w14:paraId="7976CE16" w14:textId="77777777" w:rsidR="00A37E8A" w:rsidRPr="00753CF8" w:rsidRDefault="00A37E8A" w:rsidP="00E8303E">
            <w:pPr>
              <w:spacing w:afterLines="0" w:after="0" w:line="276" w:lineRule="auto"/>
              <w:ind w:firstLine="0"/>
              <w:rPr>
                <w:rFonts w:cs="Arial"/>
                <w:b/>
                <w:bCs/>
              </w:rPr>
            </w:pPr>
            <w:r w:rsidRPr="00753CF8">
              <w:rPr>
                <w:rFonts w:cs="Arial"/>
                <w:b/>
                <w:bCs/>
              </w:rPr>
              <w:t>Behavioural Problems (age 12)</w:t>
            </w:r>
          </w:p>
        </w:tc>
        <w:tc>
          <w:tcPr>
            <w:tcW w:w="949" w:type="dxa"/>
            <w:tcBorders>
              <w:top w:val="single" w:sz="4" w:space="0" w:color="auto"/>
              <w:left w:val="nil"/>
              <w:bottom w:val="single" w:sz="4" w:space="0" w:color="auto"/>
              <w:right w:val="nil"/>
            </w:tcBorders>
            <w:shd w:val="clear" w:color="auto" w:fill="auto"/>
            <w:noWrap/>
            <w:vAlign w:val="bottom"/>
          </w:tcPr>
          <w:p w14:paraId="5DCD0EA3" w14:textId="77777777" w:rsidR="00A37E8A" w:rsidRPr="00753CF8" w:rsidRDefault="00A37E8A" w:rsidP="00E8303E">
            <w:pPr>
              <w:pStyle w:val="TableAPA"/>
            </w:pPr>
          </w:p>
        </w:tc>
        <w:tc>
          <w:tcPr>
            <w:tcW w:w="2280" w:type="dxa"/>
            <w:tcBorders>
              <w:top w:val="single" w:sz="4" w:space="0" w:color="auto"/>
              <w:left w:val="nil"/>
              <w:bottom w:val="single" w:sz="4" w:space="0" w:color="auto"/>
              <w:right w:val="nil"/>
            </w:tcBorders>
            <w:shd w:val="clear" w:color="auto" w:fill="auto"/>
            <w:noWrap/>
            <w:vAlign w:val="bottom"/>
          </w:tcPr>
          <w:p w14:paraId="1EB76B98" w14:textId="77777777" w:rsidR="00A37E8A" w:rsidRPr="00753CF8" w:rsidRDefault="00A37E8A" w:rsidP="00E8303E">
            <w:pPr>
              <w:pStyle w:val="TableAPA"/>
            </w:pPr>
          </w:p>
        </w:tc>
      </w:tr>
      <w:tr w:rsidR="00A37E8A" w:rsidRPr="00753CF8" w14:paraId="0EBC80B6" w14:textId="77777777" w:rsidTr="00E8303E">
        <w:trPr>
          <w:trHeight w:val="321"/>
        </w:trPr>
        <w:tc>
          <w:tcPr>
            <w:tcW w:w="3612" w:type="dxa"/>
            <w:tcBorders>
              <w:top w:val="single" w:sz="4" w:space="0" w:color="auto"/>
              <w:left w:val="nil"/>
              <w:bottom w:val="nil"/>
              <w:right w:val="nil"/>
            </w:tcBorders>
            <w:shd w:val="clear" w:color="auto" w:fill="auto"/>
            <w:noWrap/>
            <w:vAlign w:val="bottom"/>
            <w:hideMark/>
          </w:tcPr>
          <w:p w14:paraId="184E31A8" w14:textId="77777777" w:rsidR="00A37E8A" w:rsidRPr="00753CF8" w:rsidRDefault="00A37E8A" w:rsidP="00E8303E">
            <w:pPr>
              <w:spacing w:afterLines="0" w:after="0" w:line="276" w:lineRule="auto"/>
              <w:ind w:firstLine="0"/>
              <w:rPr>
                <w:rFonts w:eastAsia="Times New Roman" w:cs="Arial"/>
                <w:b/>
                <w:bCs/>
                <w:color w:val="000000"/>
                <w:lang w:eastAsia="pl-PL"/>
              </w:rPr>
            </w:pPr>
            <w:r w:rsidRPr="00753CF8">
              <w:rPr>
                <w:rFonts w:cs="Arial"/>
                <w:b/>
                <w:bCs/>
              </w:rPr>
              <w:t>Maternal warmth</w:t>
            </w:r>
          </w:p>
        </w:tc>
        <w:tc>
          <w:tcPr>
            <w:tcW w:w="949" w:type="dxa"/>
            <w:tcBorders>
              <w:top w:val="single" w:sz="4" w:space="0" w:color="auto"/>
              <w:left w:val="nil"/>
              <w:bottom w:val="nil"/>
              <w:right w:val="nil"/>
            </w:tcBorders>
            <w:shd w:val="clear" w:color="auto" w:fill="auto"/>
            <w:noWrap/>
            <w:vAlign w:val="bottom"/>
          </w:tcPr>
          <w:p w14:paraId="0AD3C44A" w14:textId="77777777" w:rsidR="00A37E8A" w:rsidRPr="00753CF8" w:rsidRDefault="00A37E8A" w:rsidP="00E8303E">
            <w:pPr>
              <w:pStyle w:val="TableAPA"/>
            </w:pPr>
            <w:r w:rsidRPr="00753CF8">
              <w:t>-0.16</w:t>
            </w:r>
          </w:p>
        </w:tc>
        <w:tc>
          <w:tcPr>
            <w:tcW w:w="2280" w:type="dxa"/>
            <w:tcBorders>
              <w:top w:val="single" w:sz="4" w:space="0" w:color="auto"/>
              <w:left w:val="nil"/>
              <w:bottom w:val="nil"/>
              <w:right w:val="nil"/>
            </w:tcBorders>
            <w:shd w:val="clear" w:color="auto" w:fill="auto"/>
            <w:noWrap/>
            <w:vAlign w:val="bottom"/>
          </w:tcPr>
          <w:p w14:paraId="791DFE95" w14:textId="77777777" w:rsidR="00A37E8A" w:rsidRPr="00753CF8" w:rsidRDefault="00A37E8A" w:rsidP="00E8303E">
            <w:pPr>
              <w:pStyle w:val="TableAPA"/>
            </w:pPr>
            <w:r w:rsidRPr="00753CF8">
              <w:t>-0.23, -0.09</w:t>
            </w:r>
          </w:p>
        </w:tc>
      </w:tr>
      <w:tr w:rsidR="00A37E8A" w:rsidRPr="00753CF8" w14:paraId="1FF3191A" w14:textId="77777777" w:rsidTr="00E8303E">
        <w:trPr>
          <w:trHeight w:val="321"/>
        </w:trPr>
        <w:tc>
          <w:tcPr>
            <w:tcW w:w="3612" w:type="dxa"/>
            <w:tcBorders>
              <w:top w:val="nil"/>
              <w:left w:val="nil"/>
              <w:bottom w:val="nil"/>
              <w:right w:val="nil"/>
            </w:tcBorders>
            <w:shd w:val="clear" w:color="auto" w:fill="auto"/>
            <w:noWrap/>
            <w:vAlign w:val="bottom"/>
            <w:hideMark/>
          </w:tcPr>
          <w:p w14:paraId="70A26CDA"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cs="Arial"/>
              </w:rPr>
              <w:t xml:space="preserve">ACEs </w:t>
            </w:r>
          </w:p>
        </w:tc>
        <w:tc>
          <w:tcPr>
            <w:tcW w:w="949" w:type="dxa"/>
            <w:tcBorders>
              <w:top w:val="nil"/>
              <w:left w:val="nil"/>
              <w:bottom w:val="nil"/>
              <w:right w:val="nil"/>
            </w:tcBorders>
            <w:shd w:val="clear" w:color="auto" w:fill="auto"/>
            <w:noWrap/>
            <w:vAlign w:val="bottom"/>
          </w:tcPr>
          <w:p w14:paraId="2236E3E1" w14:textId="77777777" w:rsidR="00A37E8A" w:rsidRPr="00753CF8" w:rsidRDefault="00A37E8A" w:rsidP="00E8303E">
            <w:pPr>
              <w:pStyle w:val="TableAPA"/>
            </w:pPr>
            <w:r w:rsidRPr="00753CF8">
              <w:t>0.42</w:t>
            </w:r>
          </w:p>
        </w:tc>
        <w:tc>
          <w:tcPr>
            <w:tcW w:w="2280" w:type="dxa"/>
            <w:tcBorders>
              <w:top w:val="nil"/>
              <w:left w:val="nil"/>
              <w:bottom w:val="nil"/>
              <w:right w:val="nil"/>
            </w:tcBorders>
            <w:shd w:val="clear" w:color="auto" w:fill="auto"/>
            <w:noWrap/>
            <w:vAlign w:val="bottom"/>
          </w:tcPr>
          <w:p w14:paraId="2ED0EBCE" w14:textId="77777777" w:rsidR="00A37E8A" w:rsidRPr="00753CF8" w:rsidRDefault="00A37E8A" w:rsidP="00E8303E">
            <w:pPr>
              <w:pStyle w:val="TableAPA"/>
            </w:pPr>
            <w:r w:rsidRPr="00753CF8">
              <w:t>0.33, 0.50</w:t>
            </w:r>
          </w:p>
        </w:tc>
      </w:tr>
      <w:tr w:rsidR="00A37E8A" w:rsidRPr="00753CF8" w14:paraId="066139F3" w14:textId="77777777" w:rsidTr="00E8303E">
        <w:trPr>
          <w:trHeight w:val="321"/>
        </w:trPr>
        <w:tc>
          <w:tcPr>
            <w:tcW w:w="3612" w:type="dxa"/>
            <w:tcBorders>
              <w:top w:val="nil"/>
              <w:left w:val="nil"/>
              <w:bottom w:val="dotted" w:sz="4" w:space="0" w:color="auto"/>
              <w:right w:val="nil"/>
            </w:tcBorders>
            <w:shd w:val="clear" w:color="auto" w:fill="auto"/>
            <w:noWrap/>
            <w:vAlign w:val="bottom"/>
            <w:hideMark/>
          </w:tcPr>
          <w:p w14:paraId="4C16B710"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cs="Arial"/>
              </w:rPr>
              <w:t>ACEs*Maternal warmth</w:t>
            </w:r>
          </w:p>
        </w:tc>
        <w:tc>
          <w:tcPr>
            <w:tcW w:w="949" w:type="dxa"/>
            <w:tcBorders>
              <w:top w:val="nil"/>
              <w:left w:val="nil"/>
              <w:bottom w:val="dotted" w:sz="4" w:space="0" w:color="auto"/>
              <w:right w:val="nil"/>
            </w:tcBorders>
            <w:shd w:val="clear" w:color="auto" w:fill="auto"/>
            <w:noWrap/>
            <w:vAlign w:val="bottom"/>
          </w:tcPr>
          <w:p w14:paraId="1E79B8A1" w14:textId="77777777" w:rsidR="00A37E8A" w:rsidRPr="00753CF8" w:rsidRDefault="00A37E8A" w:rsidP="00E8303E">
            <w:pPr>
              <w:pStyle w:val="TableAPA"/>
            </w:pPr>
            <w:r w:rsidRPr="00753CF8">
              <w:t>-0.16</w:t>
            </w:r>
          </w:p>
        </w:tc>
        <w:tc>
          <w:tcPr>
            <w:tcW w:w="2280" w:type="dxa"/>
            <w:tcBorders>
              <w:top w:val="nil"/>
              <w:left w:val="nil"/>
              <w:bottom w:val="dotted" w:sz="4" w:space="0" w:color="auto"/>
              <w:right w:val="nil"/>
            </w:tcBorders>
            <w:shd w:val="clear" w:color="auto" w:fill="auto"/>
            <w:noWrap/>
            <w:vAlign w:val="bottom"/>
          </w:tcPr>
          <w:p w14:paraId="3EACCDD5" w14:textId="77777777" w:rsidR="00A37E8A" w:rsidRPr="00753CF8" w:rsidRDefault="00A37E8A" w:rsidP="00E8303E">
            <w:pPr>
              <w:pStyle w:val="TableAPA"/>
            </w:pPr>
            <w:r w:rsidRPr="00753CF8">
              <w:t>-0.25, -0.07</w:t>
            </w:r>
          </w:p>
        </w:tc>
      </w:tr>
      <w:tr w:rsidR="00A37E8A" w:rsidRPr="00753CF8" w14:paraId="1EF0AE63" w14:textId="77777777" w:rsidTr="00E8303E">
        <w:trPr>
          <w:trHeight w:val="321"/>
        </w:trPr>
        <w:tc>
          <w:tcPr>
            <w:tcW w:w="3612" w:type="dxa"/>
            <w:tcBorders>
              <w:top w:val="dotted" w:sz="4" w:space="0" w:color="auto"/>
              <w:left w:val="nil"/>
              <w:bottom w:val="nil"/>
              <w:right w:val="nil"/>
            </w:tcBorders>
            <w:shd w:val="clear" w:color="auto" w:fill="auto"/>
            <w:noWrap/>
            <w:vAlign w:val="bottom"/>
          </w:tcPr>
          <w:p w14:paraId="5AF8E363" w14:textId="77777777" w:rsidR="00A37E8A" w:rsidRPr="00753CF8" w:rsidRDefault="00A37E8A" w:rsidP="00E8303E">
            <w:pPr>
              <w:spacing w:afterLines="0" w:after="0" w:line="276" w:lineRule="auto"/>
              <w:ind w:firstLine="0"/>
              <w:rPr>
                <w:rFonts w:eastAsia="Times New Roman" w:cs="Arial"/>
                <w:b/>
                <w:bCs/>
                <w:color w:val="000000"/>
                <w:lang w:eastAsia="pl-PL"/>
              </w:rPr>
            </w:pPr>
            <w:r w:rsidRPr="00753CF8">
              <w:rPr>
                <w:rFonts w:eastAsia="Times New Roman" w:cs="Arial"/>
                <w:b/>
                <w:bCs/>
                <w:color w:val="000000"/>
                <w:lang w:eastAsia="pl-PL"/>
              </w:rPr>
              <w:t>Adult support</w:t>
            </w:r>
          </w:p>
        </w:tc>
        <w:tc>
          <w:tcPr>
            <w:tcW w:w="949" w:type="dxa"/>
            <w:tcBorders>
              <w:top w:val="dotted" w:sz="4" w:space="0" w:color="auto"/>
              <w:left w:val="nil"/>
              <w:bottom w:val="nil"/>
              <w:right w:val="nil"/>
            </w:tcBorders>
            <w:shd w:val="clear" w:color="auto" w:fill="auto"/>
            <w:noWrap/>
            <w:vAlign w:val="bottom"/>
          </w:tcPr>
          <w:p w14:paraId="19382B14" w14:textId="77777777" w:rsidR="00A37E8A" w:rsidRPr="00753CF8" w:rsidRDefault="00A37E8A" w:rsidP="00E8303E">
            <w:pPr>
              <w:pStyle w:val="TableAPA"/>
            </w:pPr>
            <w:r w:rsidRPr="00753CF8">
              <w:t>-0.15</w:t>
            </w:r>
          </w:p>
        </w:tc>
        <w:tc>
          <w:tcPr>
            <w:tcW w:w="2280" w:type="dxa"/>
            <w:tcBorders>
              <w:top w:val="dotted" w:sz="4" w:space="0" w:color="auto"/>
              <w:left w:val="nil"/>
              <w:bottom w:val="nil"/>
              <w:right w:val="nil"/>
            </w:tcBorders>
            <w:shd w:val="clear" w:color="auto" w:fill="auto"/>
            <w:noWrap/>
          </w:tcPr>
          <w:p w14:paraId="1AD95724" w14:textId="77777777" w:rsidR="00A37E8A" w:rsidRPr="00753CF8" w:rsidRDefault="00A37E8A" w:rsidP="00E8303E">
            <w:pPr>
              <w:pStyle w:val="TableAPA"/>
            </w:pPr>
            <w:r w:rsidRPr="00753CF8">
              <w:t>-0.23, -0.07</w:t>
            </w:r>
          </w:p>
        </w:tc>
      </w:tr>
      <w:tr w:rsidR="00A37E8A" w:rsidRPr="00753CF8" w14:paraId="7A7AFB2A" w14:textId="77777777" w:rsidTr="00E8303E">
        <w:trPr>
          <w:trHeight w:val="321"/>
        </w:trPr>
        <w:tc>
          <w:tcPr>
            <w:tcW w:w="3612" w:type="dxa"/>
            <w:tcBorders>
              <w:top w:val="nil"/>
              <w:left w:val="nil"/>
              <w:bottom w:val="nil"/>
              <w:right w:val="nil"/>
            </w:tcBorders>
            <w:shd w:val="clear" w:color="auto" w:fill="auto"/>
            <w:noWrap/>
            <w:vAlign w:val="bottom"/>
          </w:tcPr>
          <w:p w14:paraId="125EC92F"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ACEs</w:t>
            </w:r>
          </w:p>
        </w:tc>
        <w:tc>
          <w:tcPr>
            <w:tcW w:w="949" w:type="dxa"/>
            <w:tcBorders>
              <w:top w:val="nil"/>
              <w:left w:val="nil"/>
              <w:bottom w:val="nil"/>
              <w:right w:val="nil"/>
            </w:tcBorders>
            <w:shd w:val="clear" w:color="auto" w:fill="auto"/>
            <w:noWrap/>
            <w:vAlign w:val="bottom"/>
          </w:tcPr>
          <w:p w14:paraId="5958D2E9" w14:textId="77777777" w:rsidR="00A37E8A" w:rsidRPr="00753CF8" w:rsidRDefault="00A37E8A" w:rsidP="00E8303E">
            <w:pPr>
              <w:pStyle w:val="TableAPA"/>
            </w:pPr>
            <w:r w:rsidRPr="00753CF8">
              <w:t>0.41</w:t>
            </w:r>
          </w:p>
        </w:tc>
        <w:tc>
          <w:tcPr>
            <w:tcW w:w="2280" w:type="dxa"/>
            <w:tcBorders>
              <w:top w:val="nil"/>
              <w:left w:val="nil"/>
              <w:bottom w:val="nil"/>
              <w:right w:val="nil"/>
            </w:tcBorders>
            <w:shd w:val="clear" w:color="auto" w:fill="auto"/>
            <w:noWrap/>
          </w:tcPr>
          <w:p w14:paraId="3FA00F62" w14:textId="77777777" w:rsidR="00A37E8A" w:rsidRPr="00753CF8" w:rsidRDefault="00A37E8A" w:rsidP="00E8303E">
            <w:pPr>
              <w:pStyle w:val="TableAPA"/>
            </w:pPr>
            <w:r w:rsidRPr="00753CF8">
              <w:t>0.32, 0.50</w:t>
            </w:r>
          </w:p>
        </w:tc>
      </w:tr>
      <w:tr w:rsidR="00A37E8A" w:rsidRPr="00753CF8" w14:paraId="7685FA91" w14:textId="77777777" w:rsidTr="00E8303E">
        <w:trPr>
          <w:trHeight w:val="321"/>
        </w:trPr>
        <w:tc>
          <w:tcPr>
            <w:tcW w:w="3612" w:type="dxa"/>
            <w:tcBorders>
              <w:top w:val="nil"/>
              <w:left w:val="nil"/>
              <w:bottom w:val="dotted" w:sz="4" w:space="0" w:color="auto"/>
              <w:right w:val="nil"/>
            </w:tcBorders>
            <w:shd w:val="clear" w:color="auto" w:fill="auto"/>
            <w:noWrap/>
            <w:vAlign w:val="bottom"/>
          </w:tcPr>
          <w:p w14:paraId="5B026EEB"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ACEs*Adult support</w:t>
            </w:r>
          </w:p>
        </w:tc>
        <w:tc>
          <w:tcPr>
            <w:tcW w:w="949" w:type="dxa"/>
            <w:tcBorders>
              <w:top w:val="nil"/>
              <w:left w:val="nil"/>
              <w:bottom w:val="dotted" w:sz="4" w:space="0" w:color="auto"/>
              <w:right w:val="nil"/>
            </w:tcBorders>
            <w:shd w:val="clear" w:color="auto" w:fill="auto"/>
            <w:noWrap/>
            <w:vAlign w:val="bottom"/>
          </w:tcPr>
          <w:p w14:paraId="07662689" w14:textId="77777777" w:rsidR="00A37E8A" w:rsidRPr="00753CF8" w:rsidRDefault="00A37E8A" w:rsidP="00E8303E">
            <w:pPr>
              <w:pStyle w:val="TableAPA"/>
            </w:pPr>
            <w:r w:rsidRPr="00753CF8">
              <w:t>-0.07</w:t>
            </w:r>
          </w:p>
        </w:tc>
        <w:tc>
          <w:tcPr>
            <w:tcW w:w="2280" w:type="dxa"/>
            <w:tcBorders>
              <w:top w:val="nil"/>
              <w:left w:val="nil"/>
              <w:bottom w:val="dotted" w:sz="4" w:space="0" w:color="auto"/>
              <w:right w:val="nil"/>
            </w:tcBorders>
            <w:shd w:val="clear" w:color="auto" w:fill="auto"/>
            <w:noWrap/>
            <w:vAlign w:val="bottom"/>
          </w:tcPr>
          <w:p w14:paraId="74E0FE3A" w14:textId="77777777" w:rsidR="00A37E8A" w:rsidRPr="00753CF8" w:rsidRDefault="00A37E8A" w:rsidP="00E8303E">
            <w:pPr>
              <w:pStyle w:val="TableAPA"/>
            </w:pPr>
            <w:r w:rsidRPr="00753CF8">
              <w:t>-0.16, 0.03</w:t>
            </w:r>
          </w:p>
        </w:tc>
      </w:tr>
      <w:tr w:rsidR="00A37E8A" w:rsidRPr="00753CF8" w14:paraId="7B28172C" w14:textId="77777777" w:rsidTr="00E8303E">
        <w:trPr>
          <w:trHeight w:val="321"/>
        </w:trPr>
        <w:tc>
          <w:tcPr>
            <w:tcW w:w="3612" w:type="dxa"/>
            <w:tcBorders>
              <w:top w:val="single" w:sz="4" w:space="0" w:color="auto"/>
              <w:left w:val="nil"/>
              <w:bottom w:val="single" w:sz="4" w:space="0" w:color="auto"/>
              <w:right w:val="nil"/>
            </w:tcBorders>
            <w:shd w:val="clear" w:color="auto" w:fill="auto"/>
            <w:noWrap/>
            <w:vAlign w:val="bottom"/>
          </w:tcPr>
          <w:p w14:paraId="0CEA847D" w14:textId="77777777" w:rsidR="00A37E8A" w:rsidRPr="00753CF8" w:rsidRDefault="00A37E8A" w:rsidP="00E8303E">
            <w:pPr>
              <w:spacing w:afterLines="0" w:after="0" w:line="276" w:lineRule="auto"/>
              <w:ind w:firstLine="0"/>
              <w:rPr>
                <w:rFonts w:cs="Arial"/>
                <w:b/>
                <w:bCs/>
              </w:rPr>
            </w:pPr>
            <w:r w:rsidRPr="00753CF8">
              <w:rPr>
                <w:rFonts w:cs="Arial"/>
                <w:b/>
                <w:bCs/>
              </w:rPr>
              <w:t>P-Factor (age 18)</w:t>
            </w:r>
          </w:p>
        </w:tc>
        <w:tc>
          <w:tcPr>
            <w:tcW w:w="949" w:type="dxa"/>
            <w:tcBorders>
              <w:top w:val="single" w:sz="4" w:space="0" w:color="auto"/>
              <w:left w:val="nil"/>
              <w:bottom w:val="single" w:sz="4" w:space="0" w:color="auto"/>
              <w:right w:val="nil"/>
            </w:tcBorders>
            <w:shd w:val="clear" w:color="auto" w:fill="auto"/>
            <w:noWrap/>
            <w:vAlign w:val="bottom"/>
          </w:tcPr>
          <w:p w14:paraId="1BE973F9" w14:textId="77777777" w:rsidR="00A37E8A" w:rsidRPr="00753CF8" w:rsidRDefault="00A37E8A" w:rsidP="00E8303E">
            <w:pPr>
              <w:pStyle w:val="TableAPA"/>
            </w:pPr>
          </w:p>
        </w:tc>
        <w:tc>
          <w:tcPr>
            <w:tcW w:w="2280" w:type="dxa"/>
            <w:tcBorders>
              <w:top w:val="single" w:sz="4" w:space="0" w:color="auto"/>
              <w:left w:val="nil"/>
              <w:bottom w:val="single" w:sz="4" w:space="0" w:color="auto"/>
              <w:right w:val="nil"/>
            </w:tcBorders>
            <w:shd w:val="clear" w:color="auto" w:fill="auto"/>
            <w:noWrap/>
            <w:vAlign w:val="bottom"/>
          </w:tcPr>
          <w:p w14:paraId="6612D2A6" w14:textId="77777777" w:rsidR="00A37E8A" w:rsidRPr="00753CF8" w:rsidRDefault="00A37E8A" w:rsidP="00E8303E">
            <w:pPr>
              <w:pStyle w:val="TableAPA"/>
            </w:pPr>
          </w:p>
        </w:tc>
      </w:tr>
      <w:tr w:rsidR="00A37E8A" w:rsidRPr="00753CF8" w14:paraId="686043A1" w14:textId="77777777" w:rsidTr="00E8303E">
        <w:trPr>
          <w:trHeight w:val="321"/>
        </w:trPr>
        <w:tc>
          <w:tcPr>
            <w:tcW w:w="3612" w:type="dxa"/>
            <w:tcBorders>
              <w:top w:val="dotted" w:sz="4" w:space="0" w:color="auto"/>
              <w:left w:val="nil"/>
              <w:bottom w:val="nil"/>
              <w:right w:val="nil"/>
            </w:tcBorders>
            <w:shd w:val="clear" w:color="auto" w:fill="auto"/>
            <w:noWrap/>
            <w:vAlign w:val="bottom"/>
            <w:hideMark/>
          </w:tcPr>
          <w:p w14:paraId="4C0DF044" w14:textId="77777777" w:rsidR="00A37E8A" w:rsidRPr="00753CF8" w:rsidRDefault="00A37E8A" w:rsidP="00E8303E">
            <w:pPr>
              <w:spacing w:afterLines="0" w:after="0" w:line="276" w:lineRule="auto"/>
              <w:ind w:firstLine="0"/>
              <w:rPr>
                <w:rFonts w:eastAsia="Times New Roman" w:cs="Arial"/>
                <w:b/>
                <w:bCs/>
                <w:color w:val="000000"/>
                <w:lang w:eastAsia="pl-PL"/>
              </w:rPr>
            </w:pPr>
            <w:r w:rsidRPr="00753CF8">
              <w:rPr>
                <w:rFonts w:cs="Arial"/>
                <w:b/>
                <w:bCs/>
              </w:rPr>
              <w:t>Maternal warmth</w:t>
            </w:r>
          </w:p>
        </w:tc>
        <w:tc>
          <w:tcPr>
            <w:tcW w:w="949" w:type="dxa"/>
            <w:tcBorders>
              <w:top w:val="dotted" w:sz="4" w:space="0" w:color="auto"/>
              <w:left w:val="nil"/>
              <w:bottom w:val="nil"/>
              <w:right w:val="nil"/>
            </w:tcBorders>
            <w:shd w:val="clear" w:color="auto" w:fill="auto"/>
            <w:noWrap/>
            <w:vAlign w:val="bottom"/>
          </w:tcPr>
          <w:p w14:paraId="4DC72F27" w14:textId="77777777" w:rsidR="00A37E8A" w:rsidRPr="00753CF8" w:rsidRDefault="00A37E8A" w:rsidP="00E8303E">
            <w:pPr>
              <w:pStyle w:val="TableAPA"/>
            </w:pPr>
            <w:r w:rsidRPr="00753CF8">
              <w:t>-0.04</w:t>
            </w:r>
          </w:p>
        </w:tc>
        <w:tc>
          <w:tcPr>
            <w:tcW w:w="2280" w:type="dxa"/>
            <w:tcBorders>
              <w:top w:val="dotted" w:sz="4" w:space="0" w:color="auto"/>
              <w:left w:val="nil"/>
              <w:bottom w:val="nil"/>
              <w:right w:val="nil"/>
            </w:tcBorders>
            <w:shd w:val="clear" w:color="auto" w:fill="auto"/>
            <w:noWrap/>
            <w:vAlign w:val="bottom"/>
          </w:tcPr>
          <w:p w14:paraId="6D68CBD3" w14:textId="77777777" w:rsidR="00A37E8A" w:rsidRPr="00753CF8" w:rsidRDefault="00A37E8A" w:rsidP="00E8303E">
            <w:pPr>
              <w:pStyle w:val="TableAPA"/>
            </w:pPr>
            <w:r w:rsidRPr="00753CF8">
              <w:t>-0.12, 0.04</w:t>
            </w:r>
          </w:p>
        </w:tc>
      </w:tr>
      <w:tr w:rsidR="00A37E8A" w:rsidRPr="00753CF8" w14:paraId="4109E89F" w14:textId="77777777" w:rsidTr="00E8303E">
        <w:trPr>
          <w:trHeight w:val="321"/>
        </w:trPr>
        <w:tc>
          <w:tcPr>
            <w:tcW w:w="3612" w:type="dxa"/>
            <w:tcBorders>
              <w:top w:val="nil"/>
              <w:left w:val="nil"/>
              <w:bottom w:val="nil"/>
              <w:right w:val="nil"/>
            </w:tcBorders>
            <w:shd w:val="clear" w:color="auto" w:fill="auto"/>
            <w:noWrap/>
            <w:vAlign w:val="bottom"/>
            <w:hideMark/>
          </w:tcPr>
          <w:p w14:paraId="500F5992"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cs="Arial"/>
              </w:rPr>
              <w:t xml:space="preserve">ACEs </w:t>
            </w:r>
          </w:p>
        </w:tc>
        <w:tc>
          <w:tcPr>
            <w:tcW w:w="949" w:type="dxa"/>
            <w:tcBorders>
              <w:top w:val="nil"/>
              <w:left w:val="nil"/>
              <w:bottom w:val="nil"/>
              <w:right w:val="nil"/>
            </w:tcBorders>
            <w:shd w:val="clear" w:color="auto" w:fill="auto"/>
            <w:noWrap/>
            <w:vAlign w:val="bottom"/>
          </w:tcPr>
          <w:p w14:paraId="77EC06F5" w14:textId="77777777" w:rsidR="00A37E8A" w:rsidRPr="00753CF8" w:rsidRDefault="00A37E8A" w:rsidP="00E8303E">
            <w:pPr>
              <w:pStyle w:val="TableAPA"/>
            </w:pPr>
            <w:r w:rsidRPr="00753CF8">
              <w:t>0.33</w:t>
            </w:r>
          </w:p>
        </w:tc>
        <w:tc>
          <w:tcPr>
            <w:tcW w:w="2280" w:type="dxa"/>
            <w:tcBorders>
              <w:top w:val="nil"/>
              <w:left w:val="nil"/>
              <w:bottom w:val="nil"/>
              <w:right w:val="nil"/>
            </w:tcBorders>
            <w:shd w:val="clear" w:color="auto" w:fill="auto"/>
            <w:noWrap/>
            <w:vAlign w:val="bottom"/>
          </w:tcPr>
          <w:p w14:paraId="34D3EBCD" w14:textId="77777777" w:rsidR="00A37E8A" w:rsidRPr="00753CF8" w:rsidRDefault="00A37E8A" w:rsidP="00E8303E">
            <w:pPr>
              <w:pStyle w:val="TableAPA"/>
            </w:pPr>
            <w:r w:rsidRPr="00753CF8">
              <w:t>0.24, 0.42</w:t>
            </w:r>
          </w:p>
        </w:tc>
      </w:tr>
      <w:tr w:rsidR="00A37E8A" w:rsidRPr="00753CF8" w14:paraId="0AA7EA36" w14:textId="77777777" w:rsidTr="00E8303E">
        <w:trPr>
          <w:trHeight w:val="321"/>
        </w:trPr>
        <w:tc>
          <w:tcPr>
            <w:tcW w:w="3612" w:type="dxa"/>
            <w:tcBorders>
              <w:top w:val="nil"/>
              <w:left w:val="nil"/>
              <w:bottom w:val="dotted" w:sz="4" w:space="0" w:color="auto"/>
              <w:right w:val="nil"/>
            </w:tcBorders>
            <w:shd w:val="clear" w:color="auto" w:fill="auto"/>
            <w:noWrap/>
            <w:vAlign w:val="bottom"/>
            <w:hideMark/>
          </w:tcPr>
          <w:p w14:paraId="342DEABD"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cs="Arial"/>
              </w:rPr>
              <w:t>ACEs*Maternal warmth</w:t>
            </w:r>
          </w:p>
        </w:tc>
        <w:tc>
          <w:tcPr>
            <w:tcW w:w="949" w:type="dxa"/>
            <w:tcBorders>
              <w:top w:val="nil"/>
              <w:left w:val="nil"/>
              <w:bottom w:val="dotted" w:sz="4" w:space="0" w:color="auto"/>
              <w:right w:val="nil"/>
            </w:tcBorders>
            <w:shd w:val="clear" w:color="auto" w:fill="auto"/>
            <w:noWrap/>
            <w:vAlign w:val="bottom"/>
          </w:tcPr>
          <w:p w14:paraId="6093195E" w14:textId="77777777" w:rsidR="00A37E8A" w:rsidRPr="00753CF8" w:rsidRDefault="00A37E8A" w:rsidP="00E8303E">
            <w:pPr>
              <w:pStyle w:val="TableAPA"/>
            </w:pPr>
            <w:r w:rsidRPr="00753CF8">
              <w:t>-0.06</w:t>
            </w:r>
          </w:p>
        </w:tc>
        <w:tc>
          <w:tcPr>
            <w:tcW w:w="2280" w:type="dxa"/>
            <w:tcBorders>
              <w:top w:val="nil"/>
              <w:left w:val="nil"/>
              <w:bottom w:val="dotted" w:sz="4" w:space="0" w:color="auto"/>
              <w:right w:val="nil"/>
            </w:tcBorders>
            <w:shd w:val="clear" w:color="auto" w:fill="auto"/>
            <w:noWrap/>
            <w:vAlign w:val="bottom"/>
          </w:tcPr>
          <w:p w14:paraId="06411AA5" w14:textId="77777777" w:rsidR="00A37E8A" w:rsidRPr="00753CF8" w:rsidRDefault="00A37E8A" w:rsidP="00E8303E">
            <w:pPr>
              <w:pStyle w:val="TableAPA"/>
            </w:pPr>
            <w:r w:rsidRPr="00753CF8">
              <w:t>-0.16, 0.03</w:t>
            </w:r>
          </w:p>
        </w:tc>
      </w:tr>
      <w:tr w:rsidR="00A37E8A" w:rsidRPr="00753CF8" w14:paraId="439EE730" w14:textId="77777777" w:rsidTr="00E8303E">
        <w:trPr>
          <w:trHeight w:val="321"/>
        </w:trPr>
        <w:tc>
          <w:tcPr>
            <w:tcW w:w="3612" w:type="dxa"/>
            <w:tcBorders>
              <w:top w:val="dotted" w:sz="4" w:space="0" w:color="auto"/>
              <w:left w:val="nil"/>
              <w:bottom w:val="nil"/>
              <w:right w:val="nil"/>
            </w:tcBorders>
            <w:shd w:val="clear" w:color="auto" w:fill="auto"/>
            <w:noWrap/>
            <w:vAlign w:val="bottom"/>
          </w:tcPr>
          <w:p w14:paraId="66D0CAEB" w14:textId="77777777" w:rsidR="00A37E8A" w:rsidRPr="00753CF8" w:rsidRDefault="00A37E8A" w:rsidP="00E8303E">
            <w:pPr>
              <w:spacing w:afterLines="0" w:after="0" w:line="276" w:lineRule="auto"/>
              <w:ind w:firstLine="0"/>
              <w:rPr>
                <w:rFonts w:eastAsia="Times New Roman" w:cs="Arial"/>
                <w:b/>
                <w:bCs/>
                <w:color w:val="000000"/>
                <w:lang w:eastAsia="pl-PL"/>
              </w:rPr>
            </w:pPr>
            <w:r w:rsidRPr="00753CF8">
              <w:rPr>
                <w:rFonts w:eastAsia="Times New Roman" w:cs="Arial"/>
                <w:b/>
                <w:bCs/>
                <w:color w:val="000000"/>
                <w:lang w:eastAsia="pl-PL"/>
              </w:rPr>
              <w:t>Adult support</w:t>
            </w:r>
          </w:p>
        </w:tc>
        <w:tc>
          <w:tcPr>
            <w:tcW w:w="949" w:type="dxa"/>
            <w:tcBorders>
              <w:top w:val="dotted" w:sz="4" w:space="0" w:color="auto"/>
              <w:left w:val="nil"/>
              <w:bottom w:val="nil"/>
              <w:right w:val="nil"/>
            </w:tcBorders>
            <w:shd w:val="clear" w:color="auto" w:fill="auto"/>
            <w:noWrap/>
            <w:vAlign w:val="bottom"/>
          </w:tcPr>
          <w:p w14:paraId="73058723" w14:textId="77777777" w:rsidR="00A37E8A" w:rsidRPr="00753CF8" w:rsidRDefault="00A37E8A" w:rsidP="00E8303E">
            <w:pPr>
              <w:pStyle w:val="TableAPA"/>
            </w:pPr>
            <w:r w:rsidRPr="00753CF8">
              <w:t>-0.12</w:t>
            </w:r>
          </w:p>
        </w:tc>
        <w:tc>
          <w:tcPr>
            <w:tcW w:w="2280" w:type="dxa"/>
            <w:tcBorders>
              <w:top w:val="dotted" w:sz="4" w:space="0" w:color="auto"/>
              <w:left w:val="nil"/>
              <w:bottom w:val="nil"/>
              <w:right w:val="nil"/>
            </w:tcBorders>
            <w:shd w:val="clear" w:color="auto" w:fill="auto"/>
            <w:noWrap/>
            <w:vAlign w:val="bottom"/>
          </w:tcPr>
          <w:p w14:paraId="361E4DE4" w14:textId="77777777" w:rsidR="00A37E8A" w:rsidRPr="00753CF8" w:rsidRDefault="00A37E8A" w:rsidP="00E8303E">
            <w:pPr>
              <w:pStyle w:val="TableAPA"/>
            </w:pPr>
            <w:r w:rsidRPr="00753CF8">
              <w:t>-0.20, -0.03</w:t>
            </w:r>
          </w:p>
        </w:tc>
      </w:tr>
      <w:tr w:rsidR="00A37E8A" w:rsidRPr="00753CF8" w14:paraId="1B94D19B" w14:textId="77777777" w:rsidTr="00E8303E">
        <w:trPr>
          <w:trHeight w:val="321"/>
        </w:trPr>
        <w:tc>
          <w:tcPr>
            <w:tcW w:w="3612" w:type="dxa"/>
            <w:tcBorders>
              <w:top w:val="nil"/>
              <w:left w:val="nil"/>
              <w:bottom w:val="nil"/>
              <w:right w:val="nil"/>
            </w:tcBorders>
            <w:shd w:val="clear" w:color="auto" w:fill="auto"/>
            <w:noWrap/>
            <w:vAlign w:val="bottom"/>
          </w:tcPr>
          <w:p w14:paraId="42180197"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ACEs</w:t>
            </w:r>
          </w:p>
        </w:tc>
        <w:tc>
          <w:tcPr>
            <w:tcW w:w="949" w:type="dxa"/>
            <w:tcBorders>
              <w:top w:val="nil"/>
              <w:left w:val="nil"/>
              <w:bottom w:val="nil"/>
              <w:right w:val="nil"/>
            </w:tcBorders>
            <w:shd w:val="clear" w:color="auto" w:fill="auto"/>
            <w:noWrap/>
            <w:vAlign w:val="bottom"/>
          </w:tcPr>
          <w:p w14:paraId="2E01DFF0" w14:textId="77777777" w:rsidR="00A37E8A" w:rsidRPr="00753CF8" w:rsidRDefault="00A37E8A" w:rsidP="00E8303E">
            <w:pPr>
              <w:pStyle w:val="TableAPA"/>
            </w:pPr>
            <w:r w:rsidRPr="00753CF8">
              <w:t>0.31</w:t>
            </w:r>
          </w:p>
        </w:tc>
        <w:tc>
          <w:tcPr>
            <w:tcW w:w="2280" w:type="dxa"/>
            <w:tcBorders>
              <w:top w:val="nil"/>
              <w:left w:val="nil"/>
              <w:bottom w:val="nil"/>
              <w:right w:val="nil"/>
            </w:tcBorders>
            <w:shd w:val="clear" w:color="auto" w:fill="auto"/>
            <w:noWrap/>
            <w:vAlign w:val="bottom"/>
          </w:tcPr>
          <w:p w14:paraId="18F8CB1D" w14:textId="77777777" w:rsidR="00A37E8A" w:rsidRPr="00753CF8" w:rsidRDefault="00A37E8A" w:rsidP="00E8303E">
            <w:pPr>
              <w:pStyle w:val="TableAPA"/>
            </w:pPr>
            <w:r w:rsidRPr="00753CF8">
              <w:t>0.22, 0.40</w:t>
            </w:r>
          </w:p>
        </w:tc>
      </w:tr>
      <w:tr w:rsidR="00A37E8A" w:rsidRPr="00753CF8" w14:paraId="73A6499E" w14:textId="77777777" w:rsidTr="00E8303E">
        <w:trPr>
          <w:trHeight w:val="84"/>
        </w:trPr>
        <w:tc>
          <w:tcPr>
            <w:tcW w:w="3612" w:type="dxa"/>
            <w:tcBorders>
              <w:top w:val="nil"/>
              <w:left w:val="nil"/>
              <w:bottom w:val="dotted" w:sz="4" w:space="0" w:color="auto"/>
              <w:right w:val="nil"/>
            </w:tcBorders>
            <w:shd w:val="clear" w:color="auto" w:fill="auto"/>
            <w:noWrap/>
            <w:vAlign w:val="bottom"/>
          </w:tcPr>
          <w:p w14:paraId="3739F862" w14:textId="77777777" w:rsidR="00A37E8A" w:rsidRPr="00753CF8" w:rsidRDefault="00A37E8A" w:rsidP="00E8303E">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ACEs*Adult support</w:t>
            </w:r>
          </w:p>
        </w:tc>
        <w:tc>
          <w:tcPr>
            <w:tcW w:w="949" w:type="dxa"/>
            <w:tcBorders>
              <w:top w:val="nil"/>
              <w:left w:val="nil"/>
              <w:bottom w:val="dotted" w:sz="4" w:space="0" w:color="auto"/>
              <w:right w:val="nil"/>
            </w:tcBorders>
            <w:shd w:val="clear" w:color="auto" w:fill="auto"/>
            <w:noWrap/>
            <w:vAlign w:val="bottom"/>
          </w:tcPr>
          <w:p w14:paraId="45FA8F9C" w14:textId="77777777" w:rsidR="00A37E8A" w:rsidRPr="00753CF8" w:rsidRDefault="00A37E8A" w:rsidP="00E8303E">
            <w:pPr>
              <w:pStyle w:val="TableAPA"/>
            </w:pPr>
            <w:r w:rsidRPr="00753CF8">
              <w:t>-0.04</w:t>
            </w:r>
          </w:p>
        </w:tc>
        <w:tc>
          <w:tcPr>
            <w:tcW w:w="2280" w:type="dxa"/>
            <w:tcBorders>
              <w:top w:val="nil"/>
              <w:left w:val="nil"/>
              <w:bottom w:val="dotted" w:sz="4" w:space="0" w:color="auto"/>
              <w:right w:val="nil"/>
            </w:tcBorders>
            <w:shd w:val="clear" w:color="auto" w:fill="auto"/>
            <w:noWrap/>
            <w:vAlign w:val="bottom"/>
          </w:tcPr>
          <w:p w14:paraId="38641C81" w14:textId="77777777" w:rsidR="00A37E8A" w:rsidRPr="00753CF8" w:rsidRDefault="00A37E8A" w:rsidP="00E8303E">
            <w:pPr>
              <w:pStyle w:val="TableAPA"/>
            </w:pPr>
            <w:r w:rsidRPr="00753CF8">
              <w:t>-0.14, 0.06</w:t>
            </w:r>
          </w:p>
        </w:tc>
      </w:tr>
      <w:tr w:rsidR="00A37E8A" w:rsidRPr="00753CF8" w14:paraId="51AE32E2" w14:textId="77777777" w:rsidTr="00E8303E">
        <w:trPr>
          <w:trHeight w:val="321"/>
        </w:trPr>
        <w:tc>
          <w:tcPr>
            <w:tcW w:w="6841" w:type="dxa"/>
            <w:gridSpan w:val="3"/>
            <w:tcBorders>
              <w:top w:val="single" w:sz="8" w:space="0" w:color="auto"/>
              <w:left w:val="nil"/>
              <w:bottom w:val="nil"/>
              <w:right w:val="nil"/>
            </w:tcBorders>
            <w:shd w:val="clear" w:color="auto" w:fill="auto"/>
            <w:noWrap/>
            <w:vAlign w:val="bottom"/>
          </w:tcPr>
          <w:p w14:paraId="6DFE5921" w14:textId="0CED517D" w:rsidR="00A37E8A" w:rsidRPr="00753CF8" w:rsidRDefault="003938E4" w:rsidP="003938E4">
            <w:pPr>
              <w:spacing w:afterLines="0" w:after="0" w:line="276" w:lineRule="auto"/>
              <w:ind w:firstLine="0"/>
              <w:rPr>
                <w:rFonts w:eastAsia="Times New Roman" w:cs="Arial"/>
                <w:color w:val="000000"/>
                <w:lang w:eastAsia="pl-PL"/>
              </w:rPr>
            </w:pPr>
            <w:r w:rsidRPr="00753CF8">
              <w:rPr>
                <w:rFonts w:eastAsia="Times New Roman" w:cs="Arial"/>
                <w:color w:val="000000"/>
                <w:lang w:eastAsia="pl-PL"/>
              </w:rPr>
              <w:t>Note</w:t>
            </w:r>
            <w:r w:rsidR="00C90717" w:rsidRPr="00753CF8">
              <w:rPr>
                <w:rFonts w:eastAsia="Times New Roman" w:cs="Arial"/>
                <w:color w:val="000000"/>
                <w:lang w:eastAsia="pl-PL"/>
              </w:rPr>
              <w:t>:</w:t>
            </w:r>
            <w:r w:rsidRPr="00753CF8">
              <w:rPr>
                <w:rFonts w:eastAsia="Times New Roman" w:cs="Arial"/>
                <w:color w:val="000000"/>
                <w:lang w:eastAsia="pl-PL"/>
              </w:rPr>
              <w:t xml:space="preserve"> ACEs, adverse childhood experiences. </w:t>
            </w:r>
            <w:r w:rsidR="00A37E8A" w:rsidRPr="00753CF8">
              <w:rPr>
                <w:rFonts w:eastAsia="Times New Roman" w:cs="Arial"/>
                <w:color w:val="000000"/>
                <w:lang w:eastAsia="pl-PL"/>
              </w:rPr>
              <w:t>CI= Confidence Intervals.</w:t>
            </w:r>
            <w:r w:rsidRPr="00753CF8">
              <w:rPr>
                <w:rFonts w:eastAsia="Times New Roman" w:cs="Arial"/>
                <w:color w:val="000000"/>
                <w:lang w:eastAsia="pl-PL"/>
              </w:rPr>
              <w:t xml:space="preserve"> </w:t>
            </w:r>
            <w:r w:rsidR="00A37E8A" w:rsidRPr="00753CF8">
              <w:rPr>
                <w:rFonts w:eastAsia="Times New Roman" w:cs="Arial"/>
                <w:color w:val="000000"/>
                <w:lang w:eastAsia="pl-PL"/>
              </w:rPr>
              <w:t>ACEs are coded to represent no ACEs (0) or one or more ACEs (1)</w:t>
            </w:r>
            <w:r w:rsidR="00E17505" w:rsidRPr="00753CF8">
              <w:rPr>
                <w:rFonts w:eastAsia="Times New Roman" w:cs="Arial"/>
                <w:color w:val="000000"/>
                <w:lang w:eastAsia="pl-PL"/>
              </w:rPr>
              <w:t>.</w:t>
            </w:r>
          </w:p>
        </w:tc>
      </w:tr>
    </w:tbl>
    <w:p w14:paraId="7405EC96" w14:textId="77777777" w:rsidR="003938E4" w:rsidRPr="00753CF8" w:rsidRDefault="003938E4" w:rsidP="00D75157">
      <w:pPr>
        <w:pStyle w:val="Heading2APA"/>
      </w:pPr>
    </w:p>
    <w:p w14:paraId="0C313421" w14:textId="77777777" w:rsidR="0065398B" w:rsidRPr="00753CF8" w:rsidRDefault="0065398B" w:rsidP="00D75157">
      <w:pPr>
        <w:pStyle w:val="Heading2APA"/>
      </w:pPr>
    </w:p>
    <w:p w14:paraId="7D8BCE61" w14:textId="0A5F7C53" w:rsidR="00D75157" w:rsidRPr="00B83E97" w:rsidRDefault="00D75157" w:rsidP="00D75157">
      <w:pPr>
        <w:pStyle w:val="Heading2APA"/>
      </w:pPr>
      <w:bookmarkStart w:id="3" w:name="_Toc179875329"/>
      <w:r w:rsidRPr="00B83E97">
        <w:t>Table S3. Estimates for interaction effects between sex and protective factors with mental health problems</w:t>
      </w:r>
      <w:bookmarkEnd w:id="3"/>
    </w:p>
    <w:tbl>
      <w:tblPr>
        <w:tblW w:w="6841" w:type="dxa"/>
        <w:tblLayout w:type="fixed"/>
        <w:tblCellMar>
          <w:left w:w="70" w:type="dxa"/>
          <w:right w:w="70" w:type="dxa"/>
        </w:tblCellMar>
        <w:tblLook w:val="04A0" w:firstRow="1" w:lastRow="0" w:firstColumn="1" w:lastColumn="0" w:noHBand="0" w:noVBand="1"/>
      </w:tblPr>
      <w:tblGrid>
        <w:gridCol w:w="3612"/>
        <w:gridCol w:w="949"/>
        <w:gridCol w:w="2280"/>
      </w:tblGrid>
      <w:tr w:rsidR="00D75157" w:rsidRPr="00753CF8" w14:paraId="71212923" w14:textId="77777777" w:rsidTr="004E4CE5">
        <w:trPr>
          <w:trHeight w:val="321"/>
        </w:trPr>
        <w:tc>
          <w:tcPr>
            <w:tcW w:w="3612" w:type="dxa"/>
            <w:tcBorders>
              <w:top w:val="single" w:sz="4" w:space="0" w:color="auto"/>
              <w:left w:val="nil"/>
              <w:bottom w:val="single" w:sz="8" w:space="0" w:color="auto"/>
              <w:right w:val="nil"/>
            </w:tcBorders>
            <w:shd w:val="clear" w:color="auto" w:fill="auto"/>
            <w:noWrap/>
            <w:vAlign w:val="bottom"/>
            <w:hideMark/>
          </w:tcPr>
          <w:p w14:paraId="777950D4" w14:textId="77777777" w:rsidR="00D75157" w:rsidRPr="00B83E97" w:rsidRDefault="00D75157" w:rsidP="004E4CE5">
            <w:pPr>
              <w:spacing w:afterLines="0" w:after="0" w:line="276" w:lineRule="auto"/>
              <w:ind w:firstLine="0"/>
              <w:jc w:val="center"/>
              <w:rPr>
                <w:rFonts w:eastAsia="Times New Roman" w:cs="Arial"/>
                <w:lang w:eastAsia="pl-PL"/>
              </w:rPr>
            </w:pPr>
          </w:p>
        </w:tc>
        <w:tc>
          <w:tcPr>
            <w:tcW w:w="949" w:type="dxa"/>
            <w:tcBorders>
              <w:top w:val="single" w:sz="4" w:space="0" w:color="auto"/>
              <w:left w:val="nil"/>
              <w:bottom w:val="single" w:sz="8" w:space="0" w:color="auto"/>
              <w:right w:val="nil"/>
            </w:tcBorders>
            <w:shd w:val="clear" w:color="auto" w:fill="auto"/>
            <w:noWrap/>
            <w:vAlign w:val="bottom"/>
            <w:hideMark/>
          </w:tcPr>
          <w:p w14:paraId="041EBCF2" w14:textId="77777777" w:rsidR="00D75157" w:rsidRPr="00B83E97" w:rsidRDefault="00D75157" w:rsidP="004E4CE5">
            <w:pPr>
              <w:pStyle w:val="TableAPA"/>
            </w:pPr>
            <w:r w:rsidRPr="00B83E97">
              <w:rPr>
                <w:color w:val="202124"/>
                <w:shd w:val="clear" w:color="auto" w:fill="FFFFFF"/>
              </w:rPr>
              <w:t>β</w:t>
            </w:r>
          </w:p>
        </w:tc>
        <w:tc>
          <w:tcPr>
            <w:tcW w:w="2280" w:type="dxa"/>
            <w:tcBorders>
              <w:top w:val="single" w:sz="4" w:space="0" w:color="auto"/>
              <w:left w:val="nil"/>
              <w:bottom w:val="single" w:sz="8" w:space="0" w:color="auto"/>
              <w:right w:val="nil"/>
            </w:tcBorders>
            <w:shd w:val="clear" w:color="auto" w:fill="auto"/>
            <w:noWrap/>
            <w:vAlign w:val="bottom"/>
            <w:hideMark/>
          </w:tcPr>
          <w:p w14:paraId="2A4340FE" w14:textId="77777777" w:rsidR="00D75157" w:rsidRPr="00B83E97" w:rsidRDefault="00D75157" w:rsidP="004E4CE5">
            <w:pPr>
              <w:pStyle w:val="TableAPA"/>
            </w:pPr>
            <w:r w:rsidRPr="00B83E97">
              <w:t>95% CI</w:t>
            </w:r>
          </w:p>
        </w:tc>
      </w:tr>
      <w:tr w:rsidR="00D75157" w:rsidRPr="00753CF8" w14:paraId="7694D577" w14:textId="77777777" w:rsidTr="004E4CE5">
        <w:trPr>
          <w:trHeight w:val="321"/>
        </w:trPr>
        <w:tc>
          <w:tcPr>
            <w:tcW w:w="3612" w:type="dxa"/>
            <w:tcBorders>
              <w:top w:val="single" w:sz="8" w:space="0" w:color="auto"/>
              <w:left w:val="nil"/>
              <w:bottom w:val="nil"/>
              <w:right w:val="nil"/>
            </w:tcBorders>
            <w:shd w:val="clear" w:color="auto" w:fill="auto"/>
            <w:noWrap/>
            <w:vAlign w:val="bottom"/>
          </w:tcPr>
          <w:p w14:paraId="20340DE4" w14:textId="77777777" w:rsidR="00D75157" w:rsidRPr="00B83E97" w:rsidRDefault="00D75157" w:rsidP="004E4CE5">
            <w:pPr>
              <w:spacing w:afterLines="0" w:after="0" w:line="276" w:lineRule="auto"/>
              <w:ind w:firstLine="0"/>
              <w:rPr>
                <w:rFonts w:cs="Arial"/>
                <w:b/>
                <w:bCs/>
              </w:rPr>
            </w:pPr>
            <w:r w:rsidRPr="00B83E97">
              <w:rPr>
                <w:rFonts w:cs="Arial"/>
                <w:b/>
                <w:bCs/>
              </w:rPr>
              <w:t>Emotional Problems (age 12)</w:t>
            </w:r>
          </w:p>
        </w:tc>
        <w:tc>
          <w:tcPr>
            <w:tcW w:w="949" w:type="dxa"/>
            <w:tcBorders>
              <w:top w:val="single" w:sz="8" w:space="0" w:color="auto"/>
              <w:left w:val="nil"/>
              <w:bottom w:val="nil"/>
              <w:right w:val="nil"/>
            </w:tcBorders>
            <w:shd w:val="clear" w:color="auto" w:fill="auto"/>
            <w:noWrap/>
            <w:vAlign w:val="bottom"/>
          </w:tcPr>
          <w:p w14:paraId="0805A625" w14:textId="77777777" w:rsidR="00D75157" w:rsidRPr="00B83E97" w:rsidRDefault="00D75157" w:rsidP="004E4CE5">
            <w:pPr>
              <w:pStyle w:val="TableAPA"/>
            </w:pPr>
          </w:p>
        </w:tc>
        <w:tc>
          <w:tcPr>
            <w:tcW w:w="2280" w:type="dxa"/>
            <w:tcBorders>
              <w:top w:val="single" w:sz="8" w:space="0" w:color="auto"/>
              <w:left w:val="nil"/>
              <w:bottom w:val="nil"/>
              <w:right w:val="nil"/>
            </w:tcBorders>
            <w:shd w:val="clear" w:color="auto" w:fill="auto"/>
            <w:noWrap/>
            <w:vAlign w:val="bottom"/>
          </w:tcPr>
          <w:p w14:paraId="5BC38366" w14:textId="77777777" w:rsidR="00D75157" w:rsidRPr="00B83E97" w:rsidRDefault="00D75157" w:rsidP="004E4CE5">
            <w:pPr>
              <w:pStyle w:val="TableAPA"/>
            </w:pPr>
          </w:p>
        </w:tc>
      </w:tr>
      <w:tr w:rsidR="00D75157" w:rsidRPr="00753CF8" w14:paraId="74E0CD71" w14:textId="77777777" w:rsidTr="004E4CE5">
        <w:trPr>
          <w:trHeight w:val="321"/>
        </w:trPr>
        <w:tc>
          <w:tcPr>
            <w:tcW w:w="3612" w:type="dxa"/>
            <w:tcBorders>
              <w:top w:val="single" w:sz="8" w:space="0" w:color="auto"/>
              <w:left w:val="nil"/>
              <w:bottom w:val="nil"/>
              <w:right w:val="nil"/>
            </w:tcBorders>
            <w:shd w:val="clear" w:color="auto" w:fill="auto"/>
            <w:noWrap/>
            <w:vAlign w:val="bottom"/>
          </w:tcPr>
          <w:p w14:paraId="46CE2845" w14:textId="77777777" w:rsidR="00D75157" w:rsidRPr="00B83E97" w:rsidRDefault="00D75157" w:rsidP="004E4CE5">
            <w:pPr>
              <w:spacing w:afterLines="0" w:after="0" w:line="276" w:lineRule="auto"/>
              <w:ind w:firstLine="0"/>
              <w:rPr>
                <w:rFonts w:cs="Arial"/>
                <w:b/>
                <w:bCs/>
              </w:rPr>
            </w:pPr>
            <w:r w:rsidRPr="00B83E97">
              <w:rPr>
                <w:rFonts w:cs="Arial"/>
                <w:b/>
                <w:bCs/>
              </w:rPr>
              <w:t>Maternal warmth</w:t>
            </w:r>
          </w:p>
        </w:tc>
        <w:tc>
          <w:tcPr>
            <w:tcW w:w="949" w:type="dxa"/>
            <w:tcBorders>
              <w:top w:val="single" w:sz="8" w:space="0" w:color="auto"/>
              <w:left w:val="nil"/>
              <w:bottom w:val="nil"/>
              <w:right w:val="nil"/>
            </w:tcBorders>
            <w:shd w:val="clear" w:color="auto" w:fill="auto"/>
            <w:noWrap/>
            <w:vAlign w:val="bottom"/>
          </w:tcPr>
          <w:p w14:paraId="6DEBCA70" w14:textId="77777777" w:rsidR="00D75157" w:rsidRPr="00B83E97" w:rsidRDefault="00D75157" w:rsidP="004E4CE5">
            <w:pPr>
              <w:pStyle w:val="TableAPA"/>
            </w:pPr>
          </w:p>
        </w:tc>
        <w:tc>
          <w:tcPr>
            <w:tcW w:w="2280" w:type="dxa"/>
            <w:tcBorders>
              <w:top w:val="single" w:sz="8" w:space="0" w:color="auto"/>
              <w:left w:val="nil"/>
              <w:bottom w:val="nil"/>
              <w:right w:val="nil"/>
            </w:tcBorders>
            <w:shd w:val="clear" w:color="auto" w:fill="auto"/>
            <w:noWrap/>
            <w:vAlign w:val="bottom"/>
          </w:tcPr>
          <w:p w14:paraId="09C20FB2" w14:textId="77777777" w:rsidR="00D75157" w:rsidRPr="00B83E97" w:rsidRDefault="00D75157" w:rsidP="004E4CE5">
            <w:pPr>
              <w:pStyle w:val="TableAPA"/>
            </w:pPr>
          </w:p>
        </w:tc>
      </w:tr>
      <w:tr w:rsidR="00D75157" w:rsidRPr="00753CF8" w14:paraId="5F971AEA" w14:textId="77777777" w:rsidTr="004E4CE5">
        <w:trPr>
          <w:trHeight w:val="321"/>
        </w:trPr>
        <w:tc>
          <w:tcPr>
            <w:tcW w:w="3612" w:type="dxa"/>
            <w:tcBorders>
              <w:top w:val="nil"/>
              <w:left w:val="nil"/>
              <w:bottom w:val="dotted" w:sz="4" w:space="0" w:color="auto"/>
              <w:right w:val="nil"/>
            </w:tcBorders>
            <w:shd w:val="clear" w:color="auto" w:fill="auto"/>
            <w:noWrap/>
            <w:vAlign w:val="bottom"/>
            <w:hideMark/>
          </w:tcPr>
          <w:p w14:paraId="6F366794" w14:textId="77777777" w:rsidR="00D75157" w:rsidRPr="00B83E97" w:rsidRDefault="00D75157" w:rsidP="004E4CE5">
            <w:pPr>
              <w:spacing w:afterLines="0" w:after="0" w:line="276" w:lineRule="auto"/>
              <w:ind w:firstLine="0"/>
              <w:rPr>
                <w:rFonts w:eastAsia="Times New Roman" w:cs="Arial"/>
                <w:color w:val="000000"/>
                <w:lang w:eastAsia="pl-PL"/>
              </w:rPr>
            </w:pPr>
            <w:r w:rsidRPr="00B83E97">
              <w:rPr>
                <w:rFonts w:cs="Arial"/>
              </w:rPr>
              <w:t>Sex*Maternal warmth</w:t>
            </w:r>
          </w:p>
        </w:tc>
        <w:tc>
          <w:tcPr>
            <w:tcW w:w="949" w:type="dxa"/>
            <w:tcBorders>
              <w:top w:val="nil"/>
              <w:left w:val="nil"/>
              <w:bottom w:val="dotted" w:sz="4" w:space="0" w:color="auto"/>
              <w:right w:val="nil"/>
            </w:tcBorders>
            <w:shd w:val="clear" w:color="auto" w:fill="auto"/>
            <w:noWrap/>
            <w:vAlign w:val="bottom"/>
          </w:tcPr>
          <w:p w14:paraId="15307874" w14:textId="77777777" w:rsidR="00D75157" w:rsidRPr="00B83E97" w:rsidRDefault="00D75157" w:rsidP="004E4CE5">
            <w:pPr>
              <w:pStyle w:val="TableAPA"/>
            </w:pPr>
            <w:r w:rsidRPr="00B83E97">
              <w:t>0.04</w:t>
            </w:r>
          </w:p>
        </w:tc>
        <w:tc>
          <w:tcPr>
            <w:tcW w:w="2280" w:type="dxa"/>
            <w:tcBorders>
              <w:top w:val="nil"/>
              <w:left w:val="nil"/>
              <w:bottom w:val="dotted" w:sz="4" w:space="0" w:color="auto"/>
              <w:right w:val="nil"/>
            </w:tcBorders>
            <w:shd w:val="clear" w:color="auto" w:fill="auto"/>
            <w:noWrap/>
            <w:vAlign w:val="bottom"/>
          </w:tcPr>
          <w:p w14:paraId="7F89ABF7" w14:textId="77777777" w:rsidR="00D75157" w:rsidRPr="00B83E97" w:rsidRDefault="00D75157" w:rsidP="004E4CE5">
            <w:pPr>
              <w:pStyle w:val="TableAPA"/>
            </w:pPr>
            <w:r w:rsidRPr="00B83E97">
              <w:t>-0.09, 0.17</w:t>
            </w:r>
          </w:p>
        </w:tc>
      </w:tr>
      <w:tr w:rsidR="00D75157" w:rsidRPr="00753CF8" w14:paraId="71EBF855" w14:textId="77777777" w:rsidTr="004E4CE5">
        <w:trPr>
          <w:trHeight w:val="321"/>
        </w:trPr>
        <w:tc>
          <w:tcPr>
            <w:tcW w:w="3612" w:type="dxa"/>
            <w:tcBorders>
              <w:top w:val="dotted" w:sz="4" w:space="0" w:color="auto"/>
              <w:left w:val="nil"/>
              <w:bottom w:val="nil"/>
              <w:right w:val="nil"/>
            </w:tcBorders>
            <w:shd w:val="clear" w:color="auto" w:fill="auto"/>
            <w:noWrap/>
            <w:vAlign w:val="bottom"/>
          </w:tcPr>
          <w:p w14:paraId="42F06A56" w14:textId="77777777" w:rsidR="00D75157" w:rsidRPr="00B83E97" w:rsidRDefault="00D75157" w:rsidP="004E4CE5">
            <w:pPr>
              <w:spacing w:afterLines="0" w:after="0" w:line="276" w:lineRule="auto"/>
              <w:ind w:firstLine="0"/>
              <w:rPr>
                <w:rFonts w:eastAsia="Times New Roman" w:cs="Arial"/>
                <w:b/>
                <w:bCs/>
                <w:color w:val="000000"/>
                <w:lang w:eastAsia="pl-PL"/>
              </w:rPr>
            </w:pPr>
            <w:r w:rsidRPr="00B83E97">
              <w:rPr>
                <w:rFonts w:eastAsia="Times New Roman" w:cs="Arial"/>
                <w:b/>
                <w:bCs/>
                <w:color w:val="000000"/>
                <w:lang w:eastAsia="pl-PL"/>
              </w:rPr>
              <w:t>Adult support</w:t>
            </w:r>
          </w:p>
        </w:tc>
        <w:tc>
          <w:tcPr>
            <w:tcW w:w="949" w:type="dxa"/>
            <w:tcBorders>
              <w:top w:val="dotted" w:sz="4" w:space="0" w:color="auto"/>
              <w:left w:val="nil"/>
              <w:bottom w:val="nil"/>
              <w:right w:val="nil"/>
            </w:tcBorders>
            <w:shd w:val="clear" w:color="auto" w:fill="auto"/>
            <w:noWrap/>
            <w:vAlign w:val="bottom"/>
          </w:tcPr>
          <w:p w14:paraId="1C2C2B3A" w14:textId="77777777" w:rsidR="00D75157" w:rsidRPr="00B83E97" w:rsidRDefault="00D75157" w:rsidP="004E4CE5">
            <w:pPr>
              <w:pStyle w:val="TableAPA"/>
            </w:pPr>
          </w:p>
        </w:tc>
        <w:tc>
          <w:tcPr>
            <w:tcW w:w="2280" w:type="dxa"/>
            <w:tcBorders>
              <w:top w:val="dotted" w:sz="4" w:space="0" w:color="auto"/>
              <w:left w:val="nil"/>
              <w:bottom w:val="nil"/>
              <w:right w:val="nil"/>
            </w:tcBorders>
            <w:shd w:val="clear" w:color="auto" w:fill="auto"/>
            <w:noWrap/>
            <w:vAlign w:val="bottom"/>
          </w:tcPr>
          <w:p w14:paraId="65831C92" w14:textId="77777777" w:rsidR="00D75157" w:rsidRPr="00B83E97" w:rsidRDefault="00D75157" w:rsidP="004E4CE5">
            <w:pPr>
              <w:pStyle w:val="TableAPA"/>
            </w:pPr>
          </w:p>
        </w:tc>
      </w:tr>
      <w:tr w:rsidR="00D75157" w:rsidRPr="00753CF8" w14:paraId="671AC241" w14:textId="77777777" w:rsidTr="004E4CE5">
        <w:trPr>
          <w:trHeight w:val="321"/>
        </w:trPr>
        <w:tc>
          <w:tcPr>
            <w:tcW w:w="3612" w:type="dxa"/>
            <w:tcBorders>
              <w:top w:val="nil"/>
              <w:left w:val="nil"/>
              <w:bottom w:val="single" w:sz="4" w:space="0" w:color="auto"/>
              <w:right w:val="nil"/>
            </w:tcBorders>
            <w:shd w:val="clear" w:color="auto" w:fill="auto"/>
            <w:noWrap/>
            <w:vAlign w:val="bottom"/>
          </w:tcPr>
          <w:p w14:paraId="04A2D948" w14:textId="77777777" w:rsidR="00D75157" w:rsidRPr="00B83E97" w:rsidRDefault="00D75157" w:rsidP="004E4CE5">
            <w:pPr>
              <w:spacing w:afterLines="0" w:after="0" w:line="276" w:lineRule="auto"/>
              <w:ind w:firstLine="0"/>
              <w:rPr>
                <w:rFonts w:eastAsia="Times New Roman" w:cs="Arial"/>
                <w:color w:val="000000"/>
                <w:lang w:eastAsia="pl-PL"/>
              </w:rPr>
            </w:pPr>
            <w:r w:rsidRPr="00B83E97">
              <w:rPr>
                <w:rFonts w:eastAsia="Times New Roman" w:cs="Arial"/>
                <w:color w:val="000000"/>
                <w:lang w:eastAsia="pl-PL"/>
              </w:rPr>
              <w:lastRenderedPageBreak/>
              <w:t>Sex*Adult support</w:t>
            </w:r>
          </w:p>
        </w:tc>
        <w:tc>
          <w:tcPr>
            <w:tcW w:w="949" w:type="dxa"/>
            <w:tcBorders>
              <w:top w:val="nil"/>
              <w:left w:val="nil"/>
              <w:bottom w:val="single" w:sz="4" w:space="0" w:color="auto"/>
              <w:right w:val="nil"/>
            </w:tcBorders>
            <w:shd w:val="clear" w:color="auto" w:fill="auto"/>
            <w:noWrap/>
            <w:vAlign w:val="bottom"/>
          </w:tcPr>
          <w:p w14:paraId="76765121" w14:textId="77777777" w:rsidR="00D75157" w:rsidRPr="00B83E97" w:rsidRDefault="00D75157" w:rsidP="004E4CE5">
            <w:pPr>
              <w:pStyle w:val="TableAPA"/>
            </w:pPr>
            <w:r w:rsidRPr="00B83E97">
              <w:t>0.01</w:t>
            </w:r>
          </w:p>
        </w:tc>
        <w:tc>
          <w:tcPr>
            <w:tcW w:w="2280" w:type="dxa"/>
            <w:tcBorders>
              <w:top w:val="nil"/>
              <w:left w:val="nil"/>
              <w:bottom w:val="single" w:sz="4" w:space="0" w:color="auto"/>
              <w:right w:val="nil"/>
            </w:tcBorders>
            <w:shd w:val="clear" w:color="auto" w:fill="auto"/>
            <w:noWrap/>
            <w:vAlign w:val="bottom"/>
          </w:tcPr>
          <w:p w14:paraId="3413651C" w14:textId="77777777" w:rsidR="00D75157" w:rsidRPr="00B83E97" w:rsidRDefault="00D75157" w:rsidP="004E4CE5">
            <w:pPr>
              <w:pStyle w:val="TableAPA"/>
            </w:pPr>
            <w:r w:rsidRPr="00B83E97">
              <w:t>-0.14, 0.15</w:t>
            </w:r>
          </w:p>
        </w:tc>
      </w:tr>
      <w:tr w:rsidR="00D75157" w:rsidRPr="00753CF8" w14:paraId="490FB6FA" w14:textId="77777777" w:rsidTr="004E4CE5">
        <w:trPr>
          <w:trHeight w:val="321"/>
        </w:trPr>
        <w:tc>
          <w:tcPr>
            <w:tcW w:w="3612" w:type="dxa"/>
            <w:tcBorders>
              <w:top w:val="single" w:sz="4" w:space="0" w:color="auto"/>
              <w:left w:val="nil"/>
              <w:bottom w:val="single" w:sz="4" w:space="0" w:color="auto"/>
              <w:right w:val="nil"/>
            </w:tcBorders>
            <w:shd w:val="clear" w:color="auto" w:fill="auto"/>
            <w:noWrap/>
            <w:vAlign w:val="bottom"/>
          </w:tcPr>
          <w:p w14:paraId="089B24B6" w14:textId="77777777" w:rsidR="00D75157" w:rsidRPr="00B83E97" w:rsidRDefault="00D75157" w:rsidP="004E4CE5">
            <w:pPr>
              <w:spacing w:afterLines="0" w:after="0" w:line="276" w:lineRule="auto"/>
              <w:ind w:firstLine="0"/>
              <w:rPr>
                <w:rFonts w:cs="Arial"/>
                <w:b/>
                <w:bCs/>
              </w:rPr>
            </w:pPr>
            <w:r w:rsidRPr="00B83E97">
              <w:rPr>
                <w:rFonts w:cs="Arial"/>
                <w:b/>
                <w:bCs/>
              </w:rPr>
              <w:t>Behavioural Problems (age 12)</w:t>
            </w:r>
          </w:p>
        </w:tc>
        <w:tc>
          <w:tcPr>
            <w:tcW w:w="949" w:type="dxa"/>
            <w:tcBorders>
              <w:top w:val="single" w:sz="4" w:space="0" w:color="auto"/>
              <w:left w:val="nil"/>
              <w:bottom w:val="single" w:sz="4" w:space="0" w:color="auto"/>
              <w:right w:val="nil"/>
            </w:tcBorders>
            <w:shd w:val="clear" w:color="auto" w:fill="auto"/>
            <w:noWrap/>
            <w:vAlign w:val="bottom"/>
          </w:tcPr>
          <w:p w14:paraId="42DC1F93" w14:textId="77777777" w:rsidR="00D75157" w:rsidRPr="00B83E97" w:rsidRDefault="00D75157" w:rsidP="004E4CE5">
            <w:pPr>
              <w:pStyle w:val="TableAPA"/>
            </w:pPr>
          </w:p>
        </w:tc>
        <w:tc>
          <w:tcPr>
            <w:tcW w:w="2280" w:type="dxa"/>
            <w:tcBorders>
              <w:top w:val="single" w:sz="4" w:space="0" w:color="auto"/>
              <w:left w:val="nil"/>
              <w:bottom w:val="single" w:sz="4" w:space="0" w:color="auto"/>
              <w:right w:val="nil"/>
            </w:tcBorders>
            <w:shd w:val="clear" w:color="auto" w:fill="auto"/>
            <w:noWrap/>
            <w:vAlign w:val="bottom"/>
          </w:tcPr>
          <w:p w14:paraId="11B432DB" w14:textId="77777777" w:rsidR="00D75157" w:rsidRPr="00B83E97" w:rsidRDefault="00D75157" w:rsidP="004E4CE5">
            <w:pPr>
              <w:pStyle w:val="TableAPA"/>
            </w:pPr>
          </w:p>
        </w:tc>
      </w:tr>
      <w:tr w:rsidR="00D75157" w:rsidRPr="00753CF8" w14:paraId="11CAE108" w14:textId="77777777" w:rsidTr="004E4CE5">
        <w:trPr>
          <w:trHeight w:val="321"/>
        </w:trPr>
        <w:tc>
          <w:tcPr>
            <w:tcW w:w="3612" w:type="dxa"/>
            <w:tcBorders>
              <w:top w:val="single" w:sz="4" w:space="0" w:color="auto"/>
              <w:left w:val="nil"/>
              <w:bottom w:val="nil"/>
              <w:right w:val="nil"/>
            </w:tcBorders>
            <w:shd w:val="clear" w:color="auto" w:fill="auto"/>
            <w:noWrap/>
            <w:vAlign w:val="bottom"/>
            <w:hideMark/>
          </w:tcPr>
          <w:p w14:paraId="7AEB703B" w14:textId="77777777" w:rsidR="00D75157" w:rsidRPr="00B83E97" w:rsidRDefault="00D75157" w:rsidP="004E4CE5">
            <w:pPr>
              <w:spacing w:afterLines="0" w:after="0" w:line="276" w:lineRule="auto"/>
              <w:ind w:firstLine="0"/>
              <w:rPr>
                <w:rFonts w:eastAsia="Times New Roman" w:cs="Arial"/>
                <w:b/>
                <w:bCs/>
                <w:color w:val="000000"/>
                <w:lang w:eastAsia="pl-PL"/>
              </w:rPr>
            </w:pPr>
            <w:r w:rsidRPr="00B83E97">
              <w:rPr>
                <w:rFonts w:cs="Arial"/>
                <w:b/>
                <w:bCs/>
              </w:rPr>
              <w:t>Maternal warmth</w:t>
            </w:r>
          </w:p>
        </w:tc>
        <w:tc>
          <w:tcPr>
            <w:tcW w:w="949" w:type="dxa"/>
            <w:tcBorders>
              <w:top w:val="single" w:sz="4" w:space="0" w:color="auto"/>
              <w:left w:val="nil"/>
              <w:bottom w:val="nil"/>
              <w:right w:val="nil"/>
            </w:tcBorders>
            <w:shd w:val="clear" w:color="auto" w:fill="auto"/>
            <w:noWrap/>
            <w:vAlign w:val="bottom"/>
          </w:tcPr>
          <w:p w14:paraId="353D785A" w14:textId="77777777" w:rsidR="00D75157" w:rsidRPr="00B83E97" w:rsidRDefault="00D75157" w:rsidP="004E4CE5">
            <w:pPr>
              <w:pStyle w:val="TableAPA"/>
            </w:pPr>
          </w:p>
        </w:tc>
        <w:tc>
          <w:tcPr>
            <w:tcW w:w="2280" w:type="dxa"/>
            <w:tcBorders>
              <w:top w:val="single" w:sz="4" w:space="0" w:color="auto"/>
              <w:left w:val="nil"/>
              <w:bottom w:val="nil"/>
              <w:right w:val="nil"/>
            </w:tcBorders>
            <w:shd w:val="clear" w:color="auto" w:fill="auto"/>
            <w:noWrap/>
            <w:vAlign w:val="bottom"/>
          </w:tcPr>
          <w:p w14:paraId="123EE459" w14:textId="77777777" w:rsidR="00D75157" w:rsidRPr="00B83E97" w:rsidRDefault="00D75157" w:rsidP="004E4CE5">
            <w:pPr>
              <w:pStyle w:val="TableAPA"/>
            </w:pPr>
          </w:p>
        </w:tc>
      </w:tr>
      <w:tr w:rsidR="00D75157" w:rsidRPr="00753CF8" w14:paraId="6C95DA8F" w14:textId="77777777" w:rsidTr="004E4CE5">
        <w:trPr>
          <w:trHeight w:val="321"/>
        </w:trPr>
        <w:tc>
          <w:tcPr>
            <w:tcW w:w="3612" w:type="dxa"/>
            <w:tcBorders>
              <w:top w:val="nil"/>
              <w:left w:val="nil"/>
              <w:bottom w:val="dotted" w:sz="4" w:space="0" w:color="auto"/>
              <w:right w:val="nil"/>
            </w:tcBorders>
            <w:shd w:val="clear" w:color="auto" w:fill="auto"/>
            <w:noWrap/>
            <w:vAlign w:val="bottom"/>
            <w:hideMark/>
          </w:tcPr>
          <w:p w14:paraId="2F27BA50" w14:textId="77777777" w:rsidR="00D75157" w:rsidRPr="00B83E97" w:rsidRDefault="00D75157" w:rsidP="004E4CE5">
            <w:pPr>
              <w:spacing w:afterLines="0" w:after="0" w:line="276" w:lineRule="auto"/>
              <w:ind w:firstLine="0"/>
              <w:rPr>
                <w:rFonts w:eastAsia="Times New Roman" w:cs="Arial"/>
                <w:color w:val="000000"/>
                <w:lang w:eastAsia="pl-PL"/>
              </w:rPr>
            </w:pPr>
            <w:r w:rsidRPr="00B83E97">
              <w:rPr>
                <w:rFonts w:cs="Arial"/>
              </w:rPr>
              <w:t>Sex*Maternal warmth</w:t>
            </w:r>
          </w:p>
        </w:tc>
        <w:tc>
          <w:tcPr>
            <w:tcW w:w="949" w:type="dxa"/>
            <w:tcBorders>
              <w:top w:val="nil"/>
              <w:left w:val="nil"/>
              <w:bottom w:val="dotted" w:sz="4" w:space="0" w:color="auto"/>
              <w:right w:val="nil"/>
            </w:tcBorders>
            <w:shd w:val="clear" w:color="auto" w:fill="auto"/>
            <w:noWrap/>
            <w:vAlign w:val="bottom"/>
          </w:tcPr>
          <w:p w14:paraId="222350B4" w14:textId="77777777" w:rsidR="00D75157" w:rsidRPr="00B83E97" w:rsidRDefault="00D75157" w:rsidP="004E4CE5">
            <w:pPr>
              <w:pStyle w:val="TableAPA"/>
            </w:pPr>
            <w:r w:rsidRPr="00B83E97">
              <w:t>0.09</w:t>
            </w:r>
          </w:p>
        </w:tc>
        <w:tc>
          <w:tcPr>
            <w:tcW w:w="2280" w:type="dxa"/>
            <w:tcBorders>
              <w:top w:val="nil"/>
              <w:left w:val="nil"/>
              <w:bottom w:val="dotted" w:sz="4" w:space="0" w:color="auto"/>
              <w:right w:val="nil"/>
            </w:tcBorders>
            <w:shd w:val="clear" w:color="auto" w:fill="auto"/>
            <w:noWrap/>
            <w:vAlign w:val="bottom"/>
          </w:tcPr>
          <w:p w14:paraId="3FDBC15D" w14:textId="77777777" w:rsidR="00D75157" w:rsidRPr="00B83E97" w:rsidRDefault="00D75157" w:rsidP="004E4CE5">
            <w:pPr>
              <w:pStyle w:val="TableAPA"/>
            </w:pPr>
            <w:r w:rsidRPr="00B83E97">
              <w:t>-0.02, 0.20</w:t>
            </w:r>
          </w:p>
        </w:tc>
      </w:tr>
      <w:tr w:rsidR="00D75157" w:rsidRPr="00753CF8" w14:paraId="7D9EEECD" w14:textId="77777777" w:rsidTr="004E4CE5">
        <w:trPr>
          <w:trHeight w:val="321"/>
        </w:trPr>
        <w:tc>
          <w:tcPr>
            <w:tcW w:w="3612" w:type="dxa"/>
            <w:tcBorders>
              <w:top w:val="dotted" w:sz="4" w:space="0" w:color="auto"/>
              <w:left w:val="nil"/>
              <w:bottom w:val="nil"/>
              <w:right w:val="nil"/>
            </w:tcBorders>
            <w:shd w:val="clear" w:color="auto" w:fill="auto"/>
            <w:noWrap/>
            <w:vAlign w:val="bottom"/>
          </w:tcPr>
          <w:p w14:paraId="4BEE8E9E" w14:textId="77777777" w:rsidR="00D75157" w:rsidRPr="00B83E97" w:rsidRDefault="00D75157" w:rsidP="004E4CE5">
            <w:pPr>
              <w:spacing w:afterLines="0" w:after="0" w:line="276" w:lineRule="auto"/>
              <w:ind w:firstLine="0"/>
              <w:rPr>
                <w:rFonts w:eastAsia="Times New Roman" w:cs="Arial"/>
                <w:b/>
                <w:bCs/>
                <w:color w:val="000000"/>
                <w:lang w:eastAsia="pl-PL"/>
              </w:rPr>
            </w:pPr>
            <w:r w:rsidRPr="00B83E97">
              <w:rPr>
                <w:rFonts w:eastAsia="Times New Roman" w:cs="Arial"/>
                <w:b/>
                <w:bCs/>
                <w:color w:val="000000"/>
                <w:lang w:eastAsia="pl-PL"/>
              </w:rPr>
              <w:t>Adult support</w:t>
            </w:r>
          </w:p>
        </w:tc>
        <w:tc>
          <w:tcPr>
            <w:tcW w:w="949" w:type="dxa"/>
            <w:tcBorders>
              <w:top w:val="dotted" w:sz="4" w:space="0" w:color="auto"/>
              <w:left w:val="nil"/>
              <w:bottom w:val="nil"/>
              <w:right w:val="nil"/>
            </w:tcBorders>
            <w:shd w:val="clear" w:color="auto" w:fill="auto"/>
            <w:noWrap/>
            <w:vAlign w:val="bottom"/>
          </w:tcPr>
          <w:p w14:paraId="19E2282E" w14:textId="77777777" w:rsidR="00D75157" w:rsidRPr="00B83E97" w:rsidRDefault="00D75157" w:rsidP="004E4CE5">
            <w:pPr>
              <w:pStyle w:val="TableAPA"/>
            </w:pPr>
          </w:p>
        </w:tc>
        <w:tc>
          <w:tcPr>
            <w:tcW w:w="2280" w:type="dxa"/>
            <w:tcBorders>
              <w:top w:val="dotted" w:sz="4" w:space="0" w:color="auto"/>
              <w:left w:val="nil"/>
              <w:bottom w:val="nil"/>
              <w:right w:val="nil"/>
            </w:tcBorders>
            <w:shd w:val="clear" w:color="auto" w:fill="auto"/>
            <w:noWrap/>
          </w:tcPr>
          <w:p w14:paraId="142C2BF4" w14:textId="77777777" w:rsidR="00D75157" w:rsidRPr="00B83E97" w:rsidRDefault="00D75157" w:rsidP="004E4CE5">
            <w:pPr>
              <w:pStyle w:val="TableAPA"/>
            </w:pPr>
          </w:p>
        </w:tc>
      </w:tr>
      <w:tr w:rsidR="00D75157" w:rsidRPr="00753CF8" w14:paraId="693009C1" w14:textId="77777777" w:rsidTr="004E4CE5">
        <w:trPr>
          <w:trHeight w:val="321"/>
        </w:trPr>
        <w:tc>
          <w:tcPr>
            <w:tcW w:w="3612" w:type="dxa"/>
            <w:tcBorders>
              <w:top w:val="nil"/>
              <w:left w:val="nil"/>
              <w:bottom w:val="dotted" w:sz="4" w:space="0" w:color="auto"/>
              <w:right w:val="nil"/>
            </w:tcBorders>
            <w:shd w:val="clear" w:color="auto" w:fill="auto"/>
            <w:noWrap/>
            <w:vAlign w:val="bottom"/>
          </w:tcPr>
          <w:p w14:paraId="553C3365" w14:textId="77777777" w:rsidR="00D75157" w:rsidRPr="00B83E97" w:rsidRDefault="00D75157" w:rsidP="004E4CE5">
            <w:pPr>
              <w:spacing w:afterLines="0" w:after="0" w:line="276" w:lineRule="auto"/>
              <w:ind w:firstLine="0"/>
              <w:rPr>
                <w:rFonts w:eastAsia="Times New Roman" w:cs="Arial"/>
                <w:color w:val="000000"/>
                <w:lang w:eastAsia="pl-PL"/>
              </w:rPr>
            </w:pPr>
            <w:r w:rsidRPr="00B83E97">
              <w:rPr>
                <w:rFonts w:eastAsia="Times New Roman" w:cs="Arial"/>
                <w:color w:val="000000"/>
                <w:lang w:eastAsia="pl-PL"/>
              </w:rPr>
              <w:t>Sex*Adult support</w:t>
            </w:r>
          </w:p>
        </w:tc>
        <w:tc>
          <w:tcPr>
            <w:tcW w:w="949" w:type="dxa"/>
            <w:tcBorders>
              <w:top w:val="nil"/>
              <w:left w:val="nil"/>
              <w:bottom w:val="dotted" w:sz="4" w:space="0" w:color="auto"/>
              <w:right w:val="nil"/>
            </w:tcBorders>
            <w:shd w:val="clear" w:color="auto" w:fill="auto"/>
            <w:noWrap/>
            <w:vAlign w:val="bottom"/>
          </w:tcPr>
          <w:p w14:paraId="018C8C60" w14:textId="77777777" w:rsidR="00D75157" w:rsidRPr="00B83E97" w:rsidRDefault="00D75157" w:rsidP="004E4CE5">
            <w:pPr>
              <w:pStyle w:val="TableAPA"/>
            </w:pPr>
            <w:r w:rsidRPr="00B83E97">
              <w:t>-0.004</w:t>
            </w:r>
          </w:p>
        </w:tc>
        <w:tc>
          <w:tcPr>
            <w:tcW w:w="2280" w:type="dxa"/>
            <w:tcBorders>
              <w:top w:val="nil"/>
              <w:left w:val="nil"/>
              <w:bottom w:val="dotted" w:sz="4" w:space="0" w:color="auto"/>
              <w:right w:val="nil"/>
            </w:tcBorders>
            <w:shd w:val="clear" w:color="auto" w:fill="auto"/>
            <w:noWrap/>
            <w:vAlign w:val="bottom"/>
          </w:tcPr>
          <w:p w14:paraId="07F1FAD2" w14:textId="77777777" w:rsidR="00D75157" w:rsidRPr="00B83E97" w:rsidRDefault="00D75157" w:rsidP="004E4CE5">
            <w:pPr>
              <w:pStyle w:val="TableAPA"/>
            </w:pPr>
            <w:r w:rsidRPr="00B83E97">
              <w:t>-0.11, 0.10</w:t>
            </w:r>
          </w:p>
        </w:tc>
      </w:tr>
      <w:tr w:rsidR="00D75157" w:rsidRPr="00753CF8" w14:paraId="600B1EC4" w14:textId="77777777" w:rsidTr="004E4CE5">
        <w:trPr>
          <w:trHeight w:val="321"/>
        </w:trPr>
        <w:tc>
          <w:tcPr>
            <w:tcW w:w="3612" w:type="dxa"/>
            <w:tcBorders>
              <w:top w:val="single" w:sz="4" w:space="0" w:color="auto"/>
              <w:left w:val="nil"/>
              <w:bottom w:val="single" w:sz="4" w:space="0" w:color="auto"/>
              <w:right w:val="nil"/>
            </w:tcBorders>
            <w:shd w:val="clear" w:color="auto" w:fill="auto"/>
            <w:noWrap/>
            <w:vAlign w:val="bottom"/>
          </w:tcPr>
          <w:p w14:paraId="72F310AE" w14:textId="77777777" w:rsidR="00D75157" w:rsidRPr="00B83E97" w:rsidRDefault="00D75157" w:rsidP="004E4CE5">
            <w:pPr>
              <w:spacing w:afterLines="0" w:after="0" w:line="276" w:lineRule="auto"/>
              <w:ind w:firstLine="0"/>
              <w:rPr>
                <w:rFonts w:cs="Arial"/>
                <w:b/>
                <w:bCs/>
              </w:rPr>
            </w:pPr>
            <w:r w:rsidRPr="00B83E97">
              <w:rPr>
                <w:rFonts w:cs="Arial"/>
                <w:b/>
                <w:bCs/>
              </w:rPr>
              <w:t>P-Factor (age 18)</w:t>
            </w:r>
          </w:p>
        </w:tc>
        <w:tc>
          <w:tcPr>
            <w:tcW w:w="949" w:type="dxa"/>
            <w:tcBorders>
              <w:top w:val="single" w:sz="4" w:space="0" w:color="auto"/>
              <w:left w:val="nil"/>
              <w:bottom w:val="single" w:sz="4" w:space="0" w:color="auto"/>
              <w:right w:val="nil"/>
            </w:tcBorders>
            <w:shd w:val="clear" w:color="auto" w:fill="auto"/>
            <w:noWrap/>
            <w:vAlign w:val="bottom"/>
          </w:tcPr>
          <w:p w14:paraId="71D3EA74" w14:textId="77777777" w:rsidR="00D75157" w:rsidRPr="00B83E97" w:rsidRDefault="00D75157" w:rsidP="004E4CE5">
            <w:pPr>
              <w:pStyle w:val="TableAPA"/>
            </w:pPr>
          </w:p>
        </w:tc>
        <w:tc>
          <w:tcPr>
            <w:tcW w:w="2280" w:type="dxa"/>
            <w:tcBorders>
              <w:top w:val="single" w:sz="4" w:space="0" w:color="auto"/>
              <w:left w:val="nil"/>
              <w:bottom w:val="single" w:sz="4" w:space="0" w:color="auto"/>
              <w:right w:val="nil"/>
            </w:tcBorders>
            <w:shd w:val="clear" w:color="auto" w:fill="auto"/>
            <w:noWrap/>
            <w:vAlign w:val="bottom"/>
          </w:tcPr>
          <w:p w14:paraId="69D65F19" w14:textId="77777777" w:rsidR="00D75157" w:rsidRPr="00B83E97" w:rsidRDefault="00D75157" w:rsidP="004E4CE5">
            <w:pPr>
              <w:pStyle w:val="TableAPA"/>
            </w:pPr>
          </w:p>
        </w:tc>
      </w:tr>
      <w:tr w:rsidR="00D75157" w:rsidRPr="00753CF8" w14:paraId="11020665" w14:textId="77777777" w:rsidTr="004E4CE5">
        <w:trPr>
          <w:trHeight w:val="321"/>
        </w:trPr>
        <w:tc>
          <w:tcPr>
            <w:tcW w:w="3612" w:type="dxa"/>
            <w:tcBorders>
              <w:top w:val="dotted" w:sz="4" w:space="0" w:color="auto"/>
              <w:left w:val="nil"/>
              <w:bottom w:val="nil"/>
              <w:right w:val="nil"/>
            </w:tcBorders>
            <w:shd w:val="clear" w:color="auto" w:fill="auto"/>
            <w:noWrap/>
            <w:vAlign w:val="bottom"/>
            <w:hideMark/>
          </w:tcPr>
          <w:p w14:paraId="25A8397E" w14:textId="77777777" w:rsidR="00D75157" w:rsidRPr="00B83E97" w:rsidRDefault="00D75157" w:rsidP="004E4CE5">
            <w:pPr>
              <w:spacing w:afterLines="0" w:after="0" w:line="276" w:lineRule="auto"/>
              <w:ind w:firstLine="0"/>
              <w:rPr>
                <w:rFonts w:eastAsia="Times New Roman" w:cs="Arial"/>
                <w:b/>
                <w:bCs/>
                <w:color w:val="000000"/>
                <w:lang w:eastAsia="pl-PL"/>
              </w:rPr>
            </w:pPr>
            <w:r w:rsidRPr="00B83E97">
              <w:rPr>
                <w:rFonts w:cs="Arial"/>
                <w:b/>
                <w:bCs/>
              </w:rPr>
              <w:t>Maternal warmth</w:t>
            </w:r>
          </w:p>
        </w:tc>
        <w:tc>
          <w:tcPr>
            <w:tcW w:w="949" w:type="dxa"/>
            <w:tcBorders>
              <w:top w:val="dotted" w:sz="4" w:space="0" w:color="auto"/>
              <w:left w:val="nil"/>
              <w:bottom w:val="nil"/>
              <w:right w:val="nil"/>
            </w:tcBorders>
            <w:shd w:val="clear" w:color="auto" w:fill="auto"/>
            <w:noWrap/>
            <w:vAlign w:val="bottom"/>
          </w:tcPr>
          <w:p w14:paraId="41B26D04" w14:textId="77777777" w:rsidR="00D75157" w:rsidRPr="00B83E97" w:rsidRDefault="00D75157" w:rsidP="004E4CE5">
            <w:pPr>
              <w:pStyle w:val="TableAPA"/>
            </w:pPr>
          </w:p>
        </w:tc>
        <w:tc>
          <w:tcPr>
            <w:tcW w:w="2280" w:type="dxa"/>
            <w:tcBorders>
              <w:top w:val="dotted" w:sz="4" w:space="0" w:color="auto"/>
              <w:left w:val="nil"/>
              <w:bottom w:val="nil"/>
              <w:right w:val="nil"/>
            </w:tcBorders>
            <w:shd w:val="clear" w:color="auto" w:fill="auto"/>
            <w:noWrap/>
            <w:vAlign w:val="bottom"/>
          </w:tcPr>
          <w:p w14:paraId="750D0EE9" w14:textId="77777777" w:rsidR="00D75157" w:rsidRPr="00B83E97" w:rsidRDefault="00D75157" w:rsidP="004E4CE5">
            <w:pPr>
              <w:pStyle w:val="TableAPA"/>
            </w:pPr>
          </w:p>
        </w:tc>
      </w:tr>
      <w:tr w:rsidR="00D75157" w:rsidRPr="00753CF8" w14:paraId="1EB8E05E" w14:textId="77777777" w:rsidTr="004E4CE5">
        <w:trPr>
          <w:trHeight w:val="321"/>
        </w:trPr>
        <w:tc>
          <w:tcPr>
            <w:tcW w:w="3612" w:type="dxa"/>
            <w:tcBorders>
              <w:top w:val="nil"/>
              <w:left w:val="nil"/>
              <w:bottom w:val="dotted" w:sz="4" w:space="0" w:color="auto"/>
              <w:right w:val="nil"/>
            </w:tcBorders>
            <w:shd w:val="clear" w:color="auto" w:fill="auto"/>
            <w:noWrap/>
            <w:vAlign w:val="bottom"/>
            <w:hideMark/>
          </w:tcPr>
          <w:p w14:paraId="15BC0D03" w14:textId="77777777" w:rsidR="00D75157" w:rsidRPr="00B83E97" w:rsidRDefault="00D75157" w:rsidP="004E4CE5">
            <w:pPr>
              <w:spacing w:afterLines="0" w:after="0" w:line="276" w:lineRule="auto"/>
              <w:ind w:firstLine="0"/>
              <w:rPr>
                <w:rFonts w:eastAsia="Times New Roman" w:cs="Arial"/>
                <w:color w:val="000000"/>
                <w:lang w:eastAsia="pl-PL"/>
              </w:rPr>
            </w:pPr>
            <w:r w:rsidRPr="00B83E97">
              <w:rPr>
                <w:rFonts w:cs="Arial"/>
              </w:rPr>
              <w:t>Sex*Maternal warmth</w:t>
            </w:r>
          </w:p>
        </w:tc>
        <w:tc>
          <w:tcPr>
            <w:tcW w:w="949" w:type="dxa"/>
            <w:tcBorders>
              <w:top w:val="nil"/>
              <w:left w:val="nil"/>
              <w:bottom w:val="dotted" w:sz="4" w:space="0" w:color="auto"/>
              <w:right w:val="nil"/>
            </w:tcBorders>
            <w:shd w:val="clear" w:color="auto" w:fill="auto"/>
            <w:noWrap/>
            <w:vAlign w:val="bottom"/>
          </w:tcPr>
          <w:p w14:paraId="6A4BE808" w14:textId="77777777" w:rsidR="00D75157" w:rsidRPr="00B83E97" w:rsidRDefault="00D75157" w:rsidP="004E4CE5">
            <w:pPr>
              <w:pStyle w:val="TableAPA"/>
            </w:pPr>
            <w:r w:rsidRPr="00B83E97">
              <w:t>-0.05</w:t>
            </w:r>
          </w:p>
        </w:tc>
        <w:tc>
          <w:tcPr>
            <w:tcW w:w="2280" w:type="dxa"/>
            <w:tcBorders>
              <w:top w:val="nil"/>
              <w:left w:val="nil"/>
              <w:bottom w:val="dotted" w:sz="4" w:space="0" w:color="auto"/>
              <w:right w:val="nil"/>
            </w:tcBorders>
            <w:shd w:val="clear" w:color="auto" w:fill="auto"/>
            <w:noWrap/>
            <w:vAlign w:val="bottom"/>
          </w:tcPr>
          <w:p w14:paraId="7D1160BB" w14:textId="77777777" w:rsidR="00D75157" w:rsidRPr="00B83E97" w:rsidRDefault="00D75157" w:rsidP="004E4CE5">
            <w:pPr>
              <w:pStyle w:val="TableAPA"/>
            </w:pPr>
            <w:r w:rsidRPr="00B83E97">
              <w:t>-0.17, 0.07</w:t>
            </w:r>
          </w:p>
        </w:tc>
      </w:tr>
      <w:tr w:rsidR="00D75157" w:rsidRPr="00753CF8" w14:paraId="395F7EDC" w14:textId="77777777" w:rsidTr="004E4CE5">
        <w:trPr>
          <w:trHeight w:val="321"/>
        </w:trPr>
        <w:tc>
          <w:tcPr>
            <w:tcW w:w="3612" w:type="dxa"/>
            <w:tcBorders>
              <w:top w:val="dotted" w:sz="4" w:space="0" w:color="auto"/>
              <w:left w:val="nil"/>
              <w:bottom w:val="nil"/>
              <w:right w:val="nil"/>
            </w:tcBorders>
            <w:shd w:val="clear" w:color="auto" w:fill="auto"/>
            <w:noWrap/>
            <w:vAlign w:val="bottom"/>
          </w:tcPr>
          <w:p w14:paraId="35844859" w14:textId="77777777" w:rsidR="00D75157" w:rsidRPr="00B83E97" w:rsidRDefault="00D75157" w:rsidP="004E4CE5">
            <w:pPr>
              <w:spacing w:afterLines="0" w:after="0" w:line="276" w:lineRule="auto"/>
              <w:ind w:firstLine="0"/>
              <w:rPr>
                <w:rFonts w:eastAsia="Times New Roman" w:cs="Arial"/>
                <w:b/>
                <w:bCs/>
                <w:color w:val="000000"/>
                <w:lang w:eastAsia="pl-PL"/>
              </w:rPr>
            </w:pPr>
            <w:r w:rsidRPr="00B83E97">
              <w:rPr>
                <w:rFonts w:eastAsia="Times New Roman" w:cs="Arial"/>
                <w:b/>
                <w:bCs/>
                <w:color w:val="000000"/>
                <w:lang w:eastAsia="pl-PL"/>
              </w:rPr>
              <w:t>Adult support</w:t>
            </w:r>
          </w:p>
        </w:tc>
        <w:tc>
          <w:tcPr>
            <w:tcW w:w="949" w:type="dxa"/>
            <w:tcBorders>
              <w:top w:val="dotted" w:sz="4" w:space="0" w:color="auto"/>
              <w:left w:val="nil"/>
              <w:bottom w:val="nil"/>
              <w:right w:val="nil"/>
            </w:tcBorders>
            <w:shd w:val="clear" w:color="auto" w:fill="auto"/>
            <w:noWrap/>
            <w:vAlign w:val="bottom"/>
          </w:tcPr>
          <w:p w14:paraId="2ED83BC6" w14:textId="77777777" w:rsidR="00D75157" w:rsidRPr="00B83E97" w:rsidRDefault="00D75157" w:rsidP="004E4CE5">
            <w:pPr>
              <w:pStyle w:val="TableAPA"/>
            </w:pPr>
          </w:p>
        </w:tc>
        <w:tc>
          <w:tcPr>
            <w:tcW w:w="2280" w:type="dxa"/>
            <w:tcBorders>
              <w:top w:val="dotted" w:sz="4" w:space="0" w:color="auto"/>
              <w:left w:val="nil"/>
              <w:bottom w:val="nil"/>
              <w:right w:val="nil"/>
            </w:tcBorders>
            <w:shd w:val="clear" w:color="auto" w:fill="auto"/>
            <w:noWrap/>
            <w:vAlign w:val="bottom"/>
          </w:tcPr>
          <w:p w14:paraId="3879F2AC" w14:textId="77777777" w:rsidR="00D75157" w:rsidRPr="00B83E97" w:rsidRDefault="00D75157" w:rsidP="004E4CE5">
            <w:pPr>
              <w:pStyle w:val="TableAPA"/>
            </w:pPr>
          </w:p>
        </w:tc>
      </w:tr>
      <w:tr w:rsidR="00D75157" w:rsidRPr="00753CF8" w14:paraId="2DBAEA01" w14:textId="77777777" w:rsidTr="004E4CE5">
        <w:trPr>
          <w:trHeight w:val="84"/>
        </w:trPr>
        <w:tc>
          <w:tcPr>
            <w:tcW w:w="3612" w:type="dxa"/>
            <w:tcBorders>
              <w:top w:val="nil"/>
              <w:left w:val="nil"/>
              <w:bottom w:val="dotted" w:sz="4" w:space="0" w:color="auto"/>
              <w:right w:val="nil"/>
            </w:tcBorders>
            <w:shd w:val="clear" w:color="auto" w:fill="auto"/>
            <w:noWrap/>
            <w:vAlign w:val="bottom"/>
          </w:tcPr>
          <w:p w14:paraId="1F92979D" w14:textId="77777777" w:rsidR="00D75157" w:rsidRPr="00B83E97" w:rsidRDefault="00D75157" w:rsidP="004E4CE5">
            <w:pPr>
              <w:spacing w:afterLines="0" w:after="0" w:line="276" w:lineRule="auto"/>
              <w:ind w:firstLine="0"/>
              <w:rPr>
                <w:rFonts w:eastAsia="Times New Roman" w:cs="Arial"/>
                <w:color w:val="000000"/>
                <w:lang w:eastAsia="pl-PL"/>
              </w:rPr>
            </w:pPr>
            <w:r w:rsidRPr="00B83E97">
              <w:rPr>
                <w:rFonts w:eastAsia="Times New Roman" w:cs="Arial"/>
                <w:color w:val="000000"/>
                <w:lang w:eastAsia="pl-PL"/>
              </w:rPr>
              <w:t>Sex*Adult support</w:t>
            </w:r>
          </w:p>
        </w:tc>
        <w:tc>
          <w:tcPr>
            <w:tcW w:w="949" w:type="dxa"/>
            <w:tcBorders>
              <w:top w:val="nil"/>
              <w:left w:val="nil"/>
              <w:bottom w:val="dotted" w:sz="4" w:space="0" w:color="auto"/>
              <w:right w:val="nil"/>
            </w:tcBorders>
            <w:shd w:val="clear" w:color="auto" w:fill="auto"/>
            <w:noWrap/>
            <w:vAlign w:val="bottom"/>
          </w:tcPr>
          <w:p w14:paraId="55CF25C5" w14:textId="77777777" w:rsidR="00D75157" w:rsidRPr="00B83E97" w:rsidRDefault="00D75157" w:rsidP="004E4CE5">
            <w:pPr>
              <w:pStyle w:val="TableAPA"/>
            </w:pPr>
            <w:r w:rsidRPr="00B83E97">
              <w:t>-0.09</w:t>
            </w:r>
          </w:p>
        </w:tc>
        <w:tc>
          <w:tcPr>
            <w:tcW w:w="2280" w:type="dxa"/>
            <w:tcBorders>
              <w:top w:val="nil"/>
              <w:left w:val="nil"/>
              <w:bottom w:val="dotted" w:sz="4" w:space="0" w:color="auto"/>
              <w:right w:val="nil"/>
            </w:tcBorders>
            <w:shd w:val="clear" w:color="auto" w:fill="auto"/>
            <w:noWrap/>
            <w:vAlign w:val="bottom"/>
          </w:tcPr>
          <w:p w14:paraId="06E8D834" w14:textId="77777777" w:rsidR="00D75157" w:rsidRPr="00B83E97" w:rsidRDefault="00D75157" w:rsidP="004E4CE5">
            <w:pPr>
              <w:pStyle w:val="TableAPA"/>
            </w:pPr>
            <w:r w:rsidRPr="00B83E97">
              <w:t>-0.21, 0.04</w:t>
            </w:r>
          </w:p>
        </w:tc>
      </w:tr>
      <w:tr w:rsidR="00D75157" w:rsidRPr="00753CF8" w14:paraId="2297C9FB" w14:textId="77777777" w:rsidTr="004E4CE5">
        <w:trPr>
          <w:trHeight w:val="321"/>
        </w:trPr>
        <w:tc>
          <w:tcPr>
            <w:tcW w:w="6841" w:type="dxa"/>
            <w:gridSpan w:val="3"/>
            <w:tcBorders>
              <w:top w:val="single" w:sz="8" w:space="0" w:color="auto"/>
              <w:left w:val="nil"/>
              <w:bottom w:val="nil"/>
              <w:right w:val="nil"/>
            </w:tcBorders>
            <w:shd w:val="clear" w:color="auto" w:fill="auto"/>
            <w:noWrap/>
            <w:vAlign w:val="bottom"/>
          </w:tcPr>
          <w:p w14:paraId="584322B8" w14:textId="7D81C304" w:rsidR="00D75157" w:rsidRPr="00753CF8" w:rsidRDefault="00920FD1" w:rsidP="00920FD1">
            <w:pPr>
              <w:spacing w:afterLines="0" w:after="0" w:line="276" w:lineRule="auto"/>
              <w:ind w:firstLine="0"/>
              <w:rPr>
                <w:rFonts w:eastAsia="Times New Roman" w:cs="Arial"/>
                <w:color w:val="000000"/>
                <w:lang w:eastAsia="pl-PL"/>
              </w:rPr>
            </w:pPr>
            <w:r w:rsidRPr="00B83E97">
              <w:rPr>
                <w:rFonts w:eastAsia="Times New Roman" w:cs="Arial"/>
                <w:color w:val="000000"/>
                <w:lang w:eastAsia="pl-PL"/>
              </w:rPr>
              <w:t>Note</w:t>
            </w:r>
            <w:r w:rsidR="00C90717" w:rsidRPr="00B83E97">
              <w:rPr>
                <w:rFonts w:eastAsia="Times New Roman" w:cs="Arial"/>
                <w:color w:val="000000"/>
                <w:lang w:eastAsia="pl-PL"/>
              </w:rPr>
              <w:t>:</w:t>
            </w:r>
            <w:r w:rsidRPr="00B83E97">
              <w:rPr>
                <w:rFonts w:eastAsia="Times New Roman" w:cs="Arial"/>
                <w:color w:val="000000"/>
                <w:lang w:eastAsia="pl-PL"/>
              </w:rPr>
              <w:t xml:space="preserve"> ACEs, adverse childhood experiences. </w:t>
            </w:r>
            <w:r w:rsidR="00D75157" w:rsidRPr="00B83E97">
              <w:rPr>
                <w:rFonts w:eastAsia="Times New Roman" w:cs="Arial"/>
                <w:color w:val="000000"/>
                <w:lang w:eastAsia="pl-PL"/>
              </w:rPr>
              <w:t>CI= Confidence Intervals.</w:t>
            </w:r>
            <w:r w:rsidRPr="00B83E97">
              <w:rPr>
                <w:rFonts w:eastAsia="Times New Roman" w:cs="Arial"/>
                <w:color w:val="000000"/>
                <w:lang w:eastAsia="pl-PL"/>
              </w:rPr>
              <w:t xml:space="preserve"> </w:t>
            </w:r>
            <w:r w:rsidR="00D75157" w:rsidRPr="00B83E97">
              <w:rPr>
                <w:rFonts w:eastAsia="Times New Roman" w:cs="Arial"/>
                <w:color w:val="000000"/>
                <w:lang w:eastAsia="pl-PL"/>
              </w:rPr>
              <w:t>Sex is coded to represent male (0) or female (1). Analysis is unadjusted.</w:t>
            </w:r>
          </w:p>
        </w:tc>
      </w:tr>
    </w:tbl>
    <w:p w14:paraId="24553384" w14:textId="77777777" w:rsidR="00A37E8A" w:rsidRPr="00753CF8" w:rsidRDefault="00A37E8A" w:rsidP="00E72E9F">
      <w:pPr>
        <w:pStyle w:val="BodyAPA"/>
        <w:spacing w:after="288"/>
      </w:pPr>
    </w:p>
    <w:p w14:paraId="5572B02B" w14:textId="0A524204" w:rsidR="00A37E8A" w:rsidRPr="00B83E97" w:rsidRDefault="00A37E8A" w:rsidP="00A37E8A">
      <w:pPr>
        <w:pStyle w:val="Heading2APA"/>
        <w:rPr>
          <w:rFonts w:cs="Arial"/>
          <w:color w:val="202124"/>
          <w:shd w:val="clear" w:color="auto" w:fill="FFFFFF"/>
        </w:rPr>
      </w:pPr>
      <w:bookmarkStart w:id="4" w:name="_Toc179875330"/>
      <w:r w:rsidRPr="00B83E97">
        <w:t>Table S</w:t>
      </w:r>
      <w:r w:rsidR="00D75157" w:rsidRPr="00B83E97">
        <w:t>4</w:t>
      </w:r>
      <w:r w:rsidRPr="00B83E97">
        <w:t>. Associations between warm and supportive adult involvement and mental health problems, amongst DZ twins exposed to ACEs</w:t>
      </w:r>
      <w:bookmarkEnd w:id="4"/>
    </w:p>
    <w:tbl>
      <w:tblPr>
        <w:tblStyle w:val="TableGrid"/>
        <w:tblpPr w:leftFromText="180" w:rightFromText="180" w:vertAnchor="text" w:horzAnchor="margin" w:tblpY="6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5"/>
        <w:gridCol w:w="1749"/>
        <w:gridCol w:w="2332"/>
      </w:tblGrid>
      <w:tr w:rsidR="00A37E8A" w:rsidRPr="00753CF8" w14:paraId="2A60FD7A" w14:textId="77777777" w:rsidTr="005342A0">
        <w:trPr>
          <w:trHeight w:val="279"/>
        </w:trPr>
        <w:tc>
          <w:tcPr>
            <w:tcW w:w="2739" w:type="pct"/>
            <w:tcBorders>
              <w:top w:val="single" w:sz="4" w:space="0" w:color="auto"/>
              <w:bottom w:val="single" w:sz="4" w:space="0" w:color="auto"/>
            </w:tcBorders>
          </w:tcPr>
          <w:p w14:paraId="2BDD505E" w14:textId="77777777" w:rsidR="00A37E8A" w:rsidRPr="00B83E97" w:rsidRDefault="00A37E8A" w:rsidP="00E8303E">
            <w:pPr>
              <w:pStyle w:val="TableAPA"/>
              <w:rPr>
                <w:b/>
                <w:bCs/>
                <w:sz w:val="21"/>
                <w:szCs w:val="21"/>
              </w:rPr>
            </w:pPr>
          </w:p>
        </w:tc>
        <w:tc>
          <w:tcPr>
            <w:tcW w:w="969" w:type="pct"/>
            <w:tcBorders>
              <w:top w:val="single" w:sz="4" w:space="0" w:color="auto"/>
              <w:bottom w:val="single" w:sz="4" w:space="0" w:color="auto"/>
            </w:tcBorders>
          </w:tcPr>
          <w:p w14:paraId="6460EB75" w14:textId="77777777" w:rsidR="00A37E8A" w:rsidRPr="00B83E97" w:rsidRDefault="00A37E8A" w:rsidP="00E8303E">
            <w:pPr>
              <w:pStyle w:val="TableAPA"/>
              <w:rPr>
                <w:b/>
                <w:bCs/>
                <w:sz w:val="21"/>
                <w:szCs w:val="21"/>
              </w:rPr>
            </w:pPr>
            <w:r w:rsidRPr="00B83E97">
              <w:rPr>
                <w:b/>
                <w:bCs/>
                <w:color w:val="202124"/>
                <w:sz w:val="21"/>
                <w:szCs w:val="21"/>
                <w:shd w:val="clear" w:color="auto" w:fill="FFFFFF"/>
              </w:rPr>
              <w:t>β</w:t>
            </w:r>
          </w:p>
        </w:tc>
        <w:tc>
          <w:tcPr>
            <w:tcW w:w="1292" w:type="pct"/>
            <w:tcBorders>
              <w:top w:val="single" w:sz="4" w:space="0" w:color="auto"/>
              <w:bottom w:val="single" w:sz="4" w:space="0" w:color="auto"/>
            </w:tcBorders>
          </w:tcPr>
          <w:p w14:paraId="7535C204" w14:textId="77777777" w:rsidR="00A37E8A" w:rsidRPr="00B83E97" w:rsidRDefault="00A37E8A" w:rsidP="00E8303E">
            <w:pPr>
              <w:pStyle w:val="TableAPA"/>
              <w:rPr>
                <w:b/>
                <w:bCs/>
                <w:color w:val="202124"/>
                <w:sz w:val="21"/>
                <w:szCs w:val="21"/>
                <w:shd w:val="clear" w:color="auto" w:fill="FFFFFF"/>
              </w:rPr>
            </w:pPr>
            <w:r w:rsidRPr="00B83E97">
              <w:rPr>
                <w:b/>
                <w:bCs/>
                <w:color w:val="202124"/>
                <w:sz w:val="21"/>
                <w:szCs w:val="21"/>
                <w:shd w:val="clear" w:color="auto" w:fill="FFFFFF"/>
              </w:rPr>
              <w:t>95% CIs</w:t>
            </w:r>
          </w:p>
        </w:tc>
      </w:tr>
      <w:tr w:rsidR="00A37E8A" w:rsidRPr="00753CF8" w14:paraId="2AD13DD6" w14:textId="77777777" w:rsidTr="005342A0">
        <w:trPr>
          <w:trHeight w:val="258"/>
        </w:trPr>
        <w:tc>
          <w:tcPr>
            <w:tcW w:w="2739" w:type="pct"/>
          </w:tcPr>
          <w:p w14:paraId="65E90C0E" w14:textId="77777777" w:rsidR="00A37E8A" w:rsidRPr="00B83E97" w:rsidRDefault="00A37E8A" w:rsidP="00E8303E">
            <w:pPr>
              <w:pStyle w:val="TableAPA"/>
              <w:rPr>
                <w:sz w:val="21"/>
                <w:szCs w:val="21"/>
              </w:rPr>
            </w:pPr>
            <w:r w:rsidRPr="00B83E97">
              <w:rPr>
                <w:b/>
                <w:bCs/>
                <w:sz w:val="21"/>
                <w:szCs w:val="21"/>
              </w:rPr>
              <w:t>Maternal Warmth</w:t>
            </w:r>
          </w:p>
        </w:tc>
        <w:tc>
          <w:tcPr>
            <w:tcW w:w="969" w:type="pct"/>
          </w:tcPr>
          <w:p w14:paraId="38807404" w14:textId="77777777" w:rsidR="00A37E8A" w:rsidRPr="00B83E97" w:rsidRDefault="00A37E8A" w:rsidP="00E8303E">
            <w:pPr>
              <w:pStyle w:val="TableAPA"/>
              <w:rPr>
                <w:sz w:val="21"/>
                <w:szCs w:val="21"/>
              </w:rPr>
            </w:pPr>
          </w:p>
        </w:tc>
        <w:tc>
          <w:tcPr>
            <w:tcW w:w="1292" w:type="pct"/>
          </w:tcPr>
          <w:p w14:paraId="32EF8BC1" w14:textId="77777777" w:rsidR="00A37E8A" w:rsidRPr="00B83E97" w:rsidRDefault="00A37E8A" w:rsidP="00E8303E">
            <w:pPr>
              <w:pStyle w:val="TableAPA"/>
              <w:rPr>
                <w:b/>
                <w:bCs/>
                <w:sz w:val="21"/>
                <w:szCs w:val="21"/>
              </w:rPr>
            </w:pPr>
          </w:p>
        </w:tc>
      </w:tr>
      <w:tr w:rsidR="00A37E8A" w:rsidRPr="00753CF8" w14:paraId="4ABBD9D9" w14:textId="77777777" w:rsidTr="005342A0">
        <w:trPr>
          <w:trHeight w:val="427"/>
        </w:trPr>
        <w:tc>
          <w:tcPr>
            <w:tcW w:w="2739" w:type="pct"/>
          </w:tcPr>
          <w:p w14:paraId="383E0299" w14:textId="77777777" w:rsidR="00A37E8A" w:rsidRPr="00B83E97" w:rsidRDefault="00A37E8A" w:rsidP="00E8303E">
            <w:pPr>
              <w:pStyle w:val="TableAPA"/>
              <w:rPr>
                <w:sz w:val="21"/>
                <w:szCs w:val="21"/>
              </w:rPr>
            </w:pPr>
            <w:r w:rsidRPr="00B83E97">
              <w:rPr>
                <w:sz w:val="21"/>
                <w:szCs w:val="21"/>
              </w:rPr>
              <w:t>Emotional problems (age 12)</w:t>
            </w:r>
          </w:p>
        </w:tc>
        <w:tc>
          <w:tcPr>
            <w:tcW w:w="969" w:type="pct"/>
          </w:tcPr>
          <w:p w14:paraId="3DF688D7" w14:textId="77777777" w:rsidR="00A37E8A" w:rsidRPr="00B83E97" w:rsidRDefault="00A37E8A" w:rsidP="00E8303E">
            <w:pPr>
              <w:pStyle w:val="TableAPA"/>
              <w:rPr>
                <w:sz w:val="21"/>
                <w:szCs w:val="21"/>
              </w:rPr>
            </w:pPr>
            <w:r w:rsidRPr="00B83E97">
              <w:rPr>
                <w:sz w:val="21"/>
                <w:szCs w:val="21"/>
              </w:rPr>
              <w:t>-0.05</w:t>
            </w:r>
          </w:p>
        </w:tc>
        <w:tc>
          <w:tcPr>
            <w:tcW w:w="1292" w:type="pct"/>
          </w:tcPr>
          <w:p w14:paraId="35EC711B" w14:textId="77777777" w:rsidR="00A37E8A" w:rsidRPr="00B83E97" w:rsidRDefault="00A37E8A" w:rsidP="00E8303E">
            <w:pPr>
              <w:pStyle w:val="TableAPA"/>
              <w:rPr>
                <w:sz w:val="21"/>
                <w:szCs w:val="21"/>
              </w:rPr>
            </w:pPr>
            <w:r w:rsidRPr="00B83E97">
              <w:rPr>
                <w:sz w:val="21"/>
                <w:szCs w:val="21"/>
              </w:rPr>
              <w:t>-0.11, 0.02</w:t>
            </w:r>
          </w:p>
        </w:tc>
      </w:tr>
      <w:tr w:rsidR="00A37E8A" w:rsidRPr="00753CF8" w14:paraId="682FBB28" w14:textId="77777777" w:rsidTr="005342A0">
        <w:trPr>
          <w:trHeight w:val="427"/>
        </w:trPr>
        <w:tc>
          <w:tcPr>
            <w:tcW w:w="2739" w:type="pct"/>
          </w:tcPr>
          <w:p w14:paraId="23A126C9" w14:textId="77777777" w:rsidR="00A37E8A" w:rsidRPr="00B83E97" w:rsidRDefault="00A37E8A" w:rsidP="00E8303E">
            <w:pPr>
              <w:pStyle w:val="TableAPA"/>
              <w:rPr>
                <w:sz w:val="21"/>
                <w:szCs w:val="21"/>
              </w:rPr>
            </w:pPr>
            <w:r w:rsidRPr="00B83E97">
              <w:rPr>
                <w:sz w:val="21"/>
                <w:szCs w:val="21"/>
              </w:rPr>
              <w:t>Behavioural problems (age 12)</w:t>
            </w:r>
          </w:p>
        </w:tc>
        <w:tc>
          <w:tcPr>
            <w:tcW w:w="969" w:type="pct"/>
          </w:tcPr>
          <w:p w14:paraId="7859B566" w14:textId="77777777" w:rsidR="00A37E8A" w:rsidRPr="00B83E97" w:rsidRDefault="00A37E8A" w:rsidP="00E8303E">
            <w:pPr>
              <w:pStyle w:val="TableAPA"/>
              <w:rPr>
                <w:sz w:val="21"/>
                <w:szCs w:val="21"/>
              </w:rPr>
            </w:pPr>
            <w:r w:rsidRPr="00B83E97">
              <w:rPr>
                <w:sz w:val="21"/>
                <w:szCs w:val="21"/>
              </w:rPr>
              <w:t>-0.07</w:t>
            </w:r>
          </w:p>
        </w:tc>
        <w:tc>
          <w:tcPr>
            <w:tcW w:w="1292" w:type="pct"/>
          </w:tcPr>
          <w:p w14:paraId="2490F5BB" w14:textId="77777777" w:rsidR="00A37E8A" w:rsidRPr="00B83E97" w:rsidRDefault="00A37E8A" w:rsidP="00E8303E">
            <w:pPr>
              <w:pStyle w:val="TableAPA"/>
              <w:rPr>
                <w:sz w:val="21"/>
                <w:szCs w:val="21"/>
              </w:rPr>
            </w:pPr>
            <w:r w:rsidRPr="00B83E97">
              <w:rPr>
                <w:sz w:val="21"/>
                <w:szCs w:val="21"/>
              </w:rPr>
              <w:t>-0.13, -0.02</w:t>
            </w:r>
          </w:p>
        </w:tc>
      </w:tr>
      <w:tr w:rsidR="00A37E8A" w:rsidRPr="00753CF8" w14:paraId="7F34271B" w14:textId="77777777" w:rsidTr="005342A0">
        <w:trPr>
          <w:trHeight w:val="427"/>
        </w:trPr>
        <w:tc>
          <w:tcPr>
            <w:tcW w:w="2739" w:type="pct"/>
          </w:tcPr>
          <w:p w14:paraId="0A2BDE87" w14:textId="77777777" w:rsidR="00A37E8A" w:rsidRPr="00B83E97" w:rsidRDefault="00A37E8A" w:rsidP="00E8303E">
            <w:pPr>
              <w:pStyle w:val="TableAPA"/>
              <w:rPr>
                <w:sz w:val="21"/>
                <w:szCs w:val="21"/>
              </w:rPr>
            </w:pPr>
            <w:r w:rsidRPr="00B83E97">
              <w:rPr>
                <w:sz w:val="21"/>
                <w:szCs w:val="21"/>
              </w:rPr>
              <w:t>P-factor (age 18)</w:t>
            </w:r>
          </w:p>
        </w:tc>
        <w:tc>
          <w:tcPr>
            <w:tcW w:w="969" w:type="pct"/>
          </w:tcPr>
          <w:p w14:paraId="50049139" w14:textId="77777777" w:rsidR="00A37E8A" w:rsidRPr="00B83E97" w:rsidRDefault="00A37E8A" w:rsidP="00E8303E">
            <w:pPr>
              <w:pStyle w:val="TableAPA"/>
              <w:rPr>
                <w:sz w:val="21"/>
                <w:szCs w:val="21"/>
              </w:rPr>
            </w:pPr>
            <w:r w:rsidRPr="00B83E97">
              <w:rPr>
                <w:sz w:val="21"/>
                <w:szCs w:val="21"/>
              </w:rPr>
              <w:t>-0.02</w:t>
            </w:r>
          </w:p>
        </w:tc>
        <w:tc>
          <w:tcPr>
            <w:tcW w:w="1292" w:type="pct"/>
          </w:tcPr>
          <w:p w14:paraId="5A4409AD" w14:textId="77777777" w:rsidR="00A37E8A" w:rsidRPr="00B83E97" w:rsidRDefault="00A37E8A" w:rsidP="00E8303E">
            <w:pPr>
              <w:pStyle w:val="TableAPA"/>
              <w:rPr>
                <w:sz w:val="21"/>
                <w:szCs w:val="21"/>
              </w:rPr>
            </w:pPr>
            <w:r w:rsidRPr="00B83E97">
              <w:rPr>
                <w:sz w:val="21"/>
                <w:szCs w:val="21"/>
              </w:rPr>
              <w:t>-0.09, 0.05</w:t>
            </w:r>
          </w:p>
        </w:tc>
      </w:tr>
      <w:tr w:rsidR="00A37E8A" w:rsidRPr="00753CF8" w14:paraId="32799270" w14:textId="77777777" w:rsidTr="005342A0">
        <w:trPr>
          <w:trHeight w:val="255"/>
        </w:trPr>
        <w:tc>
          <w:tcPr>
            <w:tcW w:w="2739" w:type="pct"/>
          </w:tcPr>
          <w:p w14:paraId="0ECD4148" w14:textId="77777777" w:rsidR="00A37E8A" w:rsidRPr="00B83E97" w:rsidRDefault="00A37E8A" w:rsidP="00E8303E">
            <w:pPr>
              <w:pStyle w:val="TableAPA"/>
              <w:rPr>
                <w:sz w:val="21"/>
                <w:szCs w:val="21"/>
              </w:rPr>
            </w:pPr>
            <w:r w:rsidRPr="00B83E97">
              <w:rPr>
                <w:b/>
                <w:bCs/>
                <w:sz w:val="21"/>
                <w:szCs w:val="21"/>
              </w:rPr>
              <w:t>Adult support</w:t>
            </w:r>
          </w:p>
        </w:tc>
        <w:tc>
          <w:tcPr>
            <w:tcW w:w="969" w:type="pct"/>
          </w:tcPr>
          <w:p w14:paraId="734E0E0B" w14:textId="77777777" w:rsidR="00A37E8A" w:rsidRPr="00B83E97" w:rsidRDefault="00A37E8A" w:rsidP="00E8303E">
            <w:pPr>
              <w:pStyle w:val="TableAPA"/>
              <w:rPr>
                <w:sz w:val="21"/>
                <w:szCs w:val="21"/>
              </w:rPr>
            </w:pPr>
          </w:p>
        </w:tc>
        <w:tc>
          <w:tcPr>
            <w:tcW w:w="1292" w:type="pct"/>
          </w:tcPr>
          <w:p w14:paraId="147DA041" w14:textId="77777777" w:rsidR="00A37E8A" w:rsidRPr="00B83E97" w:rsidRDefault="00A37E8A" w:rsidP="00E8303E">
            <w:pPr>
              <w:pStyle w:val="TableAPA"/>
              <w:rPr>
                <w:sz w:val="21"/>
                <w:szCs w:val="21"/>
              </w:rPr>
            </w:pPr>
          </w:p>
        </w:tc>
      </w:tr>
      <w:tr w:rsidR="00A37E8A" w:rsidRPr="00753CF8" w14:paraId="0CA607FE" w14:textId="77777777" w:rsidTr="005342A0">
        <w:trPr>
          <w:trHeight w:val="460"/>
        </w:trPr>
        <w:tc>
          <w:tcPr>
            <w:tcW w:w="2739" w:type="pct"/>
          </w:tcPr>
          <w:p w14:paraId="7CF3AEB2" w14:textId="77777777" w:rsidR="00A37E8A" w:rsidRPr="00B83E97" w:rsidRDefault="00A37E8A" w:rsidP="00E8303E">
            <w:pPr>
              <w:pStyle w:val="TableAPA"/>
              <w:rPr>
                <w:sz w:val="21"/>
                <w:szCs w:val="21"/>
              </w:rPr>
            </w:pPr>
            <w:r w:rsidRPr="00B83E97">
              <w:rPr>
                <w:sz w:val="21"/>
                <w:szCs w:val="21"/>
              </w:rPr>
              <w:t>Emotional problems (age 12)</w:t>
            </w:r>
          </w:p>
        </w:tc>
        <w:tc>
          <w:tcPr>
            <w:tcW w:w="969" w:type="pct"/>
          </w:tcPr>
          <w:p w14:paraId="2B81E4F7" w14:textId="77777777" w:rsidR="00A37E8A" w:rsidRPr="00B83E97" w:rsidRDefault="00A37E8A" w:rsidP="00E8303E">
            <w:pPr>
              <w:pStyle w:val="TableAPA"/>
              <w:rPr>
                <w:sz w:val="21"/>
                <w:szCs w:val="21"/>
              </w:rPr>
            </w:pPr>
            <w:r w:rsidRPr="00B83E97">
              <w:rPr>
                <w:sz w:val="21"/>
                <w:szCs w:val="21"/>
              </w:rPr>
              <w:t>-0.18</w:t>
            </w:r>
          </w:p>
        </w:tc>
        <w:tc>
          <w:tcPr>
            <w:tcW w:w="1292" w:type="pct"/>
          </w:tcPr>
          <w:p w14:paraId="3139ACC6" w14:textId="77777777" w:rsidR="00A37E8A" w:rsidRPr="00B83E97" w:rsidRDefault="00A37E8A" w:rsidP="00E8303E">
            <w:pPr>
              <w:pStyle w:val="TableAPA"/>
              <w:rPr>
                <w:sz w:val="21"/>
                <w:szCs w:val="21"/>
              </w:rPr>
            </w:pPr>
            <w:r w:rsidRPr="00B83E97">
              <w:rPr>
                <w:sz w:val="21"/>
                <w:szCs w:val="21"/>
              </w:rPr>
              <w:t>-0.27, -0.10</w:t>
            </w:r>
          </w:p>
        </w:tc>
      </w:tr>
      <w:tr w:rsidR="00A37E8A" w:rsidRPr="00753CF8" w14:paraId="77D7D727" w14:textId="77777777" w:rsidTr="005342A0">
        <w:trPr>
          <w:trHeight w:val="460"/>
        </w:trPr>
        <w:tc>
          <w:tcPr>
            <w:tcW w:w="2739" w:type="pct"/>
          </w:tcPr>
          <w:p w14:paraId="588D4981" w14:textId="77777777" w:rsidR="00A37E8A" w:rsidRPr="00B83E97" w:rsidRDefault="00A37E8A" w:rsidP="00E8303E">
            <w:pPr>
              <w:pStyle w:val="TableAPA"/>
              <w:rPr>
                <w:sz w:val="21"/>
                <w:szCs w:val="21"/>
              </w:rPr>
            </w:pPr>
            <w:r w:rsidRPr="00B83E97">
              <w:rPr>
                <w:sz w:val="21"/>
                <w:szCs w:val="21"/>
              </w:rPr>
              <w:t>Behavioural problems (age 12)</w:t>
            </w:r>
          </w:p>
        </w:tc>
        <w:tc>
          <w:tcPr>
            <w:tcW w:w="969" w:type="pct"/>
          </w:tcPr>
          <w:p w14:paraId="3F49B67A" w14:textId="77777777" w:rsidR="00A37E8A" w:rsidRPr="00B83E97" w:rsidRDefault="00A37E8A" w:rsidP="00E8303E">
            <w:pPr>
              <w:pStyle w:val="TableAPA"/>
              <w:rPr>
                <w:sz w:val="21"/>
                <w:szCs w:val="21"/>
              </w:rPr>
            </w:pPr>
            <w:r w:rsidRPr="00B83E97">
              <w:rPr>
                <w:sz w:val="21"/>
                <w:szCs w:val="21"/>
              </w:rPr>
              <w:t>-0.06</w:t>
            </w:r>
          </w:p>
        </w:tc>
        <w:tc>
          <w:tcPr>
            <w:tcW w:w="1292" w:type="pct"/>
          </w:tcPr>
          <w:p w14:paraId="09EA2D48" w14:textId="77777777" w:rsidR="00A37E8A" w:rsidRPr="00B83E97" w:rsidRDefault="00A37E8A" w:rsidP="00E8303E">
            <w:pPr>
              <w:pStyle w:val="TableAPA"/>
              <w:rPr>
                <w:sz w:val="21"/>
                <w:szCs w:val="21"/>
              </w:rPr>
            </w:pPr>
            <w:r w:rsidRPr="00B83E97">
              <w:rPr>
                <w:sz w:val="21"/>
                <w:szCs w:val="21"/>
              </w:rPr>
              <w:t>-0.14, 0.01</w:t>
            </w:r>
          </w:p>
        </w:tc>
      </w:tr>
      <w:tr w:rsidR="00A37E8A" w:rsidRPr="00753CF8" w14:paraId="40D2046E" w14:textId="77777777" w:rsidTr="005342A0">
        <w:trPr>
          <w:trHeight w:val="460"/>
        </w:trPr>
        <w:tc>
          <w:tcPr>
            <w:tcW w:w="2739" w:type="pct"/>
            <w:tcBorders>
              <w:bottom w:val="single" w:sz="4" w:space="0" w:color="auto"/>
            </w:tcBorders>
          </w:tcPr>
          <w:p w14:paraId="2E65F59F" w14:textId="77777777" w:rsidR="00A37E8A" w:rsidRPr="00B83E97" w:rsidRDefault="00A37E8A" w:rsidP="00E8303E">
            <w:pPr>
              <w:pStyle w:val="TableAPA"/>
              <w:rPr>
                <w:sz w:val="21"/>
                <w:szCs w:val="21"/>
              </w:rPr>
            </w:pPr>
            <w:r w:rsidRPr="00B83E97">
              <w:rPr>
                <w:sz w:val="21"/>
                <w:szCs w:val="21"/>
              </w:rPr>
              <w:t>P-factor (age 18)</w:t>
            </w:r>
          </w:p>
        </w:tc>
        <w:tc>
          <w:tcPr>
            <w:tcW w:w="969" w:type="pct"/>
            <w:tcBorders>
              <w:bottom w:val="single" w:sz="4" w:space="0" w:color="auto"/>
            </w:tcBorders>
          </w:tcPr>
          <w:p w14:paraId="188C9162" w14:textId="77777777" w:rsidR="00A37E8A" w:rsidRPr="00B83E97" w:rsidRDefault="00A37E8A" w:rsidP="00E8303E">
            <w:pPr>
              <w:pStyle w:val="TableAPA"/>
              <w:rPr>
                <w:sz w:val="21"/>
                <w:szCs w:val="21"/>
              </w:rPr>
            </w:pPr>
            <w:r w:rsidRPr="00B83E97">
              <w:rPr>
                <w:sz w:val="21"/>
                <w:szCs w:val="21"/>
              </w:rPr>
              <w:t>-0.08</w:t>
            </w:r>
          </w:p>
        </w:tc>
        <w:tc>
          <w:tcPr>
            <w:tcW w:w="1292" w:type="pct"/>
            <w:tcBorders>
              <w:bottom w:val="single" w:sz="4" w:space="0" w:color="auto"/>
            </w:tcBorders>
          </w:tcPr>
          <w:p w14:paraId="63B20E0D" w14:textId="77777777" w:rsidR="00A37E8A" w:rsidRPr="00B83E97" w:rsidRDefault="00A37E8A" w:rsidP="00E8303E">
            <w:pPr>
              <w:pStyle w:val="TableAPA"/>
              <w:rPr>
                <w:sz w:val="21"/>
                <w:szCs w:val="21"/>
              </w:rPr>
            </w:pPr>
            <w:r w:rsidRPr="00B83E97">
              <w:rPr>
                <w:sz w:val="21"/>
                <w:szCs w:val="21"/>
              </w:rPr>
              <w:t>-0.15, -0.01</w:t>
            </w:r>
          </w:p>
        </w:tc>
      </w:tr>
    </w:tbl>
    <w:p w14:paraId="5400C587" w14:textId="10BB564B" w:rsidR="00A37E8A" w:rsidRPr="00753CF8" w:rsidRDefault="005342A0" w:rsidP="006C492E">
      <w:pPr>
        <w:pStyle w:val="BodyAPA"/>
        <w:spacing w:after="288" w:line="240" w:lineRule="auto"/>
        <w:ind w:firstLine="0"/>
      </w:pPr>
      <w:r w:rsidRPr="00B83E97">
        <w:t>Note</w:t>
      </w:r>
      <w:r w:rsidR="00C90717" w:rsidRPr="00B83E97">
        <w:t>:</w:t>
      </w:r>
      <w:r w:rsidRPr="00B83E97">
        <w:t xml:space="preserve"> ACEs, adverse childhood experiences.</w:t>
      </w:r>
      <w:r w:rsidR="00CF7A97" w:rsidRPr="00B83E97">
        <w:t xml:space="preserve"> CIs, confidence intervals. DZ, dizygotic twins. P-Factor, latent variable of general psychopathology.</w:t>
      </w:r>
    </w:p>
    <w:p w14:paraId="605F945E" w14:textId="3B85C7D1" w:rsidR="00A37E8A" w:rsidRPr="00753CF8" w:rsidRDefault="00A37E8A">
      <w:pPr>
        <w:spacing w:afterLines="0" w:after="0" w:line="240" w:lineRule="auto"/>
        <w:ind w:firstLine="0"/>
        <w:rPr>
          <w:b/>
        </w:rPr>
      </w:pPr>
    </w:p>
    <w:p w14:paraId="45A7254B" w14:textId="0AC325C4" w:rsidR="00D50934" w:rsidRPr="00753CF8" w:rsidRDefault="00BC2B9F" w:rsidP="00BC2B9F">
      <w:pPr>
        <w:pStyle w:val="Heading2APA"/>
      </w:pPr>
      <w:bookmarkStart w:id="5" w:name="_Toc179875331"/>
      <w:r w:rsidRPr="00753CF8">
        <w:t>Figure</w:t>
      </w:r>
      <w:r w:rsidR="00681AA8" w:rsidRPr="00753CF8">
        <w:t xml:space="preserve"> </w:t>
      </w:r>
      <w:r w:rsidR="00A37E8A" w:rsidRPr="00753CF8">
        <w:t>S</w:t>
      </w:r>
      <w:r w:rsidR="00681AA8" w:rsidRPr="00753CF8">
        <w:t>1</w:t>
      </w:r>
      <w:r w:rsidRPr="00753CF8">
        <w:t>.</w:t>
      </w:r>
      <w:r w:rsidR="00D50934" w:rsidRPr="00753CF8">
        <w:t xml:space="preserve"> </w:t>
      </w:r>
      <w:r w:rsidR="00D50934" w:rsidRPr="00753CF8">
        <w:rPr>
          <w:bCs/>
        </w:rPr>
        <w:t>Distribution of E-Risk participants at age 18 across Index of Multiple Deprivation deciles</w:t>
      </w:r>
      <w:bookmarkEnd w:id="5"/>
      <w:r w:rsidR="00D50934" w:rsidRPr="00753CF8">
        <w:t xml:space="preserve"> </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
        <w:gridCol w:w="8253"/>
      </w:tblGrid>
      <w:tr w:rsidR="002F72DD" w:rsidRPr="00753CF8" w14:paraId="20110A95" w14:textId="77777777" w:rsidTr="002F72DD">
        <w:trPr>
          <w:cantSplit/>
          <w:trHeight w:val="1065"/>
        </w:trPr>
        <w:tc>
          <w:tcPr>
            <w:tcW w:w="733" w:type="dxa"/>
            <w:textDirection w:val="btLr"/>
            <w:vAlign w:val="bottom"/>
            <w:hideMark/>
          </w:tcPr>
          <w:p w14:paraId="384E7E32" w14:textId="77777777" w:rsidR="00D50934" w:rsidRPr="00753CF8" w:rsidRDefault="00D50934" w:rsidP="008B6DA4">
            <w:pPr>
              <w:spacing w:line="259" w:lineRule="auto"/>
              <w:jc w:val="center"/>
            </w:pPr>
            <w:r w:rsidRPr="00753CF8">
              <w:lastRenderedPageBreak/>
              <w:t>Participants (%)</w:t>
            </w:r>
          </w:p>
        </w:tc>
        <w:tc>
          <w:tcPr>
            <w:tcW w:w="8293" w:type="dxa"/>
            <w:hideMark/>
          </w:tcPr>
          <w:p w14:paraId="364C16BC" w14:textId="77777777" w:rsidR="00D50934" w:rsidRPr="00753CF8" w:rsidRDefault="00D50934" w:rsidP="002F72DD">
            <w:pPr>
              <w:spacing w:line="259" w:lineRule="auto"/>
              <w:ind w:firstLine="146"/>
            </w:pPr>
            <w:r w:rsidRPr="00753CF8">
              <w:rPr>
                <w:noProof/>
              </w:rPr>
              <w:drawing>
                <wp:inline distT="0" distB="0" distL="0" distR="0" wp14:anchorId="509C190C" wp14:editId="644EF4EE">
                  <wp:extent cx="5172075" cy="3533775"/>
                  <wp:effectExtent l="0" t="0" r="0" b="0"/>
                  <wp:docPr id="8" name="Chart 8">
                    <a:extLst xmlns:a="http://schemas.openxmlformats.org/drawingml/2006/main">
                      <a:ext uri="{FF2B5EF4-FFF2-40B4-BE49-F238E27FC236}">
                        <a16:creationId xmlns:a16="http://schemas.microsoft.com/office/drawing/2014/main" id="{63A2682D-B8F9-40E8-8D12-002A2F35F1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2F72DD" w:rsidRPr="00753CF8" w14:paraId="3ECB1E02" w14:textId="77777777" w:rsidTr="002F72DD">
        <w:trPr>
          <w:cantSplit/>
          <w:trHeight w:val="588"/>
        </w:trPr>
        <w:tc>
          <w:tcPr>
            <w:tcW w:w="733" w:type="dxa"/>
            <w:textDirection w:val="btLr"/>
            <w:vAlign w:val="bottom"/>
          </w:tcPr>
          <w:p w14:paraId="48CFB944" w14:textId="77777777" w:rsidR="00D50934" w:rsidRPr="00753CF8" w:rsidRDefault="00D50934" w:rsidP="008B6DA4">
            <w:pPr>
              <w:spacing w:line="259" w:lineRule="auto"/>
            </w:pPr>
          </w:p>
        </w:tc>
        <w:tc>
          <w:tcPr>
            <w:tcW w:w="8293" w:type="dxa"/>
            <w:hideMark/>
          </w:tcPr>
          <w:p w14:paraId="640335F3" w14:textId="77777777" w:rsidR="00D50934" w:rsidRPr="00753CF8" w:rsidRDefault="00D50934" w:rsidP="008B6DA4">
            <w:pPr>
              <w:spacing w:line="259" w:lineRule="auto"/>
              <w:jc w:val="center"/>
            </w:pPr>
            <w:r w:rsidRPr="00753CF8">
              <w:t>Index of Multiple Deprivation Deciles</w:t>
            </w:r>
          </w:p>
          <w:p w14:paraId="6A3999B8" w14:textId="77777777" w:rsidR="00D50934" w:rsidRPr="00753CF8" w:rsidRDefault="00D50934" w:rsidP="008B6DA4">
            <w:pPr>
              <w:spacing w:line="259" w:lineRule="auto"/>
              <w:jc w:val="center"/>
            </w:pPr>
            <w:r w:rsidRPr="00753CF8">
              <w:t>(1=most deprived, 10=least deprived)</w:t>
            </w:r>
          </w:p>
        </w:tc>
      </w:tr>
    </w:tbl>
    <w:p w14:paraId="114AF75D" w14:textId="77777777" w:rsidR="00D50934" w:rsidRPr="00753CF8" w:rsidRDefault="00D50934" w:rsidP="00D50934">
      <w:pPr>
        <w:rPr>
          <w:b/>
          <w:bCs/>
        </w:rPr>
      </w:pPr>
    </w:p>
    <w:p w14:paraId="1F6068AB" w14:textId="77777777" w:rsidR="00D50934" w:rsidRPr="00753CF8" w:rsidRDefault="00D50934" w:rsidP="002F72DD">
      <w:pPr>
        <w:ind w:firstLine="0"/>
        <w:rPr>
          <w:bCs/>
        </w:rPr>
      </w:pPr>
      <w:r w:rsidRPr="00753CF8">
        <w:rPr>
          <w:bCs/>
        </w:rPr>
        <w:t xml:space="preserve">Note: This histogram shows E-Risk families’ addresses are a near-perfect match to the deciles of the UK’s 2015 Lower-layer Super Output Area (LSOA) Index of Multiple Deprivation (IMD) which averages 1,500 residents (or 650 households each); approximately 10% of the E-Risk cohort fills each of the IMD’s 10% bands, indicating that the E-Risk cohort accurately represents the distribution of deprivation in the UK. </w:t>
      </w:r>
    </w:p>
    <w:p w14:paraId="6CD13292" w14:textId="00BC08C3" w:rsidR="000E3480" w:rsidRPr="00753CF8" w:rsidRDefault="000E3480">
      <w:pPr>
        <w:spacing w:afterLines="0" w:after="0" w:line="240" w:lineRule="auto"/>
        <w:ind w:firstLine="0"/>
        <w:rPr>
          <w:bCs/>
        </w:rPr>
      </w:pPr>
    </w:p>
    <w:p w14:paraId="2B3D9894" w14:textId="77777777" w:rsidR="00A37E8A" w:rsidRPr="00753CF8" w:rsidRDefault="00A37E8A" w:rsidP="000E3480">
      <w:pPr>
        <w:pStyle w:val="Heading2APA"/>
        <w:sectPr w:rsidR="00A37E8A" w:rsidRPr="00753CF8" w:rsidSect="00241113">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17E83963" w14:textId="1BDE0BAC" w:rsidR="000E3480" w:rsidRPr="00B83E97" w:rsidRDefault="000E3480" w:rsidP="000E3480">
      <w:pPr>
        <w:pStyle w:val="Heading2APA"/>
      </w:pPr>
      <w:bookmarkStart w:id="6" w:name="_Toc179875332"/>
      <w:r w:rsidRPr="00B83E97">
        <w:lastRenderedPageBreak/>
        <w:t xml:space="preserve">Figure </w:t>
      </w:r>
      <w:r w:rsidR="00A37E8A" w:rsidRPr="00B83E97">
        <w:t>S</w:t>
      </w:r>
      <w:r w:rsidRPr="00B83E97">
        <w:t xml:space="preserve">2. Histograms of within-twin differences in </w:t>
      </w:r>
      <w:r w:rsidR="0010065A" w:rsidRPr="00B83E97">
        <w:t xml:space="preserve">mental health outcomes and </w:t>
      </w:r>
      <w:r w:rsidRPr="00B83E97">
        <w:t>protective factors</w:t>
      </w:r>
      <w:bookmarkEnd w:id="6"/>
    </w:p>
    <w:p w14:paraId="1B86A487" w14:textId="77777777" w:rsidR="00A37E8A" w:rsidRPr="00B83E97" w:rsidRDefault="000E3480" w:rsidP="00BA25BB">
      <w:pPr>
        <w:pStyle w:val="NoSpacing"/>
        <w:spacing w:after="288"/>
      </w:pPr>
      <w:r w:rsidRPr="00753CF8">
        <w:rPr>
          <w:noProof/>
        </w:rPr>
        <w:drawing>
          <wp:inline distT="0" distB="0" distL="0" distR="0" wp14:anchorId="4B56AA45" wp14:editId="41ED3F34">
            <wp:extent cx="7889132" cy="4437638"/>
            <wp:effectExtent l="0" t="0" r="0" b="0"/>
            <wp:docPr id="17133127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312751"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945803" cy="4469515"/>
                    </a:xfrm>
                    <a:prstGeom prst="rect">
                      <a:avLst/>
                    </a:prstGeom>
                  </pic:spPr>
                </pic:pic>
              </a:graphicData>
            </a:graphic>
          </wp:inline>
        </w:drawing>
      </w:r>
    </w:p>
    <w:p w14:paraId="358EE9C3" w14:textId="0FEB9897" w:rsidR="000E3480" w:rsidRPr="00753CF8" w:rsidRDefault="000E3480" w:rsidP="00BA25BB">
      <w:pPr>
        <w:pStyle w:val="TableAPA"/>
        <w:rPr>
          <w:noProof/>
        </w:rPr>
      </w:pPr>
      <w:r w:rsidRPr="00B83E97">
        <w:t xml:space="preserve">Note: </w:t>
      </w:r>
      <w:r w:rsidR="00487FAF" w:rsidRPr="00B83E97">
        <w:t>The s</w:t>
      </w:r>
      <w:r w:rsidRPr="00B83E97">
        <w:t xml:space="preserve">ample </w:t>
      </w:r>
      <w:r w:rsidR="00487FAF" w:rsidRPr="00B83E97">
        <w:t>is based on</w:t>
      </w:r>
      <w:r w:rsidRPr="00B83E97">
        <w:t xml:space="preserve"> twin</w:t>
      </w:r>
      <w:r w:rsidR="00B96336" w:rsidRPr="00B83E97">
        <w:t xml:space="preserve"> pairs</w:t>
      </w:r>
      <w:r w:rsidRPr="00B83E97">
        <w:t xml:space="preserve"> who have experienced one or more </w:t>
      </w:r>
      <w:r w:rsidR="00FF316A" w:rsidRPr="00B83E97">
        <w:t xml:space="preserve">adverse childhood experience </w:t>
      </w:r>
      <w:r w:rsidR="00A963C0" w:rsidRPr="00B83E97">
        <w:t>(N=</w:t>
      </w:r>
      <w:r w:rsidR="00EE194B" w:rsidRPr="00B83E97">
        <w:rPr>
          <w:sz w:val="21"/>
          <w:szCs w:val="21"/>
        </w:rPr>
        <w:t>683 to 719</w:t>
      </w:r>
      <w:r w:rsidR="00A963C0" w:rsidRPr="00B83E97">
        <w:t>)</w:t>
      </w:r>
      <w:r w:rsidRPr="00B83E97">
        <w:t xml:space="preserve">. Measures have been standardised to </w:t>
      </w:r>
      <w:r w:rsidR="008D19A5" w:rsidRPr="00B83E97">
        <w:t>mean=0, SD=1</w:t>
      </w:r>
      <w:r w:rsidRPr="00B83E97">
        <w:t>.</w:t>
      </w:r>
      <w:r w:rsidRPr="00B83E97">
        <w:rPr>
          <w:noProof/>
        </w:rPr>
        <w:t xml:space="preserve"> Difference within twin pairs is the difference </w:t>
      </w:r>
      <w:r w:rsidR="00F6157B" w:rsidRPr="00B83E97">
        <w:rPr>
          <w:noProof/>
        </w:rPr>
        <w:t>b</w:t>
      </w:r>
      <w:r w:rsidR="0010065A" w:rsidRPr="00B83E97">
        <w:rPr>
          <w:noProof/>
        </w:rPr>
        <w:t>etween eldest and youngest twin</w:t>
      </w:r>
      <w:r w:rsidRPr="00B83E97">
        <w:rPr>
          <w:noProof/>
        </w:rPr>
        <w:t>.</w:t>
      </w:r>
    </w:p>
    <w:p w14:paraId="1A1A1792" w14:textId="77777777" w:rsidR="00A37E8A" w:rsidRPr="00753CF8" w:rsidRDefault="00A37E8A" w:rsidP="00BC2B9F">
      <w:pPr>
        <w:pStyle w:val="Heading2APA"/>
        <w:sectPr w:rsidR="00A37E8A" w:rsidRPr="00753CF8" w:rsidSect="00241113">
          <w:pgSz w:w="16838" w:h="11906" w:orient="landscape"/>
          <w:pgMar w:top="1440" w:right="1440" w:bottom="1440" w:left="1440" w:header="708" w:footer="708" w:gutter="0"/>
          <w:cols w:space="708"/>
          <w:docGrid w:linePitch="360"/>
        </w:sectPr>
      </w:pPr>
    </w:p>
    <w:p w14:paraId="1B6D10AD" w14:textId="72E2EF92" w:rsidR="006B4F13" w:rsidRPr="00753CF8" w:rsidRDefault="00753CF8" w:rsidP="00C46FDD">
      <w:pPr>
        <w:pStyle w:val="Heading2APA"/>
      </w:pPr>
      <w:bookmarkStart w:id="7" w:name="_Toc179875333"/>
      <w:r w:rsidRPr="00753CF8">
        <w:lastRenderedPageBreak/>
        <w:t xml:space="preserve">Supporting Information </w:t>
      </w:r>
      <w:r w:rsidR="006B4F13" w:rsidRPr="00753CF8">
        <w:t>References</w:t>
      </w:r>
      <w:bookmarkEnd w:id="7"/>
    </w:p>
    <w:p w14:paraId="785885CD" w14:textId="77777777" w:rsidR="00E126F8" w:rsidRPr="00753CF8" w:rsidRDefault="00E126F8" w:rsidP="00E126F8">
      <w:pPr>
        <w:pStyle w:val="Bibliography"/>
        <w:spacing w:after="288"/>
        <w:rPr>
          <w:rFonts w:cs="Arial"/>
        </w:rPr>
      </w:pPr>
      <w:r w:rsidRPr="00753CF8">
        <w:fldChar w:fldCharType="begin"/>
      </w:r>
      <w:r w:rsidRPr="00753CF8">
        <w:instrText xml:space="preserve"> ADDIN ZOTERO_BIBL {"uncited":[],"omitted":[],"custom":[]} CSL_BIBLIOGRAPHY </w:instrText>
      </w:r>
      <w:r w:rsidRPr="00753CF8">
        <w:fldChar w:fldCharType="separate"/>
      </w:r>
      <w:r w:rsidRPr="00753CF8">
        <w:rPr>
          <w:rFonts w:cs="Arial"/>
        </w:rPr>
        <w:t>1.</w:t>
      </w:r>
      <w:r w:rsidRPr="00753CF8">
        <w:rPr>
          <w:rFonts w:cs="Arial"/>
        </w:rPr>
        <w:tab/>
        <w:t xml:space="preserve">Felitti VJ, Anda RF, Nordenberg D, et al. Relationship of childhood abuse and household dysfunction to many of the leading causes of death in adults: The adverse childhood experiences (ACE) study. </w:t>
      </w:r>
      <w:r w:rsidRPr="00753CF8">
        <w:rPr>
          <w:rFonts w:cs="Arial"/>
          <w:i/>
          <w:iCs/>
        </w:rPr>
        <w:t>American Journal of Preventive Medicine</w:t>
      </w:r>
      <w:r w:rsidRPr="00753CF8">
        <w:rPr>
          <w:rFonts w:cs="Arial"/>
        </w:rPr>
        <w:t>. 1998;14(4):245-258. doi:10.1016/S0749-3797(98)00017-8</w:t>
      </w:r>
    </w:p>
    <w:p w14:paraId="7711F18C" w14:textId="08611F94" w:rsidR="00E126F8" w:rsidRPr="00753CF8" w:rsidRDefault="00E126F8" w:rsidP="00E126F8">
      <w:pPr>
        <w:pStyle w:val="Bibliography"/>
        <w:spacing w:after="288"/>
        <w:rPr>
          <w:rFonts w:cs="Arial"/>
        </w:rPr>
      </w:pPr>
      <w:r w:rsidRPr="00753CF8">
        <w:rPr>
          <w:rFonts w:cs="Arial"/>
        </w:rPr>
        <w:t>2.</w:t>
      </w:r>
      <w:r w:rsidRPr="00753CF8">
        <w:rPr>
          <w:rFonts w:cs="Arial"/>
        </w:rPr>
        <w:tab/>
        <w:t xml:space="preserve">Dodge KA, Bates JE, Pettit GS. Mechanisms in the </w:t>
      </w:r>
      <w:r w:rsidR="00C95224" w:rsidRPr="00753CF8">
        <w:rPr>
          <w:rFonts w:cs="Arial"/>
        </w:rPr>
        <w:t>c</w:t>
      </w:r>
      <w:r w:rsidRPr="00753CF8">
        <w:rPr>
          <w:rFonts w:cs="Arial"/>
        </w:rPr>
        <w:t xml:space="preserve">ycle of </w:t>
      </w:r>
      <w:r w:rsidR="00C95224" w:rsidRPr="00753CF8">
        <w:rPr>
          <w:rFonts w:cs="Arial"/>
        </w:rPr>
        <w:t>v</w:t>
      </w:r>
      <w:r w:rsidRPr="00753CF8">
        <w:rPr>
          <w:rFonts w:cs="Arial"/>
        </w:rPr>
        <w:t xml:space="preserve">iolence. </w:t>
      </w:r>
      <w:r w:rsidRPr="00753CF8">
        <w:rPr>
          <w:rFonts w:cs="Arial"/>
          <w:i/>
          <w:iCs/>
        </w:rPr>
        <w:t>Science</w:t>
      </w:r>
      <w:r w:rsidRPr="00753CF8">
        <w:rPr>
          <w:rFonts w:cs="Arial"/>
        </w:rPr>
        <w:t>. 1990;250(4988):1678.</w:t>
      </w:r>
    </w:p>
    <w:p w14:paraId="066C6D3E" w14:textId="4851B78E" w:rsidR="00E126F8" w:rsidRPr="00753CF8" w:rsidRDefault="00E126F8" w:rsidP="00E126F8">
      <w:pPr>
        <w:pStyle w:val="Bibliography"/>
        <w:spacing w:after="288"/>
        <w:rPr>
          <w:rFonts w:cs="Arial"/>
        </w:rPr>
      </w:pPr>
      <w:r w:rsidRPr="00753CF8">
        <w:rPr>
          <w:rFonts w:cs="Arial"/>
        </w:rPr>
        <w:t>3.</w:t>
      </w:r>
      <w:r w:rsidRPr="00753CF8">
        <w:rPr>
          <w:rFonts w:cs="Arial"/>
        </w:rPr>
        <w:tab/>
        <w:t xml:space="preserve">Lansford JE, Dodge KA, Pettit GS, Bates JE, Crozier J, Kaplow J. A 12-Year </w:t>
      </w:r>
      <w:r w:rsidR="00C95224" w:rsidRPr="00753CF8">
        <w:rPr>
          <w:rFonts w:cs="Arial"/>
        </w:rPr>
        <w:t>p</w:t>
      </w:r>
      <w:r w:rsidRPr="00753CF8">
        <w:rPr>
          <w:rFonts w:cs="Arial"/>
        </w:rPr>
        <w:t xml:space="preserve">rospective </w:t>
      </w:r>
      <w:r w:rsidR="00C95224" w:rsidRPr="00753CF8">
        <w:rPr>
          <w:rFonts w:cs="Arial"/>
        </w:rPr>
        <w:t>s</w:t>
      </w:r>
      <w:r w:rsidRPr="00753CF8">
        <w:rPr>
          <w:rFonts w:cs="Arial"/>
        </w:rPr>
        <w:t xml:space="preserve">tudy of the </w:t>
      </w:r>
      <w:r w:rsidR="00C95224" w:rsidRPr="00753CF8">
        <w:rPr>
          <w:rFonts w:cs="Arial"/>
        </w:rPr>
        <w:t>l</w:t>
      </w:r>
      <w:r w:rsidRPr="00753CF8">
        <w:rPr>
          <w:rFonts w:cs="Arial"/>
        </w:rPr>
        <w:t xml:space="preserve">ong-term </w:t>
      </w:r>
      <w:r w:rsidR="00C95224" w:rsidRPr="00753CF8">
        <w:rPr>
          <w:rFonts w:cs="Arial"/>
        </w:rPr>
        <w:t>e</w:t>
      </w:r>
      <w:r w:rsidRPr="00753CF8">
        <w:rPr>
          <w:rFonts w:cs="Arial"/>
        </w:rPr>
        <w:t xml:space="preserve">ffects of </w:t>
      </w:r>
      <w:r w:rsidR="00C95224" w:rsidRPr="00753CF8">
        <w:rPr>
          <w:rFonts w:cs="Arial"/>
        </w:rPr>
        <w:t>e</w:t>
      </w:r>
      <w:r w:rsidRPr="00753CF8">
        <w:rPr>
          <w:rFonts w:cs="Arial"/>
        </w:rPr>
        <w:t xml:space="preserve">arly </w:t>
      </w:r>
      <w:r w:rsidR="00C95224" w:rsidRPr="00753CF8">
        <w:rPr>
          <w:rFonts w:cs="Arial"/>
        </w:rPr>
        <w:t>c</w:t>
      </w:r>
      <w:r w:rsidRPr="00753CF8">
        <w:rPr>
          <w:rFonts w:cs="Arial"/>
        </w:rPr>
        <w:t xml:space="preserve">hild </w:t>
      </w:r>
      <w:r w:rsidR="00C95224" w:rsidRPr="00753CF8">
        <w:rPr>
          <w:rFonts w:cs="Arial"/>
        </w:rPr>
        <w:t>p</w:t>
      </w:r>
      <w:r w:rsidRPr="00753CF8">
        <w:rPr>
          <w:rFonts w:cs="Arial"/>
        </w:rPr>
        <w:t xml:space="preserve">hysical </w:t>
      </w:r>
      <w:r w:rsidR="00C95224" w:rsidRPr="00753CF8">
        <w:rPr>
          <w:rFonts w:cs="Arial"/>
        </w:rPr>
        <w:t>m</w:t>
      </w:r>
      <w:r w:rsidRPr="00753CF8">
        <w:rPr>
          <w:rFonts w:cs="Arial"/>
        </w:rPr>
        <w:t xml:space="preserve">altreatment on </w:t>
      </w:r>
      <w:r w:rsidR="00C95224" w:rsidRPr="00753CF8">
        <w:rPr>
          <w:rFonts w:cs="Arial"/>
        </w:rPr>
        <w:t>p</w:t>
      </w:r>
      <w:r w:rsidRPr="00753CF8">
        <w:rPr>
          <w:rFonts w:cs="Arial"/>
        </w:rPr>
        <w:t xml:space="preserve">sychological, </w:t>
      </w:r>
      <w:r w:rsidR="00C95224" w:rsidRPr="00753CF8">
        <w:rPr>
          <w:rFonts w:cs="Arial"/>
        </w:rPr>
        <w:t>b</w:t>
      </w:r>
      <w:r w:rsidRPr="00753CF8">
        <w:rPr>
          <w:rFonts w:cs="Arial"/>
        </w:rPr>
        <w:t xml:space="preserve">ehavioral, and </w:t>
      </w:r>
      <w:r w:rsidR="00C95224" w:rsidRPr="00753CF8">
        <w:rPr>
          <w:rFonts w:cs="Arial"/>
        </w:rPr>
        <w:t>a</w:t>
      </w:r>
      <w:r w:rsidRPr="00753CF8">
        <w:rPr>
          <w:rFonts w:cs="Arial"/>
        </w:rPr>
        <w:t xml:space="preserve">cademic </w:t>
      </w:r>
      <w:r w:rsidR="00C95224" w:rsidRPr="00753CF8">
        <w:rPr>
          <w:rFonts w:cs="Arial"/>
        </w:rPr>
        <w:t>p</w:t>
      </w:r>
      <w:r w:rsidRPr="00753CF8">
        <w:rPr>
          <w:rFonts w:cs="Arial"/>
        </w:rPr>
        <w:t xml:space="preserve">roblems in </w:t>
      </w:r>
      <w:r w:rsidR="00C95224" w:rsidRPr="00753CF8">
        <w:rPr>
          <w:rFonts w:cs="Arial"/>
        </w:rPr>
        <w:t>a</w:t>
      </w:r>
      <w:r w:rsidRPr="00753CF8">
        <w:rPr>
          <w:rFonts w:cs="Arial"/>
        </w:rPr>
        <w:t xml:space="preserve">dolescence. </w:t>
      </w:r>
      <w:r w:rsidRPr="00753CF8">
        <w:rPr>
          <w:rFonts w:cs="Arial"/>
          <w:i/>
          <w:iCs/>
        </w:rPr>
        <w:t>Archives of Pediatrics &amp; Adolescent Medicine</w:t>
      </w:r>
      <w:r w:rsidRPr="00753CF8">
        <w:rPr>
          <w:rFonts w:cs="Arial"/>
        </w:rPr>
        <w:t>. 2002;156(8):824-830. doi:10.1001/archpedi.156.8.824</w:t>
      </w:r>
    </w:p>
    <w:p w14:paraId="08A78DDD" w14:textId="2C2D792B" w:rsidR="00E126F8" w:rsidRPr="00753CF8" w:rsidRDefault="00E126F8" w:rsidP="00E126F8">
      <w:pPr>
        <w:pStyle w:val="Bibliography"/>
        <w:spacing w:after="288"/>
        <w:rPr>
          <w:rFonts w:cs="Arial"/>
        </w:rPr>
      </w:pPr>
      <w:r w:rsidRPr="00753CF8">
        <w:rPr>
          <w:rFonts w:cs="Arial"/>
        </w:rPr>
        <w:t>4.</w:t>
      </w:r>
      <w:r w:rsidRPr="00753CF8">
        <w:rPr>
          <w:rFonts w:cs="Arial"/>
        </w:rPr>
        <w:tab/>
        <w:t xml:space="preserve">Straus MA. Measuring </w:t>
      </w:r>
      <w:r w:rsidR="00DA414A" w:rsidRPr="00753CF8">
        <w:rPr>
          <w:rFonts w:cs="Arial"/>
        </w:rPr>
        <w:t>i</w:t>
      </w:r>
      <w:r w:rsidRPr="00753CF8">
        <w:rPr>
          <w:rFonts w:cs="Arial"/>
        </w:rPr>
        <w:t xml:space="preserve">ntrafamily </w:t>
      </w:r>
      <w:r w:rsidR="00DA414A" w:rsidRPr="00753CF8">
        <w:rPr>
          <w:rFonts w:cs="Arial"/>
        </w:rPr>
        <w:t>c</w:t>
      </w:r>
      <w:r w:rsidRPr="00753CF8">
        <w:rPr>
          <w:rFonts w:cs="Arial"/>
        </w:rPr>
        <w:t xml:space="preserve">onflict and </w:t>
      </w:r>
      <w:r w:rsidR="00DA414A" w:rsidRPr="00753CF8">
        <w:rPr>
          <w:rFonts w:cs="Arial"/>
        </w:rPr>
        <w:t>v</w:t>
      </w:r>
      <w:r w:rsidRPr="00753CF8">
        <w:rPr>
          <w:rFonts w:cs="Arial"/>
        </w:rPr>
        <w:t xml:space="preserve">iolence: The Conflict Tactics (CT) Scales. </w:t>
      </w:r>
      <w:r w:rsidRPr="00753CF8">
        <w:rPr>
          <w:rFonts w:cs="Arial"/>
          <w:i/>
          <w:iCs/>
        </w:rPr>
        <w:t>Journal of Marriage and Family</w:t>
      </w:r>
      <w:r w:rsidRPr="00753CF8">
        <w:rPr>
          <w:rFonts w:cs="Arial"/>
        </w:rPr>
        <w:t>. 1979;41(1):75-88. doi:10.2307/351733</w:t>
      </w:r>
    </w:p>
    <w:p w14:paraId="1EF9FC74" w14:textId="77777777" w:rsidR="00E126F8" w:rsidRPr="00753CF8" w:rsidRDefault="00E126F8" w:rsidP="00E126F8">
      <w:pPr>
        <w:pStyle w:val="Bibliography"/>
        <w:spacing w:after="288"/>
        <w:rPr>
          <w:rFonts w:cs="Arial"/>
        </w:rPr>
      </w:pPr>
      <w:r w:rsidRPr="00753CF8">
        <w:rPr>
          <w:rFonts w:cs="Arial"/>
        </w:rPr>
        <w:t>5.</w:t>
      </w:r>
      <w:r w:rsidRPr="00753CF8">
        <w:rPr>
          <w:rFonts w:cs="Arial"/>
        </w:rPr>
        <w:tab/>
        <w:t xml:space="preserve">Achenbach TM. </w:t>
      </w:r>
      <w:r w:rsidRPr="00753CF8">
        <w:rPr>
          <w:rFonts w:cs="Arial"/>
          <w:i/>
          <w:iCs/>
        </w:rPr>
        <w:t>Manual for the Young Adult Self-Report and Young Adult Behavior Checklist.</w:t>
      </w:r>
      <w:r w:rsidRPr="00753CF8">
        <w:rPr>
          <w:rFonts w:cs="Arial"/>
        </w:rPr>
        <w:t xml:space="preserve"> University of Vermont, Department of Psychiatry; 1997.</w:t>
      </w:r>
    </w:p>
    <w:p w14:paraId="7756A536" w14:textId="678E36F1" w:rsidR="00E126F8" w:rsidRPr="00753CF8" w:rsidRDefault="00E126F8" w:rsidP="00E126F8">
      <w:pPr>
        <w:pStyle w:val="Bibliography"/>
        <w:spacing w:after="288"/>
        <w:rPr>
          <w:rFonts w:cs="Arial"/>
        </w:rPr>
      </w:pPr>
      <w:r w:rsidRPr="00753CF8">
        <w:rPr>
          <w:rFonts w:cs="Arial"/>
        </w:rPr>
        <w:t>6.</w:t>
      </w:r>
      <w:r w:rsidRPr="00753CF8">
        <w:rPr>
          <w:rFonts w:cs="Arial"/>
        </w:rPr>
        <w:tab/>
        <w:t xml:space="preserve">Weissman MM, Wickramaratne P, Adams P, Wolk S, Verdeli H, Olfson M. Brief screening for family psychiatric history: </w:t>
      </w:r>
      <w:r w:rsidR="00DA414A" w:rsidRPr="00753CF8">
        <w:rPr>
          <w:rFonts w:cs="Arial"/>
        </w:rPr>
        <w:t>T</w:t>
      </w:r>
      <w:r w:rsidRPr="00753CF8">
        <w:rPr>
          <w:rFonts w:cs="Arial"/>
        </w:rPr>
        <w:t xml:space="preserve">he family history screen. </w:t>
      </w:r>
      <w:r w:rsidRPr="00753CF8">
        <w:rPr>
          <w:rFonts w:cs="Arial"/>
          <w:i/>
          <w:iCs/>
        </w:rPr>
        <w:t>Arch</w:t>
      </w:r>
      <w:r w:rsidR="0065398B" w:rsidRPr="00753CF8">
        <w:rPr>
          <w:rFonts w:cs="Arial"/>
          <w:i/>
          <w:iCs/>
        </w:rPr>
        <w:t>ives of</w:t>
      </w:r>
      <w:r w:rsidRPr="00753CF8">
        <w:rPr>
          <w:rFonts w:cs="Arial"/>
          <w:i/>
          <w:iCs/>
        </w:rPr>
        <w:t xml:space="preserve"> Gen</w:t>
      </w:r>
      <w:r w:rsidR="0065398B" w:rsidRPr="00753CF8">
        <w:rPr>
          <w:rFonts w:cs="Arial"/>
          <w:i/>
          <w:iCs/>
        </w:rPr>
        <w:t>eral</w:t>
      </w:r>
      <w:r w:rsidRPr="00753CF8">
        <w:rPr>
          <w:rFonts w:cs="Arial"/>
          <w:i/>
          <w:iCs/>
        </w:rPr>
        <w:t xml:space="preserve"> Psychiatry</w:t>
      </w:r>
      <w:r w:rsidRPr="00753CF8">
        <w:rPr>
          <w:rFonts w:cs="Arial"/>
        </w:rPr>
        <w:t>. 2000;57(7):675-682. doi:10.1001/archpsyc.57.7.675</w:t>
      </w:r>
    </w:p>
    <w:p w14:paraId="520CF5DD" w14:textId="35843BB7" w:rsidR="00E126F8" w:rsidRPr="00753CF8" w:rsidRDefault="00E126F8" w:rsidP="00E126F8">
      <w:pPr>
        <w:pStyle w:val="Bibliography"/>
        <w:spacing w:after="288"/>
        <w:rPr>
          <w:rFonts w:cs="Arial"/>
        </w:rPr>
      </w:pPr>
      <w:r w:rsidRPr="00753CF8">
        <w:rPr>
          <w:rFonts w:cs="Arial"/>
        </w:rPr>
        <w:t>7.</w:t>
      </w:r>
      <w:r w:rsidRPr="00753CF8">
        <w:rPr>
          <w:rFonts w:cs="Arial"/>
        </w:rPr>
        <w:tab/>
        <w:t xml:space="preserve">Milne BJ, Caspi A, Harrington H, Poulton R, Rutter M, Moffitt TE. Predictive </w:t>
      </w:r>
      <w:r w:rsidR="00DA414A" w:rsidRPr="00753CF8">
        <w:rPr>
          <w:rFonts w:cs="Arial"/>
        </w:rPr>
        <w:t>v</w:t>
      </w:r>
      <w:r w:rsidRPr="00753CF8">
        <w:rPr>
          <w:rFonts w:cs="Arial"/>
        </w:rPr>
        <w:t xml:space="preserve">alue of </w:t>
      </w:r>
      <w:r w:rsidR="00DA414A" w:rsidRPr="00753CF8">
        <w:rPr>
          <w:rFonts w:cs="Arial"/>
        </w:rPr>
        <w:t>f</w:t>
      </w:r>
      <w:r w:rsidRPr="00753CF8">
        <w:rPr>
          <w:rFonts w:cs="Arial"/>
        </w:rPr>
        <w:t xml:space="preserve">amily </w:t>
      </w:r>
      <w:r w:rsidR="00DA414A" w:rsidRPr="00753CF8">
        <w:rPr>
          <w:rFonts w:cs="Arial"/>
        </w:rPr>
        <w:t>h</w:t>
      </w:r>
      <w:r w:rsidRPr="00753CF8">
        <w:rPr>
          <w:rFonts w:cs="Arial"/>
        </w:rPr>
        <w:t xml:space="preserve">istory on </w:t>
      </w:r>
      <w:r w:rsidR="00DA414A" w:rsidRPr="00753CF8">
        <w:rPr>
          <w:rFonts w:cs="Arial"/>
        </w:rPr>
        <w:t>s</w:t>
      </w:r>
      <w:r w:rsidRPr="00753CF8">
        <w:rPr>
          <w:rFonts w:cs="Arial"/>
        </w:rPr>
        <w:t xml:space="preserve">everity of </w:t>
      </w:r>
      <w:r w:rsidR="00DA414A" w:rsidRPr="00753CF8">
        <w:rPr>
          <w:rFonts w:cs="Arial"/>
        </w:rPr>
        <w:t>i</w:t>
      </w:r>
      <w:r w:rsidRPr="00753CF8">
        <w:rPr>
          <w:rFonts w:cs="Arial"/>
        </w:rPr>
        <w:t xml:space="preserve">llness: The </w:t>
      </w:r>
      <w:r w:rsidR="00DA414A" w:rsidRPr="00753CF8">
        <w:rPr>
          <w:rFonts w:cs="Arial"/>
        </w:rPr>
        <w:t>c</w:t>
      </w:r>
      <w:r w:rsidRPr="00753CF8">
        <w:rPr>
          <w:rFonts w:cs="Arial"/>
        </w:rPr>
        <w:t xml:space="preserve">ase for </w:t>
      </w:r>
      <w:r w:rsidR="001A3696" w:rsidRPr="00753CF8">
        <w:rPr>
          <w:rFonts w:cs="Arial"/>
        </w:rPr>
        <w:t>d</w:t>
      </w:r>
      <w:r w:rsidRPr="00753CF8">
        <w:rPr>
          <w:rFonts w:cs="Arial"/>
        </w:rPr>
        <w:t xml:space="preserve">epression, </w:t>
      </w:r>
      <w:r w:rsidR="001A3696" w:rsidRPr="00753CF8">
        <w:rPr>
          <w:rFonts w:cs="Arial"/>
        </w:rPr>
        <w:t>a</w:t>
      </w:r>
      <w:r w:rsidRPr="00753CF8">
        <w:rPr>
          <w:rFonts w:cs="Arial"/>
        </w:rPr>
        <w:t xml:space="preserve">nxiety, </w:t>
      </w:r>
      <w:r w:rsidR="001A3696" w:rsidRPr="00753CF8">
        <w:rPr>
          <w:rFonts w:cs="Arial"/>
        </w:rPr>
        <w:t>a</w:t>
      </w:r>
      <w:r w:rsidRPr="00753CF8">
        <w:rPr>
          <w:rFonts w:cs="Arial"/>
        </w:rPr>
        <w:t xml:space="preserve">lcohol </w:t>
      </w:r>
      <w:r w:rsidR="001A3696" w:rsidRPr="00753CF8">
        <w:rPr>
          <w:rFonts w:cs="Arial"/>
        </w:rPr>
        <w:t>d</w:t>
      </w:r>
      <w:r w:rsidRPr="00753CF8">
        <w:rPr>
          <w:rFonts w:cs="Arial"/>
        </w:rPr>
        <w:t xml:space="preserve">ependence, and </w:t>
      </w:r>
      <w:r w:rsidR="001A3696" w:rsidRPr="00753CF8">
        <w:rPr>
          <w:rFonts w:cs="Arial"/>
        </w:rPr>
        <w:t>d</w:t>
      </w:r>
      <w:r w:rsidRPr="00753CF8">
        <w:rPr>
          <w:rFonts w:cs="Arial"/>
        </w:rPr>
        <w:t xml:space="preserve">rug </w:t>
      </w:r>
      <w:r w:rsidR="001A3696" w:rsidRPr="00753CF8">
        <w:rPr>
          <w:rFonts w:cs="Arial"/>
        </w:rPr>
        <w:t>d</w:t>
      </w:r>
      <w:r w:rsidRPr="00753CF8">
        <w:rPr>
          <w:rFonts w:cs="Arial"/>
        </w:rPr>
        <w:t xml:space="preserve">ependence. </w:t>
      </w:r>
      <w:r w:rsidRPr="00753CF8">
        <w:rPr>
          <w:rFonts w:cs="Arial"/>
          <w:i/>
          <w:iCs/>
        </w:rPr>
        <w:t>Archives of General Psychiatry</w:t>
      </w:r>
      <w:r w:rsidRPr="00753CF8">
        <w:rPr>
          <w:rFonts w:cs="Arial"/>
        </w:rPr>
        <w:t>. 2009;66(7):738-747. doi:10.1001/archgenpsychiatry.2009.55</w:t>
      </w:r>
    </w:p>
    <w:p w14:paraId="5640F2D4" w14:textId="3AFE54F9" w:rsidR="00E126F8" w:rsidRPr="00753CF8" w:rsidRDefault="00E126F8" w:rsidP="00E126F8">
      <w:pPr>
        <w:pStyle w:val="Bibliography"/>
        <w:spacing w:after="288"/>
        <w:rPr>
          <w:rFonts w:cs="Arial"/>
        </w:rPr>
      </w:pPr>
      <w:r w:rsidRPr="00753CF8">
        <w:rPr>
          <w:rFonts w:cs="Arial"/>
        </w:rPr>
        <w:t>8.</w:t>
      </w:r>
      <w:r w:rsidRPr="00753CF8">
        <w:rPr>
          <w:rFonts w:cs="Arial"/>
        </w:rPr>
        <w:tab/>
        <w:t xml:space="preserve">Bradley RH, Caldwell BM. Home observation for measurement of the environment: a validation study of screening efficiency. </w:t>
      </w:r>
      <w:r w:rsidRPr="00753CF8">
        <w:rPr>
          <w:rFonts w:cs="Arial"/>
          <w:i/>
          <w:iCs/>
        </w:rPr>
        <w:t>Am</w:t>
      </w:r>
      <w:r w:rsidR="0065398B" w:rsidRPr="00753CF8">
        <w:rPr>
          <w:rFonts w:cs="Arial"/>
          <w:i/>
          <w:iCs/>
        </w:rPr>
        <w:t>erican</w:t>
      </w:r>
      <w:r w:rsidRPr="00753CF8">
        <w:rPr>
          <w:rFonts w:cs="Arial"/>
          <w:i/>
          <w:iCs/>
        </w:rPr>
        <w:t xml:space="preserve"> J</w:t>
      </w:r>
      <w:r w:rsidR="0065398B" w:rsidRPr="00753CF8">
        <w:rPr>
          <w:rFonts w:cs="Arial"/>
          <w:i/>
          <w:iCs/>
        </w:rPr>
        <w:t>ournal of</w:t>
      </w:r>
      <w:r w:rsidRPr="00753CF8">
        <w:rPr>
          <w:rFonts w:cs="Arial"/>
          <w:i/>
          <w:iCs/>
        </w:rPr>
        <w:t xml:space="preserve"> Ment</w:t>
      </w:r>
      <w:r w:rsidR="0065398B" w:rsidRPr="00753CF8">
        <w:rPr>
          <w:rFonts w:cs="Arial"/>
          <w:i/>
          <w:iCs/>
        </w:rPr>
        <w:t>al</w:t>
      </w:r>
      <w:r w:rsidRPr="00753CF8">
        <w:rPr>
          <w:rFonts w:cs="Arial"/>
          <w:i/>
          <w:iCs/>
        </w:rPr>
        <w:t xml:space="preserve"> Defic</w:t>
      </w:r>
      <w:r w:rsidR="0065398B" w:rsidRPr="00753CF8">
        <w:rPr>
          <w:rFonts w:cs="Arial"/>
          <w:i/>
          <w:iCs/>
        </w:rPr>
        <w:t>iency</w:t>
      </w:r>
      <w:r w:rsidRPr="00753CF8">
        <w:rPr>
          <w:rFonts w:cs="Arial"/>
        </w:rPr>
        <w:t>. 1977;81(5):417-420.</w:t>
      </w:r>
    </w:p>
    <w:p w14:paraId="14B09D2A" w14:textId="77777777" w:rsidR="00E126F8" w:rsidRPr="00753CF8" w:rsidRDefault="00E126F8" w:rsidP="00E126F8">
      <w:pPr>
        <w:pStyle w:val="Bibliography"/>
        <w:spacing w:after="288"/>
        <w:rPr>
          <w:rFonts w:cs="Arial"/>
        </w:rPr>
      </w:pPr>
      <w:r w:rsidRPr="00753CF8">
        <w:rPr>
          <w:rFonts w:cs="Arial"/>
        </w:rPr>
        <w:t>9.</w:t>
      </w:r>
      <w:r w:rsidRPr="00753CF8">
        <w:rPr>
          <w:rFonts w:cs="Arial"/>
        </w:rPr>
        <w:tab/>
        <w:t xml:space="preserve">Danese A, Moffitt TE, Arseneault L, et al. The origins of cognitive deficits in victimized children: Implications for neuroscientists and clinicians. </w:t>
      </w:r>
      <w:r w:rsidRPr="00753CF8">
        <w:rPr>
          <w:rFonts w:cs="Arial"/>
          <w:i/>
          <w:iCs/>
        </w:rPr>
        <w:t>American Journal of Psychiatry</w:t>
      </w:r>
      <w:r w:rsidRPr="00753CF8">
        <w:rPr>
          <w:rFonts w:cs="Arial"/>
        </w:rPr>
        <w:t>. 2017;174(4):349-361. doi:10.1176/appi.ajp.2016.16030333</w:t>
      </w:r>
    </w:p>
    <w:p w14:paraId="568A082F" w14:textId="6C697326" w:rsidR="00E126F8" w:rsidRPr="00753CF8" w:rsidRDefault="00E126F8" w:rsidP="00E126F8">
      <w:pPr>
        <w:pStyle w:val="Bibliography"/>
        <w:spacing w:after="288"/>
        <w:rPr>
          <w:rFonts w:cs="Arial"/>
        </w:rPr>
      </w:pPr>
      <w:r w:rsidRPr="00753CF8">
        <w:rPr>
          <w:rFonts w:cs="Arial"/>
        </w:rPr>
        <w:t>10.</w:t>
      </w:r>
      <w:r w:rsidRPr="00753CF8">
        <w:rPr>
          <w:rFonts w:cs="Arial"/>
        </w:rPr>
        <w:tab/>
        <w:t xml:space="preserve">Beckley AL, Caspi A, Arseneault L, et al. The </w:t>
      </w:r>
      <w:r w:rsidR="001A3696" w:rsidRPr="00753CF8">
        <w:rPr>
          <w:rFonts w:cs="Arial"/>
        </w:rPr>
        <w:t>d</w:t>
      </w:r>
      <w:r w:rsidRPr="00753CF8">
        <w:rPr>
          <w:rFonts w:cs="Arial"/>
        </w:rPr>
        <w:t xml:space="preserve">evelopmental </w:t>
      </w:r>
      <w:r w:rsidR="001A3696" w:rsidRPr="00753CF8">
        <w:rPr>
          <w:rFonts w:cs="Arial"/>
        </w:rPr>
        <w:t>n</w:t>
      </w:r>
      <w:r w:rsidRPr="00753CF8">
        <w:rPr>
          <w:rFonts w:cs="Arial"/>
        </w:rPr>
        <w:t xml:space="preserve">ature of the </w:t>
      </w:r>
      <w:r w:rsidR="001A3696" w:rsidRPr="00753CF8">
        <w:rPr>
          <w:rFonts w:cs="Arial"/>
        </w:rPr>
        <w:t>v</w:t>
      </w:r>
      <w:r w:rsidRPr="00753CF8">
        <w:rPr>
          <w:rFonts w:cs="Arial"/>
        </w:rPr>
        <w:t>ictim-</w:t>
      </w:r>
      <w:r w:rsidR="001A3696" w:rsidRPr="00753CF8">
        <w:rPr>
          <w:rFonts w:cs="Arial"/>
        </w:rPr>
        <w:t>o</w:t>
      </w:r>
      <w:r w:rsidRPr="00753CF8">
        <w:rPr>
          <w:rFonts w:cs="Arial"/>
        </w:rPr>
        <w:t xml:space="preserve">ffender </w:t>
      </w:r>
      <w:r w:rsidR="001A3696" w:rsidRPr="00753CF8">
        <w:rPr>
          <w:rFonts w:cs="Arial"/>
        </w:rPr>
        <w:t>o</w:t>
      </w:r>
      <w:r w:rsidRPr="00753CF8">
        <w:rPr>
          <w:rFonts w:cs="Arial"/>
        </w:rPr>
        <w:t xml:space="preserve">verlap. </w:t>
      </w:r>
      <w:r w:rsidRPr="00753CF8">
        <w:rPr>
          <w:rFonts w:cs="Arial"/>
          <w:i/>
          <w:iCs/>
        </w:rPr>
        <w:t>J</w:t>
      </w:r>
      <w:r w:rsidR="009E539F" w:rsidRPr="00753CF8">
        <w:rPr>
          <w:rFonts w:cs="Arial"/>
          <w:i/>
          <w:iCs/>
        </w:rPr>
        <w:t>ournal of</w:t>
      </w:r>
      <w:r w:rsidRPr="00753CF8">
        <w:rPr>
          <w:rFonts w:cs="Arial"/>
          <w:i/>
          <w:iCs/>
        </w:rPr>
        <w:t xml:space="preserve"> Dev</w:t>
      </w:r>
      <w:r w:rsidR="009E539F" w:rsidRPr="00753CF8">
        <w:rPr>
          <w:rFonts w:cs="Arial"/>
          <w:i/>
          <w:iCs/>
        </w:rPr>
        <w:t>elopmental and</w:t>
      </w:r>
      <w:r w:rsidRPr="00753CF8">
        <w:rPr>
          <w:rFonts w:cs="Arial"/>
          <w:i/>
          <w:iCs/>
        </w:rPr>
        <w:t xml:space="preserve"> Life</w:t>
      </w:r>
      <w:r w:rsidR="009E539F" w:rsidRPr="00753CF8">
        <w:rPr>
          <w:rFonts w:cs="Arial"/>
          <w:i/>
          <w:iCs/>
        </w:rPr>
        <w:t>-</w:t>
      </w:r>
      <w:r w:rsidRPr="00753CF8">
        <w:rPr>
          <w:rFonts w:cs="Arial"/>
          <w:i/>
          <w:iCs/>
        </w:rPr>
        <w:t>Course Criminol</w:t>
      </w:r>
      <w:r w:rsidR="009E539F" w:rsidRPr="00753CF8">
        <w:rPr>
          <w:rFonts w:cs="Arial"/>
          <w:i/>
          <w:iCs/>
        </w:rPr>
        <w:t>ogy</w:t>
      </w:r>
      <w:r w:rsidRPr="00753CF8">
        <w:rPr>
          <w:rFonts w:cs="Arial"/>
        </w:rPr>
        <w:t>. 2018;4(1):24-49. doi:10.1007/s40865-017-0068-3</w:t>
      </w:r>
    </w:p>
    <w:p w14:paraId="430F0280" w14:textId="0A9795E0" w:rsidR="006B4F13" w:rsidRPr="00BE3C30" w:rsidRDefault="00E126F8" w:rsidP="00C46FDD">
      <w:pPr>
        <w:pStyle w:val="Heading2APA"/>
      </w:pPr>
      <w:r w:rsidRPr="00753CF8">
        <w:fldChar w:fldCharType="end"/>
      </w:r>
    </w:p>
    <w:sectPr w:rsidR="006B4F13" w:rsidRPr="00BE3C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488DD" w14:textId="77777777" w:rsidR="00241113" w:rsidRDefault="00241113" w:rsidP="00E87A1E">
      <w:pPr>
        <w:spacing w:line="240" w:lineRule="auto"/>
      </w:pPr>
      <w:r>
        <w:separator/>
      </w:r>
    </w:p>
  </w:endnote>
  <w:endnote w:type="continuationSeparator" w:id="0">
    <w:p w14:paraId="40D690F4" w14:textId="77777777" w:rsidR="00241113" w:rsidRDefault="00241113" w:rsidP="00E87A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75817060"/>
      <w:docPartObj>
        <w:docPartGallery w:val="Page Numbers (Bottom of Page)"/>
        <w:docPartUnique/>
      </w:docPartObj>
    </w:sdtPr>
    <w:sdtEndPr>
      <w:rPr>
        <w:rStyle w:val="PageNumber"/>
      </w:rPr>
    </w:sdtEndPr>
    <w:sdtContent>
      <w:p w14:paraId="2CAABE25" w14:textId="0903556B" w:rsidR="00E87A1E" w:rsidRDefault="00E87A1E" w:rsidP="00BA140C">
        <w:pPr>
          <w:pStyle w:val="Footer"/>
          <w:framePr w:wrap="none" w:vAnchor="text" w:hAnchor="margin" w:xAlign="right" w:y="1"/>
          <w:spacing w:after="288"/>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651385" w14:textId="77777777" w:rsidR="00E87A1E" w:rsidRDefault="00E87A1E" w:rsidP="00E87A1E">
    <w:pPr>
      <w:pStyle w:val="Footer"/>
      <w:spacing w:after="28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12346055"/>
      <w:docPartObj>
        <w:docPartGallery w:val="Page Numbers (Bottom of Page)"/>
        <w:docPartUnique/>
      </w:docPartObj>
    </w:sdtPr>
    <w:sdtEndPr>
      <w:rPr>
        <w:rStyle w:val="PageNumber"/>
      </w:rPr>
    </w:sdtEndPr>
    <w:sdtContent>
      <w:p w14:paraId="503CFC4F" w14:textId="3EA0133E" w:rsidR="00E87A1E" w:rsidRDefault="00E87A1E" w:rsidP="00BA140C">
        <w:pPr>
          <w:pStyle w:val="Footer"/>
          <w:framePr w:wrap="none" w:vAnchor="text" w:hAnchor="margin" w:xAlign="right" w:y="1"/>
          <w:spacing w:after="288"/>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CCC20B" w14:textId="77777777" w:rsidR="00E87A1E" w:rsidRDefault="00E87A1E" w:rsidP="00E87A1E">
    <w:pPr>
      <w:pStyle w:val="Footer"/>
      <w:spacing w:after="288"/>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371800" w14:textId="77777777" w:rsidR="00E87A1E" w:rsidRDefault="00E87A1E">
    <w:pPr>
      <w:pStyle w:val="Footer"/>
      <w:spacing w:after="28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3122C6" w14:textId="77777777" w:rsidR="00241113" w:rsidRDefault="00241113" w:rsidP="00E87A1E">
      <w:pPr>
        <w:spacing w:line="240" w:lineRule="auto"/>
      </w:pPr>
      <w:r>
        <w:separator/>
      </w:r>
    </w:p>
  </w:footnote>
  <w:footnote w:type="continuationSeparator" w:id="0">
    <w:p w14:paraId="09D7FEF8" w14:textId="77777777" w:rsidR="00241113" w:rsidRDefault="00241113" w:rsidP="00E87A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67187F" w14:textId="77777777" w:rsidR="00E87A1E" w:rsidRDefault="00E87A1E">
    <w:pPr>
      <w:pStyle w:val="Header"/>
      <w:spacing w:after="288"/>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A704C0" w14:textId="77777777" w:rsidR="00E87A1E" w:rsidRDefault="00E87A1E">
    <w:pPr>
      <w:pStyle w:val="Header"/>
      <w:spacing w:after="288"/>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F7EDC2" w14:textId="77777777" w:rsidR="00E87A1E" w:rsidRDefault="00E87A1E">
    <w:pPr>
      <w:pStyle w:val="Header"/>
      <w:spacing w:after="28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1F2F5B"/>
    <w:multiLevelType w:val="hybridMultilevel"/>
    <w:tmpl w:val="910E4176"/>
    <w:lvl w:ilvl="0" w:tplc="59848506">
      <w:numFmt w:val="bullet"/>
      <w:pStyle w:val="BulletpointAPA"/>
      <w:lvlText w:val=""/>
      <w:lvlJc w:val="left"/>
      <w:pPr>
        <w:ind w:left="720" w:hanging="360"/>
      </w:pPr>
      <w:rPr>
        <w:rFonts w:ascii="Symbol" w:eastAsiaTheme="minorHAnsi" w:hAnsi="Symbol" w:cs="Times New Roman (Body C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3145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34F"/>
    <w:rsid w:val="00010D89"/>
    <w:rsid w:val="000318F7"/>
    <w:rsid w:val="000445D4"/>
    <w:rsid w:val="000A0955"/>
    <w:rsid w:val="000B0B14"/>
    <w:rsid w:val="000B17EB"/>
    <w:rsid w:val="000C096A"/>
    <w:rsid w:val="000C5047"/>
    <w:rsid w:val="000D048B"/>
    <w:rsid w:val="000E3480"/>
    <w:rsid w:val="000F4F1B"/>
    <w:rsid w:val="0010065A"/>
    <w:rsid w:val="00123DA1"/>
    <w:rsid w:val="0012428E"/>
    <w:rsid w:val="00126C4F"/>
    <w:rsid w:val="00127A3C"/>
    <w:rsid w:val="00157CC6"/>
    <w:rsid w:val="00176676"/>
    <w:rsid w:val="0018236F"/>
    <w:rsid w:val="00192ED5"/>
    <w:rsid w:val="00194369"/>
    <w:rsid w:val="0019648F"/>
    <w:rsid w:val="001A0407"/>
    <w:rsid w:val="001A1355"/>
    <w:rsid w:val="001A3696"/>
    <w:rsid w:val="001B61BB"/>
    <w:rsid w:val="001C559D"/>
    <w:rsid w:val="001E73C2"/>
    <w:rsid w:val="001F0411"/>
    <w:rsid w:val="001F5F8A"/>
    <w:rsid w:val="001F7906"/>
    <w:rsid w:val="002106A6"/>
    <w:rsid w:val="00214597"/>
    <w:rsid w:val="00231171"/>
    <w:rsid w:val="002327BB"/>
    <w:rsid w:val="00232CCB"/>
    <w:rsid w:val="00236F5A"/>
    <w:rsid w:val="00241113"/>
    <w:rsid w:val="00284172"/>
    <w:rsid w:val="002A305C"/>
    <w:rsid w:val="002B0A08"/>
    <w:rsid w:val="002B6AA6"/>
    <w:rsid w:val="002C5BC5"/>
    <w:rsid w:val="002D527D"/>
    <w:rsid w:val="002F0018"/>
    <w:rsid w:val="002F5870"/>
    <w:rsid w:val="002F72DD"/>
    <w:rsid w:val="003024C3"/>
    <w:rsid w:val="003040EC"/>
    <w:rsid w:val="00315FDC"/>
    <w:rsid w:val="003273E2"/>
    <w:rsid w:val="003414F5"/>
    <w:rsid w:val="00360D36"/>
    <w:rsid w:val="003734EE"/>
    <w:rsid w:val="00383C73"/>
    <w:rsid w:val="003938E4"/>
    <w:rsid w:val="003E0D7B"/>
    <w:rsid w:val="003F3DFF"/>
    <w:rsid w:val="00410931"/>
    <w:rsid w:val="00414FB9"/>
    <w:rsid w:val="00415A8B"/>
    <w:rsid w:val="004354A2"/>
    <w:rsid w:val="004450A4"/>
    <w:rsid w:val="00487FAF"/>
    <w:rsid w:val="00495117"/>
    <w:rsid w:val="004B222E"/>
    <w:rsid w:val="004B3B6D"/>
    <w:rsid w:val="004F4E0B"/>
    <w:rsid w:val="005247C5"/>
    <w:rsid w:val="00526002"/>
    <w:rsid w:val="005335BD"/>
    <w:rsid w:val="005342A0"/>
    <w:rsid w:val="00540970"/>
    <w:rsid w:val="00562386"/>
    <w:rsid w:val="00584AC0"/>
    <w:rsid w:val="00595F62"/>
    <w:rsid w:val="005A6FAF"/>
    <w:rsid w:val="005C7FE5"/>
    <w:rsid w:val="005D1A07"/>
    <w:rsid w:val="005D437C"/>
    <w:rsid w:val="005D6169"/>
    <w:rsid w:val="005E2BB1"/>
    <w:rsid w:val="005F1BA0"/>
    <w:rsid w:val="005F667F"/>
    <w:rsid w:val="00612BC2"/>
    <w:rsid w:val="006231D3"/>
    <w:rsid w:val="00630C46"/>
    <w:rsid w:val="006322E3"/>
    <w:rsid w:val="006450D1"/>
    <w:rsid w:val="00645684"/>
    <w:rsid w:val="0065398B"/>
    <w:rsid w:val="00681AA8"/>
    <w:rsid w:val="006853C0"/>
    <w:rsid w:val="0068567D"/>
    <w:rsid w:val="0068643F"/>
    <w:rsid w:val="0068734F"/>
    <w:rsid w:val="006A38BA"/>
    <w:rsid w:val="006A6128"/>
    <w:rsid w:val="006B4F13"/>
    <w:rsid w:val="006C492E"/>
    <w:rsid w:val="006D2050"/>
    <w:rsid w:val="006F5993"/>
    <w:rsid w:val="00702983"/>
    <w:rsid w:val="007151F9"/>
    <w:rsid w:val="00715C75"/>
    <w:rsid w:val="00724841"/>
    <w:rsid w:val="00727743"/>
    <w:rsid w:val="0074491A"/>
    <w:rsid w:val="0074641C"/>
    <w:rsid w:val="00753CF8"/>
    <w:rsid w:val="00767FC4"/>
    <w:rsid w:val="00773EC2"/>
    <w:rsid w:val="007754EB"/>
    <w:rsid w:val="007A604A"/>
    <w:rsid w:val="007B3877"/>
    <w:rsid w:val="007C16E3"/>
    <w:rsid w:val="007C1B85"/>
    <w:rsid w:val="007D2C3A"/>
    <w:rsid w:val="007F34A7"/>
    <w:rsid w:val="0080089A"/>
    <w:rsid w:val="00833E92"/>
    <w:rsid w:val="00865AF4"/>
    <w:rsid w:val="00876BAE"/>
    <w:rsid w:val="00877B08"/>
    <w:rsid w:val="008933CF"/>
    <w:rsid w:val="008B6A9D"/>
    <w:rsid w:val="008D19A5"/>
    <w:rsid w:val="008F3985"/>
    <w:rsid w:val="00920FD1"/>
    <w:rsid w:val="00923E3C"/>
    <w:rsid w:val="009343DB"/>
    <w:rsid w:val="009474A7"/>
    <w:rsid w:val="0095032F"/>
    <w:rsid w:val="00973F38"/>
    <w:rsid w:val="00975AAD"/>
    <w:rsid w:val="00983D46"/>
    <w:rsid w:val="0098588B"/>
    <w:rsid w:val="00994251"/>
    <w:rsid w:val="009A1DF7"/>
    <w:rsid w:val="009B6D6A"/>
    <w:rsid w:val="009D305B"/>
    <w:rsid w:val="009E038D"/>
    <w:rsid w:val="009E2598"/>
    <w:rsid w:val="009E539F"/>
    <w:rsid w:val="009F0393"/>
    <w:rsid w:val="00A11649"/>
    <w:rsid w:val="00A15F29"/>
    <w:rsid w:val="00A222D4"/>
    <w:rsid w:val="00A24D78"/>
    <w:rsid w:val="00A37E8A"/>
    <w:rsid w:val="00A711E1"/>
    <w:rsid w:val="00A82434"/>
    <w:rsid w:val="00A82914"/>
    <w:rsid w:val="00A963C0"/>
    <w:rsid w:val="00AA3C7E"/>
    <w:rsid w:val="00AA6CE7"/>
    <w:rsid w:val="00AD3E0F"/>
    <w:rsid w:val="00AE4F97"/>
    <w:rsid w:val="00AE61AD"/>
    <w:rsid w:val="00AF3204"/>
    <w:rsid w:val="00B014A0"/>
    <w:rsid w:val="00B03A90"/>
    <w:rsid w:val="00B17CC6"/>
    <w:rsid w:val="00B53818"/>
    <w:rsid w:val="00B83E97"/>
    <w:rsid w:val="00B96336"/>
    <w:rsid w:val="00BA25BB"/>
    <w:rsid w:val="00BC2B9F"/>
    <w:rsid w:val="00BD4252"/>
    <w:rsid w:val="00BD6720"/>
    <w:rsid w:val="00BD7FDD"/>
    <w:rsid w:val="00BE3C30"/>
    <w:rsid w:val="00C46FDD"/>
    <w:rsid w:val="00C51AB5"/>
    <w:rsid w:val="00C52618"/>
    <w:rsid w:val="00C53A26"/>
    <w:rsid w:val="00C66D67"/>
    <w:rsid w:val="00C76737"/>
    <w:rsid w:val="00C90717"/>
    <w:rsid w:val="00C95224"/>
    <w:rsid w:val="00C96A5F"/>
    <w:rsid w:val="00CA3705"/>
    <w:rsid w:val="00CA4DD0"/>
    <w:rsid w:val="00CA5D82"/>
    <w:rsid w:val="00CC37AF"/>
    <w:rsid w:val="00CC4AD7"/>
    <w:rsid w:val="00CD0A2C"/>
    <w:rsid w:val="00CD2970"/>
    <w:rsid w:val="00CE4317"/>
    <w:rsid w:val="00CE6A21"/>
    <w:rsid w:val="00CE7899"/>
    <w:rsid w:val="00CF7A97"/>
    <w:rsid w:val="00D2021F"/>
    <w:rsid w:val="00D40602"/>
    <w:rsid w:val="00D50934"/>
    <w:rsid w:val="00D53B28"/>
    <w:rsid w:val="00D55B96"/>
    <w:rsid w:val="00D63AB8"/>
    <w:rsid w:val="00D73AC6"/>
    <w:rsid w:val="00D74C61"/>
    <w:rsid w:val="00D75157"/>
    <w:rsid w:val="00DA36DD"/>
    <w:rsid w:val="00DA414A"/>
    <w:rsid w:val="00DB2CC2"/>
    <w:rsid w:val="00DC6D62"/>
    <w:rsid w:val="00DF41AA"/>
    <w:rsid w:val="00E05877"/>
    <w:rsid w:val="00E10D5B"/>
    <w:rsid w:val="00E126F8"/>
    <w:rsid w:val="00E17505"/>
    <w:rsid w:val="00E219CA"/>
    <w:rsid w:val="00E40AD6"/>
    <w:rsid w:val="00E57ED4"/>
    <w:rsid w:val="00E72E9F"/>
    <w:rsid w:val="00E73F41"/>
    <w:rsid w:val="00E87A1E"/>
    <w:rsid w:val="00EE194B"/>
    <w:rsid w:val="00EF7E6B"/>
    <w:rsid w:val="00F06EA5"/>
    <w:rsid w:val="00F07B3C"/>
    <w:rsid w:val="00F11496"/>
    <w:rsid w:val="00F1488F"/>
    <w:rsid w:val="00F15F4F"/>
    <w:rsid w:val="00F17CE3"/>
    <w:rsid w:val="00F33BE7"/>
    <w:rsid w:val="00F42C51"/>
    <w:rsid w:val="00F6157B"/>
    <w:rsid w:val="00F848CF"/>
    <w:rsid w:val="00F92808"/>
    <w:rsid w:val="00F96772"/>
    <w:rsid w:val="00FA0886"/>
    <w:rsid w:val="00FC34B5"/>
    <w:rsid w:val="00FF316A"/>
    <w:rsid w:val="00FF7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8A737"/>
  <w15:chartTrackingRefBased/>
  <w15:docId w15:val="{F4F4D8F6-7E5C-0D42-B430-55EDD24D1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Verdana" w:eastAsiaTheme="minorHAnsi" w:hAnsi="Verdana"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FDD"/>
    <w:pPr>
      <w:spacing w:afterLines="120" w:after="288" w:line="480" w:lineRule="auto"/>
      <w:ind w:firstLine="720"/>
    </w:pPr>
    <w:rPr>
      <w:rFonts w:ascii="Arial" w:hAnsi="Arial"/>
      <w:sz w:val="22"/>
      <w:szCs w:val="22"/>
    </w:rPr>
  </w:style>
  <w:style w:type="paragraph" w:styleId="Heading1">
    <w:name w:val="heading 1"/>
    <w:basedOn w:val="Normal"/>
    <w:next w:val="Normal"/>
    <w:link w:val="Heading1Char"/>
    <w:uiPriority w:val="9"/>
    <w:qFormat/>
    <w:rsid w:val="009942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942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9425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PA">
    <w:name w:val="Body APA"/>
    <w:basedOn w:val="Normal"/>
    <w:qFormat/>
    <w:rsid w:val="000318F7"/>
    <w:pPr>
      <w:spacing w:after="120"/>
    </w:pPr>
  </w:style>
  <w:style w:type="paragraph" w:customStyle="1" w:styleId="Heading1APA">
    <w:name w:val="Heading 1 APA"/>
    <w:qFormat/>
    <w:rsid w:val="000318F7"/>
    <w:pPr>
      <w:spacing w:after="288" w:line="480" w:lineRule="auto"/>
      <w:jc w:val="center"/>
    </w:pPr>
    <w:rPr>
      <w:rFonts w:ascii="Arial" w:hAnsi="Arial"/>
      <w:b/>
      <w:sz w:val="22"/>
      <w:szCs w:val="22"/>
    </w:rPr>
  </w:style>
  <w:style w:type="paragraph" w:customStyle="1" w:styleId="Heading2APA">
    <w:name w:val="Heading 2 APA"/>
    <w:basedOn w:val="Heading1APA"/>
    <w:qFormat/>
    <w:rsid w:val="000318F7"/>
    <w:pPr>
      <w:jc w:val="left"/>
    </w:pPr>
  </w:style>
  <w:style w:type="paragraph" w:customStyle="1" w:styleId="Heading3APA">
    <w:name w:val="Heading 3 APA"/>
    <w:basedOn w:val="Heading2APA"/>
    <w:qFormat/>
    <w:rsid w:val="000318F7"/>
    <w:rPr>
      <w:i/>
    </w:rPr>
  </w:style>
  <w:style w:type="paragraph" w:customStyle="1" w:styleId="TableAPA">
    <w:name w:val="Table APA"/>
    <w:basedOn w:val="Normal"/>
    <w:qFormat/>
    <w:rsid w:val="005F667F"/>
    <w:pPr>
      <w:spacing w:afterLines="0" w:after="0" w:line="276" w:lineRule="auto"/>
      <w:ind w:firstLine="0"/>
    </w:pPr>
    <w:rPr>
      <w:rFonts w:eastAsia="Times New Roman" w:cs="Arial"/>
      <w:color w:val="000000"/>
      <w:lang w:eastAsia="pl-PL"/>
    </w:rPr>
  </w:style>
  <w:style w:type="paragraph" w:customStyle="1" w:styleId="BulletpointAPA">
    <w:name w:val="Bullet point APA"/>
    <w:basedOn w:val="BodyAPA"/>
    <w:qFormat/>
    <w:rsid w:val="006853C0"/>
    <w:pPr>
      <w:numPr>
        <w:numId w:val="1"/>
      </w:numPr>
      <w:spacing w:afterLines="0" w:after="0" w:line="240" w:lineRule="auto"/>
    </w:pPr>
  </w:style>
  <w:style w:type="paragraph" w:styleId="NormalWeb">
    <w:name w:val="Normal (Web)"/>
    <w:basedOn w:val="Normal"/>
    <w:uiPriority w:val="99"/>
    <w:semiHidden/>
    <w:unhideWhenUsed/>
    <w:rsid w:val="00F92808"/>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F0411"/>
    <w:rPr>
      <w:sz w:val="16"/>
      <w:szCs w:val="16"/>
    </w:rPr>
  </w:style>
  <w:style w:type="paragraph" w:styleId="CommentText">
    <w:name w:val="annotation text"/>
    <w:basedOn w:val="Normal"/>
    <w:link w:val="CommentTextChar"/>
    <w:uiPriority w:val="99"/>
    <w:unhideWhenUsed/>
    <w:rsid w:val="001F0411"/>
    <w:pPr>
      <w:spacing w:line="240" w:lineRule="auto"/>
    </w:pPr>
    <w:rPr>
      <w:sz w:val="20"/>
      <w:szCs w:val="20"/>
    </w:rPr>
  </w:style>
  <w:style w:type="character" w:customStyle="1" w:styleId="CommentTextChar">
    <w:name w:val="Comment Text Char"/>
    <w:basedOn w:val="DefaultParagraphFont"/>
    <w:link w:val="CommentText"/>
    <w:uiPriority w:val="99"/>
    <w:rsid w:val="001F041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F0411"/>
    <w:rPr>
      <w:b/>
      <w:bCs/>
    </w:rPr>
  </w:style>
  <w:style w:type="character" w:customStyle="1" w:styleId="CommentSubjectChar">
    <w:name w:val="Comment Subject Char"/>
    <w:basedOn w:val="CommentTextChar"/>
    <w:link w:val="CommentSubject"/>
    <w:uiPriority w:val="99"/>
    <w:semiHidden/>
    <w:rsid w:val="001F0411"/>
    <w:rPr>
      <w:rFonts w:ascii="Arial" w:hAnsi="Arial"/>
      <w:b/>
      <w:bCs/>
      <w:sz w:val="20"/>
      <w:szCs w:val="20"/>
    </w:rPr>
  </w:style>
  <w:style w:type="table" w:styleId="TableGrid">
    <w:name w:val="Table Grid"/>
    <w:basedOn w:val="TableNormal"/>
    <w:uiPriority w:val="39"/>
    <w:rsid w:val="001242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BodyAPA"/>
    <w:next w:val="BodyAPA"/>
    <w:uiPriority w:val="35"/>
    <w:unhideWhenUsed/>
    <w:qFormat/>
    <w:rsid w:val="00F33BE7"/>
    <w:pPr>
      <w:keepNext/>
      <w:spacing w:afterLines="0" w:line="240" w:lineRule="auto"/>
      <w:ind w:firstLine="0"/>
    </w:pPr>
    <w:rPr>
      <w:b/>
      <w:iCs/>
      <w:color w:val="000000" w:themeColor="text1"/>
      <w:szCs w:val="24"/>
    </w:rPr>
  </w:style>
  <w:style w:type="paragraph" w:styleId="Revision">
    <w:name w:val="Revision"/>
    <w:hidden/>
    <w:uiPriority w:val="99"/>
    <w:semiHidden/>
    <w:rsid w:val="000B17EB"/>
    <w:rPr>
      <w:rFonts w:ascii="Arial" w:hAnsi="Arial"/>
      <w:sz w:val="22"/>
      <w:szCs w:val="22"/>
    </w:rPr>
  </w:style>
  <w:style w:type="character" w:customStyle="1" w:styleId="apple-converted-space">
    <w:name w:val="apple-converted-space"/>
    <w:basedOn w:val="DefaultParagraphFont"/>
    <w:rsid w:val="009F0393"/>
  </w:style>
  <w:style w:type="character" w:customStyle="1" w:styleId="Heading1Char">
    <w:name w:val="Heading 1 Char"/>
    <w:basedOn w:val="DefaultParagraphFont"/>
    <w:link w:val="Heading1"/>
    <w:uiPriority w:val="9"/>
    <w:rsid w:val="0099425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8588B"/>
    <w:pPr>
      <w:spacing w:before="480" w:afterLines="0" w:line="276" w:lineRule="auto"/>
      <w:ind w:firstLine="0"/>
      <w:outlineLvl w:val="9"/>
    </w:pPr>
    <w:rPr>
      <w:b/>
      <w:bCs/>
      <w:color w:val="auto"/>
      <w:sz w:val="28"/>
      <w:szCs w:val="28"/>
      <w:lang w:val="en-US"/>
    </w:rPr>
  </w:style>
  <w:style w:type="paragraph" w:styleId="TOC1">
    <w:name w:val="toc 1"/>
    <w:basedOn w:val="BodyAPA"/>
    <w:next w:val="BodyAPA"/>
    <w:autoRedefine/>
    <w:uiPriority w:val="39"/>
    <w:unhideWhenUsed/>
    <w:rsid w:val="0019648F"/>
    <w:pPr>
      <w:tabs>
        <w:tab w:val="right" w:leader="dot" w:pos="9016"/>
      </w:tabs>
      <w:spacing w:before="120" w:afterLines="100" w:after="240" w:line="360" w:lineRule="auto"/>
      <w:ind w:firstLine="0"/>
    </w:pPr>
    <w:rPr>
      <w:rFonts w:cstheme="minorHAnsi"/>
      <w:bCs/>
      <w:iCs/>
      <w:sz w:val="24"/>
      <w:szCs w:val="24"/>
    </w:rPr>
  </w:style>
  <w:style w:type="paragraph" w:styleId="TOC2">
    <w:name w:val="toc 2"/>
    <w:basedOn w:val="Normal"/>
    <w:next w:val="Normal"/>
    <w:autoRedefine/>
    <w:uiPriority w:val="39"/>
    <w:semiHidden/>
    <w:unhideWhenUsed/>
    <w:rsid w:val="00994251"/>
    <w:pPr>
      <w:spacing w:before="120" w:after="0"/>
      <w:ind w:left="220"/>
    </w:pPr>
    <w:rPr>
      <w:rFonts w:asciiTheme="minorHAnsi" w:hAnsiTheme="minorHAnsi" w:cstheme="minorHAnsi"/>
      <w:b/>
      <w:bCs/>
    </w:rPr>
  </w:style>
  <w:style w:type="paragraph" w:styleId="TOC3">
    <w:name w:val="toc 3"/>
    <w:basedOn w:val="Normal"/>
    <w:next w:val="Normal"/>
    <w:autoRedefine/>
    <w:uiPriority w:val="39"/>
    <w:semiHidden/>
    <w:unhideWhenUsed/>
    <w:rsid w:val="00994251"/>
    <w:pPr>
      <w:spacing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994251"/>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994251"/>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994251"/>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994251"/>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994251"/>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994251"/>
    <w:pPr>
      <w:spacing w:after="0"/>
      <w:ind w:left="1760"/>
    </w:pPr>
    <w:rPr>
      <w:rFonts w:asciiTheme="minorHAnsi" w:hAnsiTheme="minorHAnsi" w:cstheme="minorHAnsi"/>
      <w:sz w:val="20"/>
      <w:szCs w:val="20"/>
    </w:rPr>
  </w:style>
  <w:style w:type="character" w:customStyle="1" w:styleId="Heading2Char">
    <w:name w:val="Heading 2 Char"/>
    <w:basedOn w:val="DefaultParagraphFont"/>
    <w:link w:val="Heading2"/>
    <w:uiPriority w:val="9"/>
    <w:semiHidden/>
    <w:rsid w:val="0099425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94251"/>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994251"/>
    <w:rPr>
      <w:color w:val="0563C1" w:themeColor="hyperlink"/>
      <w:u w:val="single"/>
    </w:rPr>
  </w:style>
  <w:style w:type="paragraph" w:styleId="Bibliography">
    <w:name w:val="Bibliography"/>
    <w:basedOn w:val="Normal"/>
    <w:next w:val="Normal"/>
    <w:uiPriority w:val="37"/>
    <w:unhideWhenUsed/>
    <w:rsid w:val="00E126F8"/>
    <w:pPr>
      <w:tabs>
        <w:tab w:val="left" w:pos="380"/>
      </w:tabs>
      <w:spacing w:after="240" w:line="240" w:lineRule="auto"/>
      <w:ind w:left="384" w:hanging="384"/>
    </w:pPr>
  </w:style>
  <w:style w:type="paragraph" w:customStyle="1" w:styleId="TOCheader">
    <w:name w:val="TOC header"/>
    <w:basedOn w:val="Heading2APA"/>
    <w:qFormat/>
    <w:rsid w:val="005D1A07"/>
  </w:style>
  <w:style w:type="paragraph" w:styleId="Footer">
    <w:name w:val="footer"/>
    <w:basedOn w:val="Normal"/>
    <w:link w:val="FooterChar"/>
    <w:uiPriority w:val="99"/>
    <w:unhideWhenUsed/>
    <w:rsid w:val="00E87A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7A1E"/>
    <w:rPr>
      <w:rFonts w:ascii="Arial" w:hAnsi="Arial"/>
      <w:sz w:val="22"/>
      <w:szCs w:val="22"/>
    </w:rPr>
  </w:style>
  <w:style w:type="character" w:styleId="PageNumber">
    <w:name w:val="page number"/>
    <w:basedOn w:val="DefaultParagraphFont"/>
    <w:uiPriority w:val="99"/>
    <w:semiHidden/>
    <w:unhideWhenUsed/>
    <w:rsid w:val="00E87A1E"/>
  </w:style>
  <w:style w:type="paragraph" w:styleId="Header">
    <w:name w:val="header"/>
    <w:basedOn w:val="Normal"/>
    <w:link w:val="HeaderChar"/>
    <w:uiPriority w:val="99"/>
    <w:unhideWhenUsed/>
    <w:rsid w:val="00E87A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A1E"/>
    <w:rPr>
      <w:rFonts w:ascii="Arial" w:hAnsi="Arial"/>
      <w:sz w:val="22"/>
      <w:szCs w:val="22"/>
    </w:rPr>
  </w:style>
  <w:style w:type="paragraph" w:styleId="NoSpacing">
    <w:name w:val="No Spacing"/>
    <w:uiPriority w:val="1"/>
    <w:qFormat/>
    <w:rsid w:val="00414FB9"/>
    <w:pPr>
      <w:spacing w:afterLines="120"/>
      <w:ind w:firstLine="720"/>
    </w:pPr>
    <w:rPr>
      <w:rFonts w:ascii="Arial" w:hAnsi="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485019">
      <w:bodyDiv w:val="1"/>
      <w:marLeft w:val="0"/>
      <w:marRight w:val="0"/>
      <w:marTop w:val="0"/>
      <w:marBottom w:val="0"/>
      <w:divBdr>
        <w:top w:val="none" w:sz="0" w:space="0" w:color="auto"/>
        <w:left w:val="none" w:sz="0" w:space="0" w:color="auto"/>
        <w:bottom w:val="none" w:sz="0" w:space="0" w:color="auto"/>
        <w:right w:val="none" w:sz="0" w:space="0" w:color="auto"/>
      </w:divBdr>
    </w:div>
    <w:div w:id="55471184">
      <w:bodyDiv w:val="1"/>
      <w:marLeft w:val="0"/>
      <w:marRight w:val="0"/>
      <w:marTop w:val="0"/>
      <w:marBottom w:val="0"/>
      <w:divBdr>
        <w:top w:val="none" w:sz="0" w:space="0" w:color="auto"/>
        <w:left w:val="none" w:sz="0" w:space="0" w:color="auto"/>
        <w:bottom w:val="none" w:sz="0" w:space="0" w:color="auto"/>
        <w:right w:val="none" w:sz="0" w:space="0" w:color="auto"/>
      </w:divBdr>
    </w:div>
    <w:div w:id="519396511">
      <w:bodyDiv w:val="1"/>
      <w:marLeft w:val="0"/>
      <w:marRight w:val="0"/>
      <w:marTop w:val="0"/>
      <w:marBottom w:val="0"/>
      <w:divBdr>
        <w:top w:val="none" w:sz="0" w:space="0" w:color="auto"/>
        <w:left w:val="none" w:sz="0" w:space="0" w:color="auto"/>
        <w:bottom w:val="none" w:sz="0" w:space="0" w:color="auto"/>
        <w:right w:val="none" w:sz="0" w:space="0" w:color="auto"/>
      </w:divBdr>
    </w:div>
    <w:div w:id="531647780">
      <w:bodyDiv w:val="1"/>
      <w:marLeft w:val="0"/>
      <w:marRight w:val="0"/>
      <w:marTop w:val="0"/>
      <w:marBottom w:val="0"/>
      <w:divBdr>
        <w:top w:val="none" w:sz="0" w:space="0" w:color="auto"/>
        <w:left w:val="none" w:sz="0" w:space="0" w:color="auto"/>
        <w:bottom w:val="none" w:sz="0" w:space="0" w:color="auto"/>
        <w:right w:val="none" w:sz="0" w:space="0" w:color="auto"/>
      </w:divBdr>
    </w:div>
    <w:div w:id="825316609">
      <w:bodyDiv w:val="1"/>
      <w:marLeft w:val="0"/>
      <w:marRight w:val="0"/>
      <w:marTop w:val="0"/>
      <w:marBottom w:val="0"/>
      <w:divBdr>
        <w:top w:val="none" w:sz="0" w:space="0" w:color="auto"/>
        <w:left w:val="none" w:sz="0" w:space="0" w:color="auto"/>
        <w:bottom w:val="none" w:sz="0" w:space="0" w:color="auto"/>
        <w:right w:val="none" w:sz="0" w:space="0" w:color="auto"/>
      </w:divBdr>
    </w:div>
    <w:div w:id="1050764256">
      <w:bodyDiv w:val="1"/>
      <w:marLeft w:val="0"/>
      <w:marRight w:val="0"/>
      <w:marTop w:val="0"/>
      <w:marBottom w:val="0"/>
      <w:divBdr>
        <w:top w:val="none" w:sz="0" w:space="0" w:color="auto"/>
        <w:left w:val="none" w:sz="0" w:space="0" w:color="auto"/>
        <w:bottom w:val="none" w:sz="0" w:space="0" w:color="auto"/>
        <w:right w:val="none" w:sz="0" w:space="0" w:color="auto"/>
      </w:divBdr>
    </w:div>
    <w:div w:id="1084107118">
      <w:bodyDiv w:val="1"/>
      <w:marLeft w:val="0"/>
      <w:marRight w:val="0"/>
      <w:marTop w:val="0"/>
      <w:marBottom w:val="0"/>
      <w:divBdr>
        <w:top w:val="none" w:sz="0" w:space="0" w:color="auto"/>
        <w:left w:val="none" w:sz="0" w:space="0" w:color="auto"/>
        <w:bottom w:val="none" w:sz="0" w:space="0" w:color="auto"/>
        <w:right w:val="none" w:sz="0" w:space="0" w:color="auto"/>
      </w:divBdr>
    </w:div>
    <w:div w:id="1274750625">
      <w:bodyDiv w:val="1"/>
      <w:marLeft w:val="0"/>
      <w:marRight w:val="0"/>
      <w:marTop w:val="0"/>
      <w:marBottom w:val="0"/>
      <w:divBdr>
        <w:top w:val="none" w:sz="0" w:space="0" w:color="auto"/>
        <w:left w:val="none" w:sz="0" w:space="0" w:color="auto"/>
        <w:bottom w:val="none" w:sz="0" w:space="0" w:color="auto"/>
        <w:right w:val="none" w:sz="0" w:space="0" w:color="auto"/>
      </w:divBdr>
    </w:div>
    <w:div w:id="1365443287">
      <w:bodyDiv w:val="1"/>
      <w:marLeft w:val="0"/>
      <w:marRight w:val="0"/>
      <w:marTop w:val="0"/>
      <w:marBottom w:val="0"/>
      <w:divBdr>
        <w:top w:val="none" w:sz="0" w:space="0" w:color="auto"/>
        <w:left w:val="none" w:sz="0" w:space="0" w:color="auto"/>
        <w:bottom w:val="none" w:sz="0" w:space="0" w:color="auto"/>
        <w:right w:val="none" w:sz="0" w:space="0" w:color="auto"/>
      </w:divBdr>
    </w:div>
    <w:div w:id="1450860681">
      <w:bodyDiv w:val="1"/>
      <w:marLeft w:val="0"/>
      <w:marRight w:val="0"/>
      <w:marTop w:val="0"/>
      <w:marBottom w:val="0"/>
      <w:divBdr>
        <w:top w:val="none" w:sz="0" w:space="0" w:color="auto"/>
        <w:left w:val="none" w:sz="0" w:space="0" w:color="auto"/>
        <w:bottom w:val="none" w:sz="0" w:space="0" w:color="auto"/>
        <w:right w:val="none" w:sz="0" w:space="0" w:color="auto"/>
      </w:divBdr>
    </w:div>
    <w:div w:id="1495102012">
      <w:bodyDiv w:val="1"/>
      <w:marLeft w:val="0"/>
      <w:marRight w:val="0"/>
      <w:marTop w:val="0"/>
      <w:marBottom w:val="0"/>
      <w:divBdr>
        <w:top w:val="none" w:sz="0" w:space="0" w:color="auto"/>
        <w:left w:val="none" w:sz="0" w:space="0" w:color="auto"/>
        <w:bottom w:val="none" w:sz="0" w:space="0" w:color="auto"/>
        <w:right w:val="none" w:sz="0" w:space="0" w:color="auto"/>
      </w:divBdr>
      <w:divsChild>
        <w:div w:id="870993975">
          <w:marLeft w:val="0"/>
          <w:marRight w:val="0"/>
          <w:marTop w:val="0"/>
          <w:marBottom w:val="0"/>
          <w:divBdr>
            <w:top w:val="none" w:sz="0" w:space="0" w:color="auto"/>
            <w:left w:val="none" w:sz="0" w:space="0" w:color="auto"/>
            <w:bottom w:val="none" w:sz="0" w:space="0" w:color="auto"/>
            <w:right w:val="none" w:sz="0" w:space="0" w:color="auto"/>
          </w:divBdr>
          <w:divsChild>
            <w:div w:id="160969146">
              <w:marLeft w:val="0"/>
              <w:marRight w:val="0"/>
              <w:marTop w:val="0"/>
              <w:marBottom w:val="0"/>
              <w:divBdr>
                <w:top w:val="none" w:sz="0" w:space="0" w:color="auto"/>
                <w:left w:val="none" w:sz="0" w:space="0" w:color="auto"/>
                <w:bottom w:val="none" w:sz="0" w:space="0" w:color="auto"/>
                <w:right w:val="none" w:sz="0" w:space="0" w:color="auto"/>
              </w:divBdr>
              <w:divsChild>
                <w:div w:id="1783573310">
                  <w:marLeft w:val="0"/>
                  <w:marRight w:val="0"/>
                  <w:marTop w:val="0"/>
                  <w:marBottom w:val="0"/>
                  <w:divBdr>
                    <w:top w:val="none" w:sz="0" w:space="0" w:color="auto"/>
                    <w:left w:val="none" w:sz="0" w:space="0" w:color="auto"/>
                    <w:bottom w:val="none" w:sz="0" w:space="0" w:color="auto"/>
                    <w:right w:val="none" w:sz="0" w:space="0" w:color="auto"/>
                  </w:divBdr>
                </w:div>
              </w:divsChild>
            </w:div>
            <w:div w:id="1648972463">
              <w:marLeft w:val="0"/>
              <w:marRight w:val="0"/>
              <w:marTop w:val="0"/>
              <w:marBottom w:val="0"/>
              <w:divBdr>
                <w:top w:val="none" w:sz="0" w:space="0" w:color="auto"/>
                <w:left w:val="none" w:sz="0" w:space="0" w:color="auto"/>
                <w:bottom w:val="none" w:sz="0" w:space="0" w:color="auto"/>
                <w:right w:val="none" w:sz="0" w:space="0" w:color="auto"/>
              </w:divBdr>
              <w:divsChild>
                <w:div w:id="103326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057795">
          <w:marLeft w:val="0"/>
          <w:marRight w:val="0"/>
          <w:marTop w:val="0"/>
          <w:marBottom w:val="0"/>
          <w:divBdr>
            <w:top w:val="none" w:sz="0" w:space="0" w:color="auto"/>
            <w:left w:val="none" w:sz="0" w:space="0" w:color="auto"/>
            <w:bottom w:val="none" w:sz="0" w:space="0" w:color="auto"/>
            <w:right w:val="none" w:sz="0" w:space="0" w:color="auto"/>
          </w:divBdr>
          <w:divsChild>
            <w:div w:id="641008476">
              <w:marLeft w:val="0"/>
              <w:marRight w:val="0"/>
              <w:marTop w:val="0"/>
              <w:marBottom w:val="0"/>
              <w:divBdr>
                <w:top w:val="none" w:sz="0" w:space="0" w:color="auto"/>
                <w:left w:val="none" w:sz="0" w:space="0" w:color="auto"/>
                <w:bottom w:val="none" w:sz="0" w:space="0" w:color="auto"/>
                <w:right w:val="none" w:sz="0" w:space="0" w:color="auto"/>
              </w:divBdr>
              <w:divsChild>
                <w:div w:id="200443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366528">
      <w:bodyDiv w:val="1"/>
      <w:marLeft w:val="0"/>
      <w:marRight w:val="0"/>
      <w:marTop w:val="0"/>
      <w:marBottom w:val="0"/>
      <w:divBdr>
        <w:top w:val="none" w:sz="0" w:space="0" w:color="auto"/>
        <w:left w:val="none" w:sz="0" w:space="0" w:color="auto"/>
        <w:bottom w:val="none" w:sz="0" w:space="0" w:color="auto"/>
        <w:right w:val="none" w:sz="0" w:space="0" w:color="auto"/>
      </w:divBdr>
    </w:div>
    <w:div w:id="1627346250">
      <w:bodyDiv w:val="1"/>
      <w:marLeft w:val="0"/>
      <w:marRight w:val="0"/>
      <w:marTop w:val="0"/>
      <w:marBottom w:val="0"/>
      <w:divBdr>
        <w:top w:val="none" w:sz="0" w:space="0" w:color="auto"/>
        <w:left w:val="none" w:sz="0" w:space="0" w:color="auto"/>
        <w:bottom w:val="none" w:sz="0" w:space="0" w:color="auto"/>
        <w:right w:val="none" w:sz="0" w:space="0" w:color="auto"/>
      </w:divBdr>
    </w:div>
    <w:div w:id="1806462105">
      <w:bodyDiv w:val="1"/>
      <w:marLeft w:val="0"/>
      <w:marRight w:val="0"/>
      <w:marTop w:val="0"/>
      <w:marBottom w:val="0"/>
      <w:divBdr>
        <w:top w:val="none" w:sz="0" w:space="0" w:color="auto"/>
        <w:left w:val="none" w:sz="0" w:space="0" w:color="auto"/>
        <w:bottom w:val="none" w:sz="0" w:space="0" w:color="auto"/>
        <w:right w:val="none" w:sz="0" w:space="0" w:color="auto"/>
      </w:divBdr>
    </w:div>
    <w:div w:id="1934122369">
      <w:bodyDiv w:val="1"/>
      <w:marLeft w:val="0"/>
      <w:marRight w:val="0"/>
      <w:marTop w:val="0"/>
      <w:marBottom w:val="0"/>
      <w:divBdr>
        <w:top w:val="none" w:sz="0" w:space="0" w:color="auto"/>
        <w:left w:val="none" w:sz="0" w:space="0" w:color="auto"/>
        <w:bottom w:val="none" w:sz="0" w:space="0" w:color="auto"/>
        <w:right w:val="none" w:sz="0" w:space="0" w:color="auto"/>
      </w:divBdr>
    </w:div>
    <w:div w:id="2046249896">
      <w:bodyDiv w:val="1"/>
      <w:marLeft w:val="0"/>
      <w:marRight w:val="0"/>
      <w:marTop w:val="0"/>
      <w:marBottom w:val="0"/>
      <w:divBdr>
        <w:top w:val="none" w:sz="0" w:space="0" w:color="auto"/>
        <w:left w:val="none" w:sz="0" w:space="0" w:color="auto"/>
        <w:bottom w:val="none" w:sz="0" w:space="0" w:color="auto"/>
        <w:right w:val="none" w:sz="0" w:space="0" w:color="auto"/>
      </w:divBdr>
    </w:div>
    <w:div w:id="2101289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jbnew\Documents\aPRS%20STUDY\PRS%20STUDY\DATA\TABLES\BACK%20to%20OLD%20PRS\Mean%20PRS%20by%20environmental%20risk%20GRAPHS%20040220%20OLD%20PRS%20DA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0040796005471689E-2"/>
          <c:y val="4.6720575022461817E-2"/>
          <c:w val="0.92067129730330666"/>
          <c:h val="0.88818246775756804"/>
        </c:manualLayout>
      </c:layout>
      <c:barChart>
        <c:barDir val="col"/>
        <c:grouping val="clustered"/>
        <c:varyColors val="1"/>
        <c:ser>
          <c:idx val="0"/>
          <c:order val="0"/>
          <c:invertIfNegative val="0"/>
          <c:dPt>
            <c:idx val="0"/>
            <c:invertIfNegative val="0"/>
            <c:bubble3D val="0"/>
            <c:spPr>
              <a:solidFill>
                <a:schemeClr val="accent3">
                  <a:shade val="42000"/>
                </a:schemeClr>
              </a:solidFill>
              <a:ln>
                <a:noFill/>
              </a:ln>
              <a:effectLst/>
            </c:spPr>
            <c:extLst>
              <c:ext xmlns:c16="http://schemas.microsoft.com/office/drawing/2014/chart" uri="{C3380CC4-5D6E-409C-BE32-E72D297353CC}">
                <c16:uniqueId val="{00000001-8965-064F-BF94-D4D5437E1BB8}"/>
              </c:ext>
            </c:extLst>
          </c:dPt>
          <c:dPt>
            <c:idx val="1"/>
            <c:invertIfNegative val="0"/>
            <c:bubble3D val="0"/>
            <c:spPr>
              <a:solidFill>
                <a:schemeClr val="accent3">
                  <a:shade val="55000"/>
                </a:schemeClr>
              </a:solidFill>
              <a:ln>
                <a:noFill/>
              </a:ln>
              <a:effectLst/>
            </c:spPr>
            <c:extLst>
              <c:ext xmlns:c16="http://schemas.microsoft.com/office/drawing/2014/chart" uri="{C3380CC4-5D6E-409C-BE32-E72D297353CC}">
                <c16:uniqueId val="{00000003-8965-064F-BF94-D4D5437E1BB8}"/>
              </c:ext>
            </c:extLst>
          </c:dPt>
          <c:dPt>
            <c:idx val="2"/>
            <c:invertIfNegative val="0"/>
            <c:bubble3D val="0"/>
            <c:spPr>
              <a:solidFill>
                <a:schemeClr val="accent3">
                  <a:shade val="68000"/>
                </a:schemeClr>
              </a:solidFill>
              <a:ln>
                <a:noFill/>
              </a:ln>
              <a:effectLst/>
            </c:spPr>
            <c:extLst>
              <c:ext xmlns:c16="http://schemas.microsoft.com/office/drawing/2014/chart" uri="{C3380CC4-5D6E-409C-BE32-E72D297353CC}">
                <c16:uniqueId val="{00000005-8965-064F-BF94-D4D5437E1BB8}"/>
              </c:ext>
            </c:extLst>
          </c:dPt>
          <c:dPt>
            <c:idx val="3"/>
            <c:invertIfNegative val="0"/>
            <c:bubble3D val="0"/>
            <c:spPr>
              <a:solidFill>
                <a:schemeClr val="accent3">
                  <a:shade val="80000"/>
                </a:schemeClr>
              </a:solidFill>
              <a:ln>
                <a:noFill/>
              </a:ln>
              <a:effectLst/>
            </c:spPr>
            <c:extLst>
              <c:ext xmlns:c16="http://schemas.microsoft.com/office/drawing/2014/chart" uri="{C3380CC4-5D6E-409C-BE32-E72D297353CC}">
                <c16:uniqueId val="{00000007-8965-064F-BF94-D4D5437E1BB8}"/>
              </c:ext>
            </c:extLst>
          </c:dPt>
          <c:dPt>
            <c:idx val="4"/>
            <c:invertIfNegative val="0"/>
            <c:bubble3D val="0"/>
            <c:spPr>
              <a:solidFill>
                <a:schemeClr val="accent3">
                  <a:shade val="93000"/>
                </a:schemeClr>
              </a:solidFill>
              <a:ln>
                <a:noFill/>
              </a:ln>
              <a:effectLst/>
            </c:spPr>
            <c:extLst>
              <c:ext xmlns:c16="http://schemas.microsoft.com/office/drawing/2014/chart" uri="{C3380CC4-5D6E-409C-BE32-E72D297353CC}">
                <c16:uniqueId val="{00000009-8965-064F-BF94-D4D5437E1BB8}"/>
              </c:ext>
            </c:extLst>
          </c:dPt>
          <c:dPt>
            <c:idx val="5"/>
            <c:invertIfNegative val="0"/>
            <c:bubble3D val="0"/>
            <c:spPr>
              <a:solidFill>
                <a:schemeClr val="accent3">
                  <a:tint val="94000"/>
                </a:schemeClr>
              </a:solidFill>
              <a:ln>
                <a:noFill/>
              </a:ln>
              <a:effectLst/>
            </c:spPr>
            <c:extLst>
              <c:ext xmlns:c16="http://schemas.microsoft.com/office/drawing/2014/chart" uri="{C3380CC4-5D6E-409C-BE32-E72D297353CC}">
                <c16:uniqueId val="{0000000B-8965-064F-BF94-D4D5437E1BB8}"/>
              </c:ext>
            </c:extLst>
          </c:dPt>
          <c:dPt>
            <c:idx val="6"/>
            <c:invertIfNegative val="0"/>
            <c:bubble3D val="0"/>
            <c:spPr>
              <a:solidFill>
                <a:schemeClr val="accent3">
                  <a:tint val="81000"/>
                </a:schemeClr>
              </a:solidFill>
              <a:ln>
                <a:noFill/>
              </a:ln>
              <a:effectLst/>
            </c:spPr>
            <c:extLst>
              <c:ext xmlns:c16="http://schemas.microsoft.com/office/drawing/2014/chart" uri="{C3380CC4-5D6E-409C-BE32-E72D297353CC}">
                <c16:uniqueId val="{0000000D-8965-064F-BF94-D4D5437E1BB8}"/>
              </c:ext>
            </c:extLst>
          </c:dPt>
          <c:dPt>
            <c:idx val="7"/>
            <c:invertIfNegative val="0"/>
            <c:bubble3D val="0"/>
            <c:spPr>
              <a:solidFill>
                <a:schemeClr val="accent3">
                  <a:tint val="69000"/>
                </a:schemeClr>
              </a:solidFill>
              <a:ln>
                <a:noFill/>
              </a:ln>
              <a:effectLst/>
            </c:spPr>
            <c:extLst>
              <c:ext xmlns:c16="http://schemas.microsoft.com/office/drawing/2014/chart" uri="{C3380CC4-5D6E-409C-BE32-E72D297353CC}">
                <c16:uniqueId val="{0000000F-8965-064F-BF94-D4D5437E1BB8}"/>
              </c:ext>
            </c:extLst>
          </c:dPt>
          <c:dPt>
            <c:idx val="8"/>
            <c:invertIfNegative val="0"/>
            <c:bubble3D val="0"/>
            <c:spPr>
              <a:solidFill>
                <a:schemeClr val="accent3">
                  <a:tint val="56000"/>
                </a:schemeClr>
              </a:solidFill>
              <a:ln>
                <a:noFill/>
              </a:ln>
              <a:effectLst/>
            </c:spPr>
            <c:extLst>
              <c:ext xmlns:c16="http://schemas.microsoft.com/office/drawing/2014/chart" uri="{C3380CC4-5D6E-409C-BE32-E72D297353CC}">
                <c16:uniqueId val="{00000011-8965-064F-BF94-D4D5437E1BB8}"/>
              </c:ext>
            </c:extLst>
          </c:dPt>
          <c:dPt>
            <c:idx val="9"/>
            <c:invertIfNegative val="0"/>
            <c:bubble3D val="0"/>
            <c:spPr>
              <a:solidFill>
                <a:schemeClr val="accent3">
                  <a:tint val="43000"/>
                </a:schemeClr>
              </a:solidFill>
              <a:ln>
                <a:noFill/>
              </a:ln>
              <a:effectLst/>
            </c:spPr>
            <c:extLst>
              <c:ext xmlns:c16="http://schemas.microsoft.com/office/drawing/2014/chart" uri="{C3380CC4-5D6E-409C-BE32-E72D297353CC}">
                <c16:uniqueId val="{00000013-8965-064F-BF94-D4D5437E1BB8}"/>
              </c:ext>
            </c:extLst>
          </c:dPt>
          <c:cat>
            <c:numRef>
              <c:f>Sheet2!$E$8:$E$17</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2!$F$8:$F$17</c:f>
              <c:numCache>
                <c:formatCode>General</c:formatCode>
                <c:ptCount val="10"/>
                <c:pt idx="0">
                  <c:v>10.06</c:v>
                </c:pt>
                <c:pt idx="1">
                  <c:v>13.06</c:v>
                </c:pt>
                <c:pt idx="2">
                  <c:v>9.58</c:v>
                </c:pt>
                <c:pt idx="3">
                  <c:v>9.4700000000000006</c:v>
                </c:pt>
                <c:pt idx="4">
                  <c:v>9.0399999999999991</c:v>
                </c:pt>
                <c:pt idx="5">
                  <c:v>8.4</c:v>
                </c:pt>
                <c:pt idx="6">
                  <c:v>11.13</c:v>
                </c:pt>
                <c:pt idx="7">
                  <c:v>8.94</c:v>
                </c:pt>
                <c:pt idx="8">
                  <c:v>10.86</c:v>
                </c:pt>
                <c:pt idx="9">
                  <c:v>9.4700000000000006</c:v>
                </c:pt>
              </c:numCache>
            </c:numRef>
          </c:val>
          <c:extLst>
            <c:ext xmlns:c16="http://schemas.microsoft.com/office/drawing/2014/chart" uri="{C3380CC4-5D6E-409C-BE32-E72D297353CC}">
              <c16:uniqueId val="{00000014-8965-064F-BF94-D4D5437E1BB8}"/>
            </c:ext>
          </c:extLst>
        </c:ser>
        <c:dLbls>
          <c:showLegendKey val="0"/>
          <c:showVal val="0"/>
          <c:showCatName val="0"/>
          <c:showSerName val="0"/>
          <c:showPercent val="0"/>
          <c:showBubbleSize val="0"/>
        </c:dLbls>
        <c:gapWidth val="72"/>
        <c:overlap val="-27"/>
        <c:axId val="268434912"/>
        <c:axId val="268435304"/>
      </c:barChart>
      <c:catAx>
        <c:axId val="268434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68435304"/>
        <c:crosses val="autoZero"/>
        <c:auto val="1"/>
        <c:lblAlgn val="ctr"/>
        <c:lblOffset val="100"/>
        <c:noMultiLvlLbl val="0"/>
      </c:catAx>
      <c:valAx>
        <c:axId val="2684353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6843491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DC8EC-A565-7145-8FA2-1799ADCB0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8096</Words>
  <Characters>46149</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 Sarah</dc:creator>
  <cp:keywords/>
  <dc:description/>
  <cp:lastModifiedBy>Hannah Shakespeare</cp:lastModifiedBy>
  <cp:revision>6</cp:revision>
  <cp:lastPrinted>2024-05-07T14:23:00Z</cp:lastPrinted>
  <dcterms:created xsi:type="dcterms:W3CDTF">2024-10-15T07:59:00Z</dcterms:created>
  <dcterms:modified xsi:type="dcterms:W3CDTF">2024-10-25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beta.2+962cc23d1"&gt;&lt;session id="TgyvJ3zK"/&gt;&lt;style id="http://www.zotero.org/styles/american-medical-association" hasBibliography="1" bibliographyStyleHasBeenSet="1"/&gt;&lt;prefs&gt;&lt;pref name="fieldType" value="Field"/</vt:lpwstr>
  </property>
  <property fmtid="{D5CDD505-2E9C-101B-9397-08002B2CF9AE}" pid="3" name="ZOTERO_PREF_2">
    <vt:lpwstr>&gt;&lt;/prefs&gt;&lt;/data&gt;</vt:lpwstr>
  </property>
</Properties>
</file>